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4502" w:rsidRPr="00185C27" w:rsidRDefault="00380374" w:rsidP="00D7450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</w:r>
      <w:r>
        <w:pict>
          <v:group id="_x0000_s1028" editas="canvas" style="width:641.8pt;height:446.35pt;mso-position-horizontal-relative:char;mso-position-vertical-relative:line" coordsize="12836,8927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12836;height:8927" o:preferrelative="f">
              <v:fill o:detectmouseclick="t"/>
              <v:path o:extrusionok="t" o:connecttype="none"/>
              <o:lock v:ext="edit" text="t"/>
            </v:shape>
            <v:rect id="_x0000_s1029" style="position:absolute;width:11122;height:516" stroked="f"/>
            <v:rect id="_x0000_s1030" style="position:absolute;top:507;width:11404;height:516" stroked="f"/>
            <v:rect id="_x0000_s1031" style="position:absolute;top:1013;width:11122;height:2698" stroked="f"/>
            <v:rect id="_x0000_s1032" style="position:absolute;top:3702;width:11404;height:263" stroked="f"/>
            <v:rect id="_x0000_s1033" style="position:absolute;top:3955;width:11122;height:4588" stroked="f"/>
            <v:rect id="_x0000_s1034" style="position:absolute;left:117;top:8533;width:11005;height:224" stroked="f"/>
            <v:rect id="_x0000_s1035" style="position:absolute;left:39;top:39;width:9344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T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able </w:t>
                    </w:r>
                    <w:proofErr w:type="spellStart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S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</w:t>
                    </w:r>
                    <w:proofErr w:type="spellEnd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. Prevalence ratios and 95% confidence intervals of poor subjective health by change in living arrangements</w:t>
                    </w:r>
                  </w:p>
                </w:txbxContent>
              </v:textbox>
            </v:rect>
            <v:rect id="_x0000_s1036" style="position:absolute;left:39;top:292;width:1279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                                </w:t>
                    </w:r>
                    <w:proofErr w:type="gramStart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among</w:t>
                    </w:r>
                    <w:proofErr w:type="gramEnd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14,913 men and 18,437 women aged 20-64 years in Fukushima Health Management Survey, Fukushima, 2012.</w:t>
                    </w:r>
                  </w:p>
                </w:txbxContent>
              </v:textbox>
            </v:rect>
            <v:rect id="_x0000_s1037" style="position:absolute;left:3603;top:545;width:2219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Relative's home/ own home</w:t>
                    </w:r>
                  </w:p>
                </w:txbxContent>
              </v:textbox>
            </v:rect>
            <v:rect id="_x0000_s1038" style="position:absolute;left:5960;top:545;width:2111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Rental housing/ apartment</w:t>
                    </w:r>
                  </w:p>
                </w:txbxContent>
              </v:textbox>
            </v:rect>
            <v:rect id="_x0000_s1039" style="position:absolute;left:8161;top:545;width:3094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Evacuation shelter/ temporary housing</w:t>
                    </w:r>
                  </w:p>
                </w:txbxContent>
              </v:textbox>
            </v:rect>
            <v:rect id="_x0000_s1040" style="position:absolute;left:39;top:799;width:36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Men</w:t>
                    </w:r>
                  </w:p>
                </w:txbxContent>
              </v:textbox>
            </v:rect>
            <v:rect id="_x0000_s1041" style="position:absolute;left:156;top:1052;width:1495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No. of participants</w:t>
                    </w:r>
                  </w:p>
                </w:txbxContent>
              </v:textbox>
            </v:rect>
            <v:rect id="_x0000_s1042" style="position:absolute;left:4441;top:1052;width:451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5,882</w:t>
                    </w:r>
                  </w:p>
                </w:txbxContent>
              </v:textbox>
            </v:rect>
            <v:rect id="_x0000_s1043" style="position:absolute;left:6739;top:1052;width:451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7,135</w:t>
                    </w:r>
                  </w:p>
                </w:txbxContent>
              </v:textbox>
            </v:rect>
            <v:rect id="_x0000_s1044" style="position:absolute;left:9408;top:1052;width:451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,896</w:t>
                    </w:r>
                  </w:p>
                </w:txbxContent>
              </v:textbox>
            </v:rect>
            <v:rect id="_x0000_s1045" style="position:absolute;left:156;top:1305;width:984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No. of cases</w:t>
                    </w:r>
                  </w:p>
                </w:txbxContent>
              </v:textbox>
            </v:rect>
            <v:rect id="_x0000_s1046" style="position:absolute;left:4519;top:1305;width:301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594</w:t>
                    </w:r>
                  </w:p>
                </w:txbxContent>
              </v:textbox>
            </v:rect>
            <v:rect id="_x0000_s1047" style="position:absolute;left:6739;top:1305;width:451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,227</w:t>
                    </w:r>
                  </w:p>
                </w:txbxContent>
              </v:textbox>
            </v:rect>
            <v:rect id="_x0000_s1048" style="position:absolute;left:9486;top:1305;width:301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391</w:t>
                    </w:r>
                  </w:p>
                </w:txbxContent>
              </v:textbox>
            </v:rect>
            <v:rect id="_x0000_s1049" style="position:absolute;left:156;top:1529;width:489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Crude</w:t>
                    </w:r>
                  </w:p>
                </w:txbxContent>
              </v:textbox>
            </v:rect>
            <v:rect id="_x0000_s1050" style="position:absolute;left:4042;top:1529;width:127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00 (reference)</w:t>
                    </w:r>
                  </w:p>
                </w:txbxContent>
              </v:textbox>
            </v:rect>
            <v:rect id="_x0000_s1051" style="position:absolute;left:6311;top:1559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70 (1.55-1.87)</w:t>
                    </w:r>
                  </w:p>
                </w:txbxContent>
              </v:textbox>
            </v:rect>
            <v:rect id="_x0000_s1052" style="position:absolute;left:8989;top:1559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2.04 (1.82-2.30)</w:t>
                    </w:r>
                  </w:p>
                </w:txbxContent>
              </v:textbox>
            </v:rect>
            <v:rect id="_x0000_s1053" style="position:absolute;left:156;top:1763;width:106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Age-adjusted</w:t>
                    </w:r>
                  </w:p>
                </w:txbxContent>
              </v:textbox>
            </v:rect>
            <v:rect id="_x0000_s1054" style="position:absolute;left:4042;top:1763;width:127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00 (reference)</w:t>
                    </w:r>
                  </w:p>
                </w:txbxContent>
              </v:textbox>
            </v:rect>
            <v:rect id="_x0000_s1055" style="position:absolute;left:6311;top:1763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86 (1.69-2.04)</w:t>
                    </w:r>
                  </w:p>
                </w:txbxContent>
              </v:textbox>
            </v:rect>
            <v:rect id="_x0000_s1056" style="position:absolute;left:8989;top:1763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2.05 (1.83-2.30)</w:t>
                    </w:r>
                  </w:p>
                </w:txbxContent>
              </v:textbox>
            </v:rect>
            <v:rect id="_x0000_s1057" style="position:absolute;left:156;top:2065;width:673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Model 1</w:t>
                    </w:r>
                  </w:p>
                </w:txbxContent>
              </v:textbox>
            </v:rect>
            <v:rect id="_x0000_s1058" style="position:absolute;left:808;top:2016;width:54;height:657;mso-wrap-style:none" filled="f" stroked="f">
              <v:textbox style="mso-fit-shape-to-text:t" inset="0,0,0,0">
                <w:txbxContent>
                  <w:p w:rsidR="00380374" w:rsidRDefault="00380374">
                    <w:proofErr w:type="gramStart"/>
                    <w:r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</w:rPr>
                      <w:t>a</w:t>
                    </w:r>
                    <w:proofErr w:type="gramEnd"/>
                  </w:p>
                </w:txbxContent>
              </v:textbox>
            </v:rect>
            <v:rect id="_x0000_s1059" style="position:absolute;left:4042;top:2036;width:127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00 (reference)</w:t>
                    </w:r>
                  </w:p>
                </w:txbxContent>
              </v:textbox>
            </v:rect>
            <v:rect id="_x0000_s1060" style="position:absolute;left:6311;top:2036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80 (1.64-1.98)</w:t>
                    </w:r>
                  </w:p>
                </w:txbxContent>
              </v:textbox>
            </v:rect>
            <v:rect id="_x0000_s1061" style="position:absolute;left:8989;top:2036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89 (1.69-2.12)</w:t>
                    </w:r>
                  </w:p>
                </w:txbxContent>
              </v:textbox>
            </v:rect>
            <v:rect id="_x0000_s1062" style="position:absolute;left:156;top:2289;width:1136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  +Smoking</w:t>
                    </w:r>
                  </w:p>
                </w:txbxContent>
              </v:textbox>
            </v:rect>
            <v:rect id="_x0000_s1063" style="position:absolute;left:4042;top:2289;width:127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00 (reference)</w:t>
                    </w:r>
                  </w:p>
                </w:txbxContent>
              </v:textbox>
            </v:rect>
            <v:rect id="_x0000_s1064" style="position:absolute;left:6311;top:2318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80 (1.64-1.98)</w:t>
                    </w:r>
                  </w:p>
                </w:txbxContent>
              </v:textbox>
            </v:rect>
            <v:rect id="_x0000_s1065" style="position:absolute;left:8989;top:2318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89 (1.69-2.12)</w:t>
                    </w:r>
                  </w:p>
                </w:txbxContent>
              </v:textbox>
            </v:rect>
            <v:rect id="_x0000_s1066" style="position:absolute;left:156;top:2494;width:2141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  +Alcohol consumption</w:t>
                    </w:r>
                  </w:p>
                </w:txbxContent>
              </v:textbox>
            </v:rect>
            <v:rect id="_x0000_s1067" style="position:absolute;left:4042;top:2494;width:127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00 (reference)</w:t>
                    </w:r>
                  </w:p>
                </w:txbxContent>
              </v:textbox>
            </v:rect>
            <v:rect id="_x0000_s1068" style="position:absolute;left:6311;top:2523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81 (1.65-1.99)</w:t>
                    </w:r>
                  </w:p>
                </w:txbxContent>
              </v:textbox>
            </v:rect>
            <v:rect id="_x0000_s1069" style="position:absolute;left:8989;top:2523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87 (1.67-2.10)</w:t>
                    </w:r>
                  </w:p>
                </w:txbxContent>
              </v:textbox>
            </v:rect>
            <v:rect id="_x0000_s1070" style="position:absolute;left:156;top:2698;width:2035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  +Satisfaction of sleep</w:t>
                    </w:r>
                  </w:p>
                </w:txbxContent>
              </v:textbox>
            </v:rect>
            <v:rect id="_x0000_s1071" style="position:absolute;left:4042;top:2698;width:127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00 (reference)</w:t>
                    </w:r>
                  </w:p>
                </w:txbxContent>
              </v:textbox>
            </v:rect>
            <v:rect id="_x0000_s1072" style="position:absolute;left:6311;top:2727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47 (1.34-1.60)</w:t>
                    </w:r>
                  </w:p>
                </w:txbxContent>
              </v:textbox>
            </v:rect>
            <v:rect id="_x0000_s1073" style="position:absolute;left:8989;top:2727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62 (1.45-1.81)</w:t>
                    </w:r>
                  </w:p>
                </w:txbxContent>
              </v:textbox>
            </v:rect>
            <v:rect id="_x0000_s1074" style="position:absolute;left:156;top:2932;width:434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  +</w:t>
                    </w:r>
                    <w:proofErr w:type="spellStart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Participatin</w:t>
                    </w:r>
                    <w:proofErr w:type="spellEnd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in recreation and community activity</w:t>
                    </w:r>
                  </w:p>
                </w:txbxContent>
              </v:textbox>
            </v:rect>
            <v:rect id="_x0000_s1075" style="position:absolute;left:4042;top:2932;width:127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00 (reference)</w:t>
                    </w:r>
                  </w:p>
                </w:txbxContent>
              </v:textbox>
            </v:rect>
            <v:rect id="_x0000_s1076" style="position:absolute;left:6311;top:2932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60 (1.45-1.76)</w:t>
                    </w:r>
                  </w:p>
                </w:txbxContent>
              </v:textbox>
            </v:rect>
            <v:rect id="_x0000_s1077" style="position:absolute;left:8989;top:2932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78 (1.59-1.99)</w:t>
                    </w:r>
                  </w:p>
                </w:txbxContent>
              </v:textbox>
            </v:rect>
            <v:rect id="_x0000_s1078" style="position:absolute;left:156;top:3185;width:1751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  +Regular exercise</w:t>
                    </w:r>
                  </w:p>
                </w:txbxContent>
              </v:textbox>
            </v:rect>
            <v:rect id="_x0000_s1079" style="position:absolute;left:4042;top:3185;width:127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00 (reference)</w:t>
                    </w:r>
                  </w:p>
                </w:txbxContent>
              </v:textbox>
            </v:rect>
            <v:rect id="_x0000_s1080" style="position:absolute;left:6311;top:3185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80 (1.64-1.98)</w:t>
                    </w:r>
                  </w:p>
                </w:txbxContent>
              </v:textbox>
            </v:rect>
            <v:rect id="_x0000_s1081" style="position:absolute;left:8989;top:3185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91 (1.71-2.15)</w:t>
                    </w:r>
                  </w:p>
                </w:txbxContent>
              </v:textbox>
            </v:rect>
            <v:rect id="_x0000_s1082" style="position:absolute;left:156;top:3487;width:673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Model </w:t>
                    </w:r>
                    <w:proofErr w:type="gramStart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2</w:t>
                    </w:r>
                    <w:proofErr w:type="gramEnd"/>
                  </w:p>
                </w:txbxContent>
              </v:textbox>
            </v:rect>
            <v:rect id="_x0000_s1083" style="position:absolute;left:808;top:3439;width:61;height:657;mso-wrap-style:none" filled="f" stroked="f">
              <v:textbox style="mso-fit-shape-to-text:t" inset="0,0,0,0">
                <w:txbxContent>
                  <w:p w:rsidR="00380374" w:rsidRDefault="00380374">
                    <w:proofErr w:type="gramStart"/>
                    <w:r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</w:rPr>
                      <w:t>b</w:t>
                    </w:r>
                    <w:proofErr w:type="gramEnd"/>
                  </w:p>
                </w:txbxContent>
              </v:textbox>
            </v:rect>
            <v:rect id="_x0000_s1084" style="position:absolute;left:4042;top:3458;width:127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00 (reference)</w:t>
                    </w:r>
                  </w:p>
                </w:txbxContent>
              </v:textbox>
            </v:rect>
            <v:rect id="_x0000_s1085" style="position:absolute;left:6311;top:3439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36 (1.24-1.49)</w:t>
                    </w:r>
                  </w:p>
                </w:txbxContent>
              </v:textbox>
            </v:rect>
            <v:rect id="_x0000_s1086" style="position:absolute;left:8989;top:3439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57 (1.40-1.75)</w:t>
                    </w:r>
                  </w:p>
                </w:txbxContent>
              </v:textbox>
            </v:rect>
            <v:rect id="_x0000_s1087" style="position:absolute;left:39;top:3740;width:618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Women</w:t>
                    </w:r>
                  </w:p>
                </w:txbxContent>
              </v:textbox>
            </v:rect>
            <v:rect id="_x0000_s1088" style="position:absolute;left:156;top:3994;width:1495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No. of participants</w:t>
                    </w:r>
                  </w:p>
                </w:txbxContent>
              </v:textbox>
            </v:rect>
            <v:rect id="_x0000_s1089" style="position:absolute;left:4441;top:3994;width:451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7,101</w:t>
                    </w:r>
                  </w:p>
                </w:txbxContent>
              </v:textbox>
            </v:rect>
            <v:rect id="_x0000_s1090" style="position:absolute;left:6739;top:3994;width:451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9,246</w:t>
                    </w:r>
                  </w:p>
                </w:txbxContent>
              </v:textbox>
            </v:rect>
            <v:rect id="_x0000_s1091" style="position:absolute;left:9408;top:3994;width:451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2,090</w:t>
                    </w:r>
                  </w:p>
                </w:txbxContent>
              </v:textbox>
            </v:rect>
            <v:rect id="_x0000_s1092" style="position:absolute;left:156;top:4247;width:984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No. of cases</w:t>
                    </w:r>
                  </w:p>
                </w:txbxContent>
              </v:textbox>
            </v:rect>
            <v:rect id="_x0000_s1093" style="position:absolute;left:4519;top:4247;width:301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779</w:t>
                    </w:r>
                  </w:p>
                </w:txbxContent>
              </v:textbox>
            </v:rect>
            <v:rect id="_x0000_s1094" style="position:absolute;left:6739;top:4247;width:451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,666</w:t>
                    </w:r>
                  </w:p>
                </w:txbxContent>
              </v:textbox>
            </v:rect>
            <v:rect id="_x0000_s1095" style="position:absolute;left:9486;top:4247;width:301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467</w:t>
                    </w:r>
                  </w:p>
                </w:txbxContent>
              </v:textbox>
            </v:rect>
            <v:rect id="_x0000_s1096" style="position:absolute;left:156;top:4471;width:489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Crude</w:t>
                    </w:r>
                  </w:p>
                </w:txbxContent>
              </v:textbox>
            </v:rect>
            <v:rect id="_x0000_s1097" style="position:absolute;left:4042;top:4471;width:127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00 (reference)</w:t>
                    </w:r>
                  </w:p>
                </w:txbxContent>
              </v:textbox>
            </v:rect>
            <v:rect id="_x0000_s1098" style="position:absolute;left:6311;top:4500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64 (1.52-1.78)</w:t>
                    </w:r>
                  </w:p>
                </w:txbxContent>
              </v:textbox>
            </v:rect>
            <v:rect id="_x0000_s1099" style="position:absolute;left:8989;top:4500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2.04 (1.84-2.26)</w:t>
                    </w:r>
                  </w:p>
                </w:txbxContent>
              </v:textbox>
            </v:rect>
            <v:rect id="_x0000_s1100" style="position:absolute;left:156;top:4705;width:106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Age-adjusted</w:t>
                    </w:r>
                  </w:p>
                </w:txbxContent>
              </v:textbox>
            </v:rect>
            <v:rect id="_x0000_s1101" style="position:absolute;left:4042;top:4705;width:127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00 (reference)</w:t>
                    </w:r>
                  </w:p>
                </w:txbxContent>
              </v:textbox>
            </v:rect>
            <v:rect id="_x0000_s1102" style="position:absolute;left:6311;top:4705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83 (1.69-1.98)</w:t>
                    </w:r>
                  </w:p>
                </w:txbxContent>
              </v:textbox>
            </v:rect>
            <v:rect id="_x0000_s1103" style="position:absolute;left:8989;top:4705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2.04 (1.84-2.27)</w:t>
                    </w:r>
                  </w:p>
                </w:txbxContent>
              </v:textbox>
            </v:rect>
            <v:rect id="_x0000_s1104" style="position:absolute;left:156;top:4997;width:673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Model 1</w:t>
                    </w:r>
                  </w:p>
                </w:txbxContent>
              </v:textbox>
            </v:rect>
            <v:rect id="_x0000_s1105" style="position:absolute;left:808;top:4948;width:54;height:657;mso-wrap-style:none" filled="f" stroked="f">
              <v:textbox style="mso-fit-shape-to-text:t" inset="0,0,0,0">
                <w:txbxContent>
                  <w:p w:rsidR="00380374" w:rsidRDefault="00380374">
                    <w:proofErr w:type="gramStart"/>
                    <w:r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</w:rPr>
                      <w:t>a</w:t>
                    </w:r>
                    <w:proofErr w:type="gramEnd"/>
                  </w:p>
                </w:txbxContent>
              </v:textbox>
            </v:rect>
            <v:rect id="_x0000_s1106" style="position:absolute;left:4042;top:4968;width:127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00 (reference)</w:t>
                    </w:r>
                  </w:p>
                </w:txbxContent>
              </v:textbox>
            </v:rect>
            <v:rect id="_x0000_s1107" style="position:absolute;left:6311;top:4968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71 (1.58-1.86)</w:t>
                    </w:r>
                  </w:p>
                </w:txbxContent>
              </v:textbox>
            </v:rect>
            <v:rect id="_x0000_s1108" style="position:absolute;left:8989;top:4968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78 (1.61-1.97)</w:t>
                    </w:r>
                  </w:p>
                </w:txbxContent>
              </v:textbox>
            </v:rect>
            <v:rect id="_x0000_s1109" style="position:absolute;left:156;top:5202;width:1136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  +Smoking</w:t>
                    </w:r>
                  </w:p>
                </w:txbxContent>
              </v:textbox>
            </v:rect>
            <v:rect id="_x0000_s1110" style="position:absolute;left:4042;top:5202;width:127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00 (reference)</w:t>
                    </w:r>
                  </w:p>
                </w:txbxContent>
              </v:textbox>
            </v:rect>
            <v:rect id="_x0000_s1111" style="position:absolute;left:6311;top:5231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69 (1.56-1.84)</w:t>
                    </w:r>
                  </w:p>
                </w:txbxContent>
              </v:textbox>
            </v:rect>
            <v:rect id="_x0000_s1112" style="position:absolute;left:8989;top:5231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76 (1.59-1.95)</w:t>
                    </w:r>
                  </w:p>
                </w:txbxContent>
              </v:textbox>
            </v:rect>
            <v:rect id="_x0000_s1113" style="position:absolute;left:156;top:5406;width:2141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  +Alcohol consumption</w:t>
                    </w:r>
                  </w:p>
                </w:txbxContent>
              </v:textbox>
            </v:rect>
            <v:rect id="_x0000_s1114" style="position:absolute;left:4042;top:5406;width:127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00 (reference)</w:t>
                    </w:r>
                  </w:p>
                </w:txbxContent>
              </v:textbox>
            </v:rect>
            <v:rect id="_x0000_s1115" style="position:absolute;left:6311;top:5435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71 (1.57-1.85)</w:t>
                    </w:r>
                  </w:p>
                </w:txbxContent>
              </v:textbox>
            </v:rect>
            <v:rect id="_x0000_s1116" style="position:absolute;left:8989;top:5435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77 (1.60-1.96)</w:t>
                    </w:r>
                  </w:p>
                </w:txbxContent>
              </v:textbox>
            </v:rect>
            <v:rect id="_x0000_s1117" style="position:absolute;left:156;top:5611;width:2035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  +Satisfaction of sleep</w:t>
                    </w:r>
                  </w:p>
                </w:txbxContent>
              </v:textbox>
            </v:rect>
            <v:rect id="_x0000_s1118" style="position:absolute;left:4042;top:5611;width:127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00 (reference)</w:t>
                    </w:r>
                  </w:p>
                </w:txbxContent>
              </v:textbox>
            </v:rect>
            <v:rect id="_x0000_s1119" style="position:absolute;left:6311;top:5640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42 (1.32-1.54)</w:t>
                    </w:r>
                  </w:p>
                </w:txbxContent>
              </v:textbox>
            </v:rect>
            <v:rect id="_x0000_s1120" style="position:absolute;left:8989;top:5640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51 (1.37-1.66)</w:t>
                    </w:r>
                  </w:p>
                </w:txbxContent>
              </v:textbox>
            </v:rect>
            <v:rect id="_x0000_s1121" style="position:absolute;left:156;top:5845;width:434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  +</w:t>
                    </w:r>
                    <w:proofErr w:type="spellStart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Participatin</w:t>
                    </w:r>
                    <w:proofErr w:type="spellEnd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in recreation and community activity</w:t>
                    </w:r>
                  </w:p>
                </w:txbxContent>
              </v:textbox>
            </v:rect>
            <v:rect id="_x0000_s1122" style="position:absolute;left:4042;top:5845;width:127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00 (reference)</w:t>
                    </w:r>
                  </w:p>
                </w:txbxContent>
              </v:textbox>
            </v:rect>
            <v:rect id="_x0000_s1123" style="position:absolute;left:6311;top:5845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59 (1.46-1.72)</w:t>
                    </w:r>
                  </w:p>
                </w:txbxContent>
              </v:textbox>
            </v:rect>
            <v:rect id="_x0000_s1124" style="position:absolute;left:8989;top:5845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79 (1.62-1.98)</w:t>
                    </w:r>
                  </w:p>
                </w:txbxContent>
              </v:textbox>
            </v:rect>
            <v:rect id="_x0000_s1125" style="position:absolute;left:156;top:6098;width:1751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  +Regular exercise</w:t>
                    </w:r>
                  </w:p>
                </w:txbxContent>
              </v:textbox>
            </v:rect>
            <v:rect id="_x0000_s1126" style="position:absolute;left:4042;top:6098;width:127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00 (reference)</w:t>
                    </w:r>
                  </w:p>
                </w:txbxContent>
              </v:textbox>
            </v:rect>
            <v:rect id="_x0000_s1127" style="position:absolute;left:6311;top:6098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72 (1.58-1.86)</w:t>
                    </w:r>
                  </w:p>
                </w:txbxContent>
              </v:textbox>
            </v:rect>
            <v:rect id="_x0000_s1128" style="position:absolute;left:8989;top:6098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80 (1.62-1.99)</w:t>
                    </w:r>
                  </w:p>
                </w:txbxContent>
              </v:textbox>
            </v:rect>
            <v:rect id="_x0000_s1129" style="position:absolute;left:156;top:6400;width:673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Model </w:t>
                    </w:r>
                    <w:proofErr w:type="gramStart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2</w:t>
                    </w:r>
                    <w:proofErr w:type="gramEnd"/>
                  </w:p>
                </w:txbxContent>
              </v:textbox>
            </v:rect>
            <v:rect id="_x0000_s1130" style="position:absolute;left:808;top:6351;width:61;height:657;mso-wrap-style:none" filled="f" stroked="f">
              <v:textbox style="mso-fit-shape-to-text:t" inset="0,0,0,0">
                <w:txbxContent>
                  <w:p w:rsidR="00380374" w:rsidRDefault="00380374">
                    <w:proofErr w:type="gramStart"/>
                    <w:r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</w:rPr>
                      <w:t>b</w:t>
                    </w:r>
                    <w:proofErr w:type="gramEnd"/>
                  </w:p>
                </w:txbxContent>
              </v:textbox>
            </v:rect>
            <v:rect id="_x0000_s1131" style="position:absolute;left:4042;top:6371;width:1277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00 (reference)</w:t>
                    </w:r>
                  </w:p>
                </w:txbxContent>
              </v:textbox>
            </v:rect>
            <v:rect id="_x0000_s1132" style="position:absolute;left:6311;top:6351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35 (1.25-1.46)</w:t>
                    </w:r>
                  </w:p>
                </w:txbxContent>
              </v:textbox>
            </v:rect>
            <v:rect id="_x0000_s1133" style="position:absolute;left:8989;top:6351;width:1300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.53 (1.39-1.69)</w:t>
                    </w:r>
                  </w:p>
                </w:txbxContent>
              </v:textbox>
            </v:rect>
            <v:rect id="_x0000_s1134" style="position:absolute;left:39;top:6634;width:54;height:657;mso-wrap-style:none" filled="f" stroked="f">
              <v:textbox style="mso-fit-shape-to-text:t" inset="0,0,0,0">
                <w:txbxContent>
                  <w:p w:rsidR="00380374" w:rsidRDefault="00380374">
                    <w:proofErr w:type="gramStart"/>
                    <w:r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</w:rPr>
                      <w:t>a</w:t>
                    </w:r>
                    <w:proofErr w:type="gramEnd"/>
                  </w:p>
                </w:txbxContent>
              </v:textbox>
            </v:rect>
            <v:rect id="_x0000_s1135" style="position:absolute;left:97;top:6682;width:11088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Model 1 was adjusted for age (5-year categories), history of diseases (hypertension, diabetes, </w:t>
                    </w:r>
                    <w:proofErr w:type="spellStart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hyperlipidemia</w:t>
                    </w:r>
                    <w:proofErr w:type="spellEnd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, cancer, stroke, heart disease,</w:t>
                    </w:r>
                  </w:p>
                </w:txbxContent>
              </v:textbox>
            </v:rect>
            <v:rect id="_x0000_s1136" style="position:absolute;left:39;top:6935;width:10926;height:657;mso-wrap-style:none" filled="f" stroked="f">
              <v:textbox style="mso-fit-shape-to-text:t" inset="0,0,0,0">
                <w:txbxContent>
                  <w:p w:rsidR="00380374" w:rsidRDefault="00380374">
                    <w:proofErr w:type="gramStart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chronic</w:t>
                    </w:r>
                    <w:proofErr w:type="gramEnd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hepatitis, </w:t>
                    </w:r>
                    <w:proofErr w:type="spellStart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pneumoia</w:t>
                    </w:r>
                    <w:proofErr w:type="spellEnd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, bone fracture, or thyroid disease), mental illness (yes or no), activities of daily living (go shopping for daily</w:t>
                    </w:r>
                  </w:p>
                </w:txbxContent>
              </v:textbox>
            </v:rect>
            <v:rect id="_x0000_s1137" style="position:absolute;left:39;top:7189;width:6584;height:657;mso-wrap-style:none" filled="f" stroked="f">
              <v:textbox style="mso-fit-shape-to-text:t" inset="0,0,0,0">
                <w:txbxContent>
                  <w:p w:rsidR="00380374" w:rsidRDefault="00380374">
                    <w:proofErr w:type="gramStart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necessities</w:t>
                    </w:r>
                    <w:proofErr w:type="gramEnd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; can do by myself or can't do by myself), education (elementary school</w:t>
                    </w:r>
                  </w:p>
                </w:txbxContent>
              </v:textbox>
            </v:rect>
            <v:rect id="_x0000_s1138" style="position:absolute;left:6330;top:7189;width:201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MS P??" w:eastAsia="MS P??" w:cs="MS P??" w:hint="eastAsia"/>
                        <w:color w:val="000000"/>
                        <w:sz w:val="20"/>
                        <w:szCs w:val="20"/>
                      </w:rPr>
                      <w:t>・</w:t>
                    </w:r>
                  </w:p>
                </w:txbxContent>
              </v:textbox>
            </v:rect>
            <v:rect id="_x0000_s1139" style="position:absolute;left:6428;top:7189;width:4844;height:657;mso-wrap-style:none" filled="f" stroked="f">
              <v:textbox style="mso-fit-shape-to-text:t" inset="0,0,0,0">
                <w:txbxContent>
                  <w:p w:rsidR="00380374" w:rsidRDefault="00380374">
                    <w:proofErr w:type="gramStart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junior</w:t>
                    </w:r>
                    <w:proofErr w:type="gramEnd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high school, high school, or vocational college/ junior</w:t>
                    </w:r>
                  </w:p>
                </w:txbxContent>
              </v:textbox>
            </v:rect>
            <v:rect id="_x0000_s1140" style="position:absolute;left:39;top:7442;width:1644;height:657;mso-wrap-style:none" filled="f" stroked="f">
              <v:textbox style="mso-fit-shape-to-text:t" inset="0,0,0,0">
                <w:txbxContent>
                  <w:p w:rsidR="00380374" w:rsidRDefault="00380374">
                    <w:proofErr w:type="gramStart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college</w:t>
                    </w:r>
                    <w:proofErr w:type="gramEnd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or university</w:t>
                    </w:r>
                  </w:p>
                </w:txbxContent>
              </v:textbox>
            </v:rect>
            <v:rect id="_x0000_s1141" style="position:absolute;left:1626;top:7442;width:201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MS P??" w:eastAsia="MS P??" w:cs="MS P??" w:hint="eastAsia"/>
                        <w:color w:val="000000"/>
                        <w:sz w:val="20"/>
                        <w:szCs w:val="20"/>
                      </w:rPr>
                      <w:t>・</w:t>
                    </w:r>
                  </w:p>
                </w:txbxContent>
              </v:textbox>
            </v:rect>
            <v:rect id="_x0000_s1142" style="position:absolute;left:1724;top:7442;width:5765;height:657;mso-wrap-style:none" filled="f" stroked="f">
              <v:textbox style="mso-fit-shape-to-text:t" inset="0,0,0,0">
                <w:txbxContent>
                  <w:p w:rsidR="00380374" w:rsidRDefault="00380374">
                    <w:proofErr w:type="gramStart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graduate</w:t>
                    </w:r>
                    <w:proofErr w:type="gramEnd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school), and evacuation place (Fukushima or other prefecture).</w:t>
                    </w:r>
                  </w:p>
                </w:txbxContent>
              </v:textbox>
            </v:rect>
            <v:rect id="_x0000_s1143" style="position:absolute;left:39;top:7715;width:61;height:657;mso-wrap-style:none" filled="f" stroked="f">
              <v:textbox style="mso-fit-shape-to-text:t" inset="0,0,0,0">
                <w:txbxContent>
                  <w:p w:rsidR="00380374" w:rsidRDefault="00380374">
                    <w:proofErr w:type="gramStart"/>
                    <w:r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</w:rPr>
                      <w:t>b</w:t>
                    </w:r>
                    <w:proofErr w:type="gramEnd"/>
                  </w:p>
                </w:txbxContent>
              </v:textbox>
            </v:rect>
            <v:rect id="_x0000_s1144" style="position:absolute;left:107;top:7763;width:11492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Model 2 was further adjusted Model 1 for smoking (never smoked, quit, or current smoker), alcohol consumption (less than once a month, quit,</w:t>
                    </w:r>
                  </w:p>
                </w:txbxContent>
              </v:textbox>
            </v:rect>
            <v:rect id="_x0000_s1145" style="position:absolute;left:39;top:8017;width:11392;height:657;mso-wrap-style:none" filled="f" stroked="f">
              <v:textbox style="mso-fit-shape-to-text:t" inset="0,0,0,0">
                <w:txbxContent>
                  <w:p w:rsidR="00380374" w:rsidRDefault="00380374">
                    <w:proofErr w:type="gramStart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or</w:t>
                    </w:r>
                    <w:proofErr w:type="gramEnd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at least once a month), satisfaction of sleep (satisfied, slightly dissatisfied, or complaint), participation in recreation and community activity</w:t>
                    </w:r>
                  </w:p>
                </w:txbxContent>
              </v:textbox>
            </v:rect>
            <v:rect id="_x0000_s1146" style="position:absolute;left:39;top:8270;width:7755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(</w:t>
                    </w:r>
                    <w:proofErr w:type="gramStart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never</w:t>
                    </w:r>
                    <w:proofErr w:type="gramEnd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or rarely, sometimes, or often), and regular exercise (almost every day, 2-4 times/week, or </w:t>
                    </w:r>
                  </w:p>
                </w:txbxContent>
              </v:textbox>
            </v:rect>
            <v:rect id="_x0000_s1147" style="position:absolute;left:7596;top:8270;width:101;height:657;mso-wrap-style:none" filled="f" stroked="f">
              <v:textbox style="mso-fit-shape-to-text:t" inset="0,0,0,0">
                <w:txbxContent>
                  <w:p w:rsidR="00380374" w:rsidRDefault="00380374">
                    <w:r>
                      <w:rPr>
                        <w:rFonts w:ascii="MS P??" w:eastAsia="MS P??" w:cs="MS P??"/>
                        <w:color w:val="000000"/>
                        <w:sz w:val="20"/>
                        <w:szCs w:val="20"/>
                      </w:rPr>
                      <w:t>?</w:t>
                    </w:r>
                  </w:p>
                </w:txbxContent>
              </v:textbox>
            </v:rect>
            <v:rect id="_x0000_s1148" style="position:absolute;left:7704;top:8270;width:1150;height:657;mso-wrap-style:none" filled="f" stroked="f">
              <v:textbox style="mso-fit-shape-to-text:t" inset="0,0,0,0">
                <w:txbxContent>
                  <w:p w:rsidR="00380374" w:rsidRDefault="00380374">
                    <w:proofErr w:type="gramStart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</w:t>
                    </w:r>
                    <w:proofErr w:type="gramEnd"/>
                    <w:r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 xml:space="preserve"> time /week).</w:t>
                    </w:r>
                  </w:p>
                </w:txbxContent>
              </v:textbox>
            </v:rect>
            <v:rect id="_x0000_s1149" style="position:absolute;width:10;height:1" fillcolor="#d4d4d4" stroked="f"/>
            <v:rect id="_x0000_s1150" style="position:absolute;left:117;width:10;height:1" fillcolor="#d4d4d4" stroked="f"/>
            <v:rect id="_x0000_s1151" style="position:absolute;left:3545;width:10;height:1" fillcolor="#d4d4d4" stroked="f"/>
            <v:rect id="_x0000_s1152" style="position:absolute;left:5765;width:10;height:1" fillcolor="#d4d4d4" stroked="f"/>
            <v:rect id="_x0000_s1153" style="position:absolute;left:8132;width:10;height:1" fillcolor="#d4d4d4" stroked="f"/>
            <v:rect id="_x0000_s1154" style="position:absolute;left:11112;width:10;height:1" fillcolor="#d4d4d4" stroked="f"/>
            <v:line id="_x0000_s1155" style="position:absolute" from="0,507" to="11122,508" strokeweight="0"/>
            <v:rect id="_x0000_s1156" style="position:absolute;top:507;width:11122;height:9" fillcolor="black" stroked="f"/>
            <v:line id="_x0000_s1157" style="position:absolute" from="0,6614" to="11122,6615" strokeweight="0"/>
            <v:rect id="_x0000_s1158" style="position:absolute;top:6614;width:11122;height:10" fillcolor="black" stroked="f"/>
            <v:line id="_x0000_s1159" style="position:absolute" from="0,8543" to="1,8544" strokecolor="#d4d4d4" strokeweight="0"/>
            <v:rect id="_x0000_s1160" style="position:absolute;top:8543;width:10;height:9" fillcolor="#d4d4d4" stroked="f"/>
            <v:line id="_x0000_s1161" style="position:absolute" from="11122,0" to="11123,1" strokecolor="#d4d4d4" strokeweight="0"/>
            <v:rect id="_x0000_s1162" style="position:absolute;left:11122;width:10;height:10" fillcolor="#d4d4d4" stroked="f"/>
            <v:line id="_x0000_s1163" style="position:absolute" from="11122,253" to="11123,254" strokecolor="#d4d4d4" strokeweight="0"/>
            <v:rect id="_x0000_s1164" style="position:absolute;left:11122;top:253;width:10;height:10" fillcolor="#d4d4d4" stroked="f"/>
            <v:line id="_x0000_s1165" style="position:absolute" from="0,760" to="11122,761" strokeweight="0"/>
            <v:rect id="_x0000_s1166" style="position:absolute;top:760;width:11132;height:10" fillcolor="black" stroked="f"/>
            <v:line id="_x0000_s1167" style="position:absolute" from="11122,1266" to="11123,1267" strokecolor="#d4d4d4" strokeweight="0"/>
            <v:rect id="_x0000_s1168" style="position:absolute;left:11122;top:1266;width:10;height:10" fillcolor="#d4d4d4" stroked="f"/>
            <v:line id="_x0000_s1169" style="position:absolute" from="11122,1520" to="11123,1521" strokecolor="#d4d4d4" strokeweight="0"/>
            <v:rect id="_x0000_s1170" style="position:absolute;left:11122;top:1520;width:10;height:9" fillcolor="#d4d4d4" stroked="f"/>
            <v:line id="_x0000_s1171" style="position:absolute" from="11122,1724" to="11123,1725" strokecolor="#d4d4d4" strokeweight="0"/>
            <v:rect id="_x0000_s1172" style="position:absolute;left:11122;top:1724;width:10;height:10" fillcolor="#d4d4d4" stroked="f"/>
            <v:line id="_x0000_s1173" style="position:absolute" from="11122,1977" to="11123,1978" strokecolor="#d4d4d4" strokeweight="0"/>
            <v:rect id="_x0000_s1174" style="position:absolute;left:11122;top:1977;width:10;height:10" fillcolor="#d4d4d4" stroked="f"/>
            <v:line id="_x0000_s1175" style="position:absolute" from="11122,2279" to="11123,2280" strokecolor="#d4d4d4" strokeweight="0"/>
            <v:rect id="_x0000_s1176" style="position:absolute;left:11122;top:2279;width:10;height:10" fillcolor="#d4d4d4" stroked="f"/>
            <v:line id="_x0000_s1177" style="position:absolute" from="11122,2484" to="11123,2485" strokecolor="#d4d4d4" strokeweight="0"/>
            <v:rect id="_x0000_s1178" style="position:absolute;left:11122;top:2484;width:10;height:10" fillcolor="#d4d4d4" stroked="f"/>
            <v:line id="_x0000_s1179" style="position:absolute" from="11122,2688" to="11123,2689" strokecolor="#d4d4d4" strokeweight="0"/>
            <v:rect id="_x0000_s1180" style="position:absolute;left:11122;top:2688;width:10;height:10" fillcolor="#d4d4d4" stroked="f"/>
            <v:line id="_x0000_s1181" style="position:absolute" from="11122,2893" to="11123,2894" strokecolor="#d4d4d4" strokeweight="0"/>
            <v:rect id="_x0000_s1182" style="position:absolute;left:11122;top:2893;width:10;height:10" fillcolor="#d4d4d4" stroked="f"/>
            <v:line id="_x0000_s1183" style="position:absolute" from="11122,3146" to="11123,3147" strokecolor="#d4d4d4" strokeweight="0"/>
            <v:rect id="_x0000_s1184" style="position:absolute;left:11122;top:3146;width:10;height:10" fillcolor="#d4d4d4" stroked="f"/>
            <v:line id="_x0000_s1185" style="position:absolute" from="11122,3400" to="11123,3401" strokecolor="#d4d4d4" strokeweight="0"/>
            <v:rect id="_x0000_s1186" style="position:absolute;left:11122;top:3400;width:10;height:9" fillcolor="#d4d4d4" stroked="f"/>
            <v:line id="_x0000_s1187" style="position:absolute" from="11122,4208" to="11123,4209" strokecolor="#d4d4d4" strokeweight="0"/>
            <v:rect id="_x0000_s1188" style="position:absolute;left:11122;top:4208;width:10;height:10" fillcolor="#d4d4d4" stroked="f"/>
            <v:line id="_x0000_s1189" style="position:absolute" from="11122,4461" to="11123,4462" strokecolor="#d4d4d4" strokeweight="0"/>
            <v:rect id="_x0000_s1190" style="position:absolute;left:11122;top:4461;width:10;height:10" fillcolor="#d4d4d4" stroked="f"/>
            <v:line id="_x0000_s1191" style="position:absolute" from="11122,4666" to="11123,4667" strokecolor="#d4d4d4" strokeweight="0"/>
            <v:rect id="_x0000_s1192" style="position:absolute;left:11122;top:4666;width:10;height:10" fillcolor="#d4d4d4" stroked="f"/>
            <v:line id="_x0000_s1193" style="position:absolute" from="11122,4919" to="11123,4920" strokecolor="#d4d4d4" strokeweight="0"/>
            <v:rect id="_x0000_s1194" style="position:absolute;left:11122;top:4919;width:10;height:10" fillcolor="#d4d4d4" stroked="f"/>
            <v:line id="_x0000_s1195" style="position:absolute" from="11122,5192" to="11123,5193" strokecolor="#d4d4d4" strokeweight="0"/>
            <v:rect id="_x0000_s1196" style="position:absolute;left:11122;top:5192;width:10;height:10" fillcolor="#d4d4d4" stroked="f"/>
            <v:line id="_x0000_s1197" style="position:absolute" from="11122,5396" to="11123,5397" strokecolor="#d4d4d4" strokeweight="0"/>
            <v:rect id="_x0000_s1198" style="position:absolute;left:11122;top:5396;width:10;height:10" fillcolor="#d4d4d4" stroked="f"/>
            <v:line id="_x0000_s1199" style="position:absolute" from="11122,5601" to="11123,5602" strokecolor="#d4d4d4" strokeweight="0"/>
            <v:rect id="_x0000_s1200" style="position:absolute;left:11122;top:5601;width:10;height:10" fillcolor="#d4d4d4" stroked="f"/>
            <v:line id="_x0000_s1201" style="position:absolute" from="11122,5806" to="11123,5807" strokecolor="#d4d4d4" strokeweight="0"/>
            <v:rect id="_x0000_s1202" style="position:absolute;left:11122;top:5806;width:10;height:9" fillcolor="#d4d4d4" stroked="f"/>
            <v:line id="_x0000_s1203" style="position:absolute" from="11122,6059" to="11123,6060" strokecolor="#d4d4d4" strokeweight="0"/>
            <v:rect id="_x0000_s1204" style="position:absolute;left:11122;top:6059;width:10;height:10" fillcolor="#d4d4d4" stroked="f"/>
            <v:line id="_x0000_s1205" style="position:absolute" from="11122,6312" to="11123,6313" strokecolor="#d4d4d4" strokeweight="0"/>
            <v:rect id="_x0000_s1206" style="position:absolute;left:11122;top:6312;width:10;height:10" fillcolor="#d4d4d4" stroked="f"/>
            <v:line id="_x0000_s1207" style="position:absolute" from="11122,6614" to="11123,6615" strokecolor="#d4d4d4" strokeweight="0"/>
            <v:rect id="_x0000_s1208" style="position:absolute;left:11122;top:6614;width:10;height:10" fillcolor="#d4d4d4" stroked="f"/>
            <v:line id="_x0000_s1209" style="position:absolute" from="11122,7637" to="11123,7638" strokecolor="#d4d4d4" strokeweight="0"/>
            <v:rect id="_x0000_s1210" style="position:absolute;left:11122;top:7637;width:10;height:10" fillcolor="#d4d4d4" stroked="f"/>
            <v:line id="_x0000_s1211" style="position:absolute" from="11122,8533" to="11123,8534" strokecolor="#d4d4d4" strokeweight="0"/>
            <v:rect id="_x0000_s1212" style="position:absolute;left:11122;top:8533;width:10;height:10" fillcolor="#d4d4d4" stroked="f"/>
            <w10:wrap type="none"/>
            <w10:anchorlock/>
          </v:group>
        </w:pict>
      </w:r>
      <w:r w:rsidR="00D74502" w:rsidRPr="00FB7C6A">
        <w:t xml:space="preserve"> </w:t>
      </w:r>
      <w:r w:rsidR="00D74502" w:rsidRPr="00185C27">
        <w:t xml:space="preserve"> </w:t>
      </w:r>
      <w:r>
        <w:rPr>
          <w:noProof/>
          <w:lang w:eastAsia="en-US"/>
        </w:rPr>
      </w:r>
      <w:r>
        <w:pict>
          <v:group id="_x0000_s1215" editas="canvas" style="width:641.75pt;height:442.85pt;mso-position-horizontal-relative:char;mso-position-vertical-relative:line" coordsize="12835,8857">
            <o:lock v:ext="edit" aspectratio="t"/>
            <v:shape id="_x0000_s1214" type="#_x0000_t75" style="position:absolute;width:12835;height:8857" o:preferrelative="f">
              <v:fill o:detectmouseclick="t"/>
              <v:path o:extrusionok="t" o:connecttype="none"/>
              <o:lock v:ext="edit" text="t"/>
            </v:shape>
            <v:group id="_x0000_s1416" style="position:absolute;width:12835;height:8857" coordsize="12835,8857">
              <v:rect id="_x0000_s1216" style="position:absolute;width:12254;height:259" stroked="f"/>
              <v:rect id="_x0000_s1217" style="position:absolute;top:249;width:11477;height:7338" stroked="f"/>
              <v:rect id="_x0000_s1218" style="position:absolute;top:7577;width:12254;height:891" stroked="f"/>
              <v:rect id="_x0000_s1219" style="position:absolute;left:182;top:8459;width:11295;height:220" stroked="f"/>
              <v:rect id="_x0000_s1220" style="position:absolute;left:38;top:38;width:9223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able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2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. Prevalence ratios and 95% confidence intervals of poor subjective health by change in working condition</w:t>
                      </w:r>
                    </w:p>
                  </w:txbxContent>
                </v:textbox>
              </v:rect>
              <v:rect id="_x0000_s1221" style="position:absolute;left:38;top:287;width:1279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                              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among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14,913 men and 18,437 women aged 20-64 years in Fukushima Health Management Survey, Fukushima, 2012.</w:t>
                      </w:r>
                    </w:p>
                  </w:txbxContent>
                </v:textbox>
              </v:rect>
              <v:rect id="_x0000_s1222" style="position:absolute;left:4439;top:786;width:245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No</w:t>
                      </w:r>
                    </w:p>
                  </w:txbxContent>
                </v:textbox>
              </v:rect>
              <v:rect id="_x0000_s1223" style="position:absolute;left:6319;top:786;width:292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Yes</w:t>
                      </w:r>
                    </w:p>
                  </w:txbxContent>
                </v:textbox>
              </v:rect>
              <v:rect id="_x0000_s1224" style="position:absolute;left:8486;top:786;width:245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No</w:t>
                      </w:r>
                    </w:p>
                  </w:txbxContent>
                </v:textbox>
              </v:rect>
              <v:rect id="_x0000_s1225" style="position:absolute;left:10365;top:786;width:292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Yes</w:t>
                      </w:r>
                    </w:p>
                  </w:txbxContent>
                </v:textbox>
              </v:rect>
              <v:rect id="_x0000_s1226" style="position:absolute;left:38;top:1035;width:1683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Became unemployed </w:t>
                      </w:r>
                    </w:p>
                  </w:txbxContent>
                </v:textbox>
              </v:rect>
              <v:rect id="_x0000_s1227" style="position:absolute;left:221;top:1284;width:1495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No. of participants</w:t>
                      </w:r>
                    </w:p>
                  </w:txbxContent>
                </v:textbox>
              </v:rect>
              <v:rect id="_x0000_s1228" style="position:absolute;left:4286;top:1284;width:55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2,215</w:t>
                      </w:r>
                    </w:p>
                  </w:txbxContent>
                </v:textbox>
              </v:rect>
              <v:rect id="_x0000_s1229" style="position:absolute;left:6252;top:1284;width:45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2,698</w:t>
                      </w:r>
                    </w:p>
                  </w:txbxContent>
                </v:textbox>
              </v:rect>
              <v:rect id="_x0000_s1230" style="position:absolute;left:8332;top:1284;width:55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3,435</w:t>
                      </w:r>
                    </w:p>
                  </w:txbxContent>
                </v:textbox>
              </v:rect>
              <v:rect id="_x0000_s1231" style="position:absolute;left:10298;top:1284;width:45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5,002</w:t>
                      </w:r>
                    </w:p>
                  </w:txbxContent>
                </v:textbox>
              </v:rect>
              <v:rect id="_x0000_s1232" style="position:absolute;left:221;top:1533;width:984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No. of cases</w:t>
                      </w:r>
                    </w:p>
                  </w:txbxContent>
                </v:textbox>
              </v:rect>
              <v:rect id="_x0000_s1233" style="position:absolute;left:4334;top:1533;width:45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,556</w:t>
                      </w:r>
                    </w:p>
                  </w:txbxContent>
                </v:textbox>
              </v:rect>
              <v:rect id="_x0000_s1234" style="position:absolute;left:6328;top:1533;width:30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656</w:t>
                      </w:r>
                    </w:p>
                  </w:txbxContent>
                </v:textbox>
              </v:rect>
              <v:rect id="_x0000_s1235" style="position:absolute;left:8380;top:1533;width:45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,919</w:t>
                      </w:r>
                    </w:p>
                  </w:txbxContent>
                </v:textbox>
              </v:rect>
              <v:rect id="_x0000_s1236" style="position:absolute;left:10374;top:1533;width:30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993</w:t>
                      </w:r>
                    </w:p>
                  </w:txbxContent>
                </v:textbox>
              </v:rect>
              <v:rect id="_x0000_s1237" style="position:absolute;left:221;top:1753;width:489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Crude</w:t>
                      </w:r>
                    </w:p>
                  </w:txbxContent>
                </v:textbox>
              </v:rect>
              <v:rect id="_x0000_s1238" style="position:absolute;left:3941;top:1753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239" style="position:absolute;left:5839;top:1753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91 (1.76-2.07)</w:t>
                      </w:r>
                    </w:p>
                  </w:txbxContent>
                </v:textbox>
              </v:rect>
              <v:rect id="_x0000_s1240" style="position:absolute;left:7987;top:1753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241" style="position:absolute;left:9885;top:1753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39 (1.30-1.49)</w:t>
                      </w:r>
                    </w:p>
                  </w:txbxContent>
                </v:textbox>
              </v:rect>
              <v:rect id="_x0000_s1242" style="position:absolute;left:221;top:1983;width:106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Age-adjusted</w:t>
                      </w:r>
                    </w:p>
                  </w:txbxContent>
                </v:textbox>
              </v:rect>
              <v:rect id="_x0000_s1243" style="position:absolute;left:3941;top:1983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244" style="position:absolute;left:5839;top:1983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85 (1.71-2.01)</w:t>
                      </w:r>
                    </w:p>
                  </w:txbxContent>
                </v:textbox>
              </v:rect>
              <v:rect id="_x0000_s1245" style="position:absolute;left:7987;top:1983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246" style="position:absolute;left:9885;top:1983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40 (1.30-1.50)</w:t>
                      </w:r>
                    </w:p>
                  </w:txbxContent>
                </v:textbox>
              </v:rect>
              <v:rect id="_x0000_s1247" style="position:absolute;left:221;top:2232;width:673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Model 1</w:t>
                      </w:r>
                    </w:p>
                  </w:txbxContent>
                </v:textbox>
              </v:rect>
              <v:rect id="_x0000_s1248" style="position:absolute;left:863;top:2184;width:54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</w:rPr>
                        <w:t>a</w:t>
                      </w:r>
                      <w:proofErr w:type="gramEnd"/>
                    </w:p>
                  </w:txbxContent>
                </v:textbox>
              </v:rect>
              <v:rect id="_x0000_s1249" style="position:absolute;left:3941;top:2203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250" style="position:absolute;left:5839;top:2203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71 (1.58-1.86)</w:t>
                      </w:r>
                    </w:p>
                  </w:txbxContent>
                </v:textbox>
              </v:rect>
              <v:rect id="_x0000_s1251" style="position:absolute;left:7987;top:2203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252" style="position:absolute;left:9885;top:2203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36 (1.27-1.46)</w:t>
                      </w:r>
                    </w:p>
                  </w:txbxContent>
                </v:textbox>
              </v:rect>
              <v:rect id="_x0000_s1253" style="position:absolute;left:221;top:2404;width:1136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 +Smoking</w:t>
                      </w:r>
                    </w:p>
                  </w:txbxContent>
                </v:textbox>
              </v:rect>
              <v:rect id="_x0000_s1254" style="position:absolute;left:3941;top:2404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255" style="position:absolute;left:5839;top:2404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71 (1.58-1.86)</w:t>
                      </w:r>
                    </w:p>
                  </w:txbxContent>
                </v:textbox>
              </v:rect>
              <v:rect id="_x0000_s1256" style="position:absolute;left:7987;top:2404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257" style="position:absolute;left:9885;top:2404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34 (1.25-1.44)</w:t>
                      </w:r>
                    </w:p>
                  </w:txbxContent>
                </v:textbox>
              </v:rect>
              <v:rect id="_x0000_s1258" style="position:absolute;left:221;top:2606;width:214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 +Alcohol consumption</w:t>
                      </w:r>
                    </w:p>
                  </w:txbxContent>
                </v:textbox>
              </v:rect>
              <v:rect id="_x0000_s1259" style="position:absolute;left:3941;top:2606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260" style="position:absolute;left:5839;top:2606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70 (1.57-1.84)</w:t>
                      </w:r>
                    </w:p>
                  </w:txbxContent>
                </v:textbox>
              </v:rect>
              <v:rect id="_x0000_s1261" style="position:absolute;left:7987;top:2606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262" style="position:absolute;left:9885;top:2606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36 (1.27-1.46)</w:t>
                      </w:r>
                    </w:p>
                  </w:txbxContent>
                </v:textbox>
              </v:rect>
              <v:rect id="_x0000_s1263" style="position:absolute;left:221;top:2807;width:2035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 +Satisfaction of sleep</w:t>
                      </w:r>
                    </w:p>
                  </w:txbxContent>
                </v:textbox>
              </v:rect>
              <v:rect id="_x0000_s1264" style="position:absolute;left:3941;top:2807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265" style="position:absolute;left:5839;top:2807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48 (1.37-1.60)</w:t>
                      </w:r>
                    </w:p>
                  </w:txbxContent>
                </v:textbox>
              </v:rect>
              <v:rect id="_x0000_s1266" style="position:absolute;left:7987;top:2807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267" style="position:absolute;left:9885;top:2807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19 (1.12-1.27)</w:t>
                      </w:r>
                    </w:p>
                  </w:txbxContent>
                </v:textbox>
              </v:rect>
              <v:rect id="_x0000_s1268" style="position:absolute;left:221;top:3037;width:434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 +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Participati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in recreation and community activity</w:t>
                      </w:r>
                    </w:p>
                  </w:txbxContent>
                </v:textbox>
              </v:rect>
              <v:rect id="_x0000_s1269" style="position:absolute;left:3941;top:3037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270" style="position:absolute;left:5839;top:3037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63 (1.50-1.76)</w:t>
                      </w:r>
                    </w:p>
                  </w:txbxContent>
                </v:textbox>
              </v:rect>
              <v:rect id="_x0000_s1271" style="position:absolute;left:7987;top:3037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272" style="position:absolute;left:9885;top:3037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33 (1.24-1.43)</w:t>
                      </w:r>
                    </w:p>
                  </w:txbxContent>
                </v:textbox>
              </v:rect>
              <v:rect id="_x0000_s1273" style="position:absolute;left:221;top:3286;width:175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 +Regular exercise</w:t>
                      </w:r>
                    </w:p>
                  </w:txbxContent>
                </v:textbox>
              </v:rect>
              <v:rect id="_x0000_s1274" style="position:absolute;left:3941;top:3286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275" style="position:absolute;left:5839;top:3286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73 (1.60-1.87)</w:t>
                      </w:r>
                    </w:p>
                  </w:txbxContent>
                </v:textbox>
              </v:rect>
              <v:rect id="_x0000_s1276" style="position:absolute;left:7987;top:3286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277" style="position:absolute;left:9885;top:3286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37 (1.28-1.47)</w:t>
                      </w:r>
                    </w:p>
                  </w:txbxContent>
                </v:textbox>
              </v:rect>
              <v:rect id="_x0000_s1278" style="position:absolute;left:221;top:3583;width:673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Model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2</w:t>
                      </w:r>
                      <w:proofErr w:type="gramEnd"/>
                    </w:p>
                  </w:txbxContent>
                </v:textbox>
              </v:rect>
              <v:rect id="_x0000_s1279" style="position:absolute;left:863;top:3535;width:61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</w:rPr>
                        <w:t>b</w:t>
                      </w:r>
                      <w:proofErr w:type="gramEnd"/>
                    </w:p>
                  </w:txbxContent>
                </v:textbox>
              </v:rect>
              <v:rect id="_x0000_s1280" style="position:absolute;left:3941;top:3554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281" style="position:absolute;left:5839;top:3554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44 (1.33-1.56)</w:t>
                      </w:r>
                    </w:p>
                  </w:txbxContent>
                </v:textbox>
              </v:rect>
              <v:rect id="_x0000_s1282" style="position:absolute;left:7987;top:3554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283" style="position:absolute;left:9885;top:3554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18 (1.10-1.26)</w:t>
                      </w:r>
                    </w:p>
                  </w:txbxContent>
                </v:textbox>
              </v:rect>
              <v:rect id="_x0000_s1284" style="position:absolute;left:38;top:3832;width:1472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Decreased income</w:t>
                      </w:r>
                    </w:p>
                  </w:txbxContent>
                </v:textbox>
              </v:rect>
              <v:rect id="_x0000_s1285" style="position:absolute;left:221;top:4081;width:1495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No. of participants</w:t>
                      </w:r>
                    </w:p>
                  </w:txbxContent>
                </v:textbox>
              </v:rect>
              <v:rect id="_x0000_s1286" style="position:absolute;left:4286;top:4081;width:543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1,008</w:t>
                      </w:r>
                    </w:p>
                  </w:txbxContent>
                </v:textbox>
              </v:rect>
              <v:rect id="_x0000_s1287" style="position:absolute;left:6252;top:4081;width:45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3,905</w:t>
                      </w:r>
                    </w:p>
                  </w:txbxContent>
                </v:textbox>
              </v:rect>
              <v:rect id="_x0000_s1288" style="position:absolute;left:8332;top:4081;width:55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5,188</w:t>
                      </w:r>
                    </w:p>
                  </w:txbxContent>
                </v:textbox>
              </v:rect>
              <v:rect id="_x0000_s1289" style="position:absolute;left:10298;top:4081;width:45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3,249</w:t>
                      </w:r>
                    </w:p>
                  </w:txbxContent>
                </v:textbox>
              </v:rect>
              <v:rect id="_x0000_s1290" style="position:absolute;left:221;top:4330;width:984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No. of cases</w:t>
                      </w:r>
                    </w:p>
                  </w:txbxContent>
                </v:textbox>
              </v:rect>
              <v:rect id="_x0000_s1291" style="position:absolute;left:4334;top:4330;width:45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,528</w:t>
                      </w:r>
                    </w:p>
                  </w:txbxContent>
                </v:textbox>
              </v:rect>
              <v:rect id="_x0000_s1292" style="position:absolute;left:6328;top:4330;width:30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684</w:t>
                      </w:r>
                    </w:p>
                  </w:txbxContent>
                </v:textbox>
              </v:rect>
              <v:rect id="_x0000_s1293" style="position:absolute;left:8380;top:4330;width:45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2,346</w:t>
                      </w:r>
                    </w:p>
                  </w:txbxContent>
                </v:textbox>
              </v:rect>
              <v:rect id="_x0000_s1294" style="position:absolute;left:10374;top:4330;width:30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566</w:t>
                      </w:r>
                    </w:p>
                  </w:txbxContent>
                </v:textbox>
              </v:rect>
              <v:rect id="_x0000_s1295" style="position:absolute;left:221;top:4550;width:489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Crude</w:t>
                      </w:r>
                    </w:p>
                  </w:txbxContent>
                </v:textbox>
              </v:rect>
              <v:rect id="_x0000_s1296" style="position:absolute;left:3941;top:4550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297" style="position:absolute;left:5839;top:4550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26 (1.16-1.37)</w:t>
                      </w:r>
                    </w:p>
                  </w:txbxContent>
                </v:textbox>
              </v:rect>
              <v:rect id="_x0000_s1298" style="position:absolute;left:7987;top:4550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299" style="position:absolute;left:9885;top:4550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13 (1.04-1.23)</w:t>
                      </w:r>
                    </w:p>
                  </w:txbxContent>
                </v:textbox>
              </v:rect>
              <v:rect id="_x0000_s1300" style="position:absolute;left:221;top:4780;width:106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Age-adjusted</w:t>
                      </w:r>
                    </w:p>
                  </w:txbxContent>
                </v:textbox>
              </v:rect>
              <v:rect id="_x0000_s1301" style="position:absolute;left:3941;top:4780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302" style="position:absolute;left:5839;top:4780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25 (1.15-1.36)</w:t>
                      </w:r>
                    </w:p>
                  </w:txbxContent>
                </v:textbox>
              </v:rect>
              <v:rect id="_x0000_s1303" style="position:absolute;left:7987;top:4780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304" style="position:absolute;left:9885;top:4780;width:1293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11 (1.02-1.20)</w:t>
                      </w:r>
                    </w:p>
                  </w:txbxContent>
                </v:textbox>
              </v:rect>
              <v:rect id="_x0000_s1305" style="position:absolute;left:221;top:5000;width:673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Model 1</w:t>
                      </w:r>
                    </w:p>
                  </w:txbxContent>
                </v:textbox>
              </v:rect>
              <v:rect id="_x0000_s1306" style="position:absolute;left:3941;top:5000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307" style="position:absolute;left:5839;top:5000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29 (1.19-1.39)</w:t>
                      </w:r>
                    </w:p>
                  </w:txbxContent>
                </v:textbox>
              </v:rect>
              <v:rect id="_x0000_s1308" style="position:absolute;left:7987;top:5000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309" style="position:absolute;left:9885;top:5000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13 (1.04-1.23)</w:t>
                      </w:r>
                    </w:p>
                  </w:txbxContent>
                </v:textbox>
              </v:rect>
              <v:rect id="_x0000_s1310" style="position:absolute;left:221;top:5202;width:1136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 +Smoking</w:t>
                      </w:r>
                    </w:p>
                  </w:txbxContent>
                </v:textbox>
              </v:rect>
              <v:rect id="_x0000_s1311" style="position:absolute;left:3941;top:5202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312" style="position:absolute;left:5839;top:5202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28 (1.18-1.39)</w:t>
                      </w:r>
                    </w:p>
                  </w:txbxContent>
                </v:textbox>
              </v:rect>
              <v:rect id="_x0000_s1313" style="position:absolute;left:7987;top:5202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314" style="position:absolute;left:9885;top:5202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13 (1.04-1.22)</w:t>
                      </w:r>
                    </w:p>
                  </w:txbxContent>
                </v:textbox>
              </v:rect>
              <v:rect id="_x0000_s1315" style="position:absolute;left:221;top:5403;width:214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 +Alcohol consumption</w:t>
                      </w:r>
                    </w:p>
                  </w:txbxContent>
                </v:textbox>
              </v:rect>
              <v:rect id="_x0000_s1316" style="position:absolute;left:3941;top:5403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317" style="position:absolute;left:5839;top:5403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30 (1.20-1.41)</w:t>
                      </w:r>
                    </w:p>
                  </w:txbxContent>
                </v:textbox>
              </v:rect>
              <v:rect id="_x0000_s1318" style="position:absolute;left:7987;top:5403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319" style="position:absolute;left:9885;top:5403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13 (1.04-1.23)</w:t>
                      </w:r>
                    </w:p>
                  </w:txbxContent>
                </v:textbox>
              </v:rect>
              <v:rect id="_x0000_s1320" style="position:absolute;left:221;top:5604;width:2035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 +Satisfaction of sleep</w:t>
                      </w:r>
                    </w:p>
                  </w:txbxContent>
                </v:textbox>
              </v:rect>
              <v:rect id="_x0000_s1321" style="position:absolute;left:3941;top:5604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322" style="position:absolute;left:5839;top:5604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16 (1.07-1.25)</w:t>
                      </w:r>
                    </w:p>
                  </w:txbxContent>
                </v:textbox>
              </v:rect>
              <v:rect id="_x0000_s1323" style="position:absolute;left:7987;top:5604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324" style="position:absolute;left:9885;top:5604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4 (0.97-1.13)</w:t>
                      </w:r>
                    </w:p>
                  </w:txbxContent>
                </v:textbox>
              </v:rect>
              <v:rect id="_x0000_s1325" style="position:absolute;left:221;top:5834;width:434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 +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Participati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in recreation and community activity</w:t>
                      </w:r>
                    </w:p>
                  </w:txbxContent>
                </v:textbox>
              </v:rect>
              <v:rect id="_x0000_s1326" style="position:absolute;left:3941;top:5834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327" style="position:absolute;left:5839;top:5834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29 (1.19-1.40)</w:t>
                      </w:r>
                    </w:p>
                  </w:txbxContent>
                </v:textbox>
              </v:rect>
              <v:rect id="_x0000_s1328" style="position:absolute;left:7987;top:5834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329" style="position:absolute;left:9885;top:5834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14 (1.05-1.23)</w:t>
                      </w:r>
                    </w:p>
                  </w:txbxContent>
                </v:textbox>
              </v:rect>
              <v:rect id="_x0000_s1330" style="position:absolute;left:221;top:6083;width:175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 +Regular exercise</w:t>
                      </w:r>
                    </w:p>
                  </w:txbxContent>
                </v:textbox>
              </v:rect>
              <v:rect id="_x0000_s1331" style="position:absolute;left:3941;top:6083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332" style="position:absolute;left:5839;top:6083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28 (1.18-1.39)</w:t>
                      </w:r>
                    </w:p>
                  </w:txbxContent>
                </v:textbox>
              </v:rect>
              <v:rect id="_x0000_s1333" style="position:absolute;left:7987;top:6083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334" style="position:absolute;left:9885;top:6083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13 (1.04-1.22)</w:t>
                      </w:r>
                    </w:p>
                  </w:txbxContent>
                </v:textbox>
              </v:rect>
              <v:rect id="_x0000_s1335" style="position:absolute;left:221;top:6332;width:673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Model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2</w:t>
                      </w:r>
                      <w:proofErr w:type="gramEnd"/>
                    </w:p>
                  </w:txbxContent>
                </v:textbox>
              </v:rect>
              <v:rect id="_x0000_s1336" style="position:absolute;left:3941;top:6332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337" style="position:absolute;left:5839;top:6332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17 (1.08-1.26)</w:t>
                      </w:r>
                    </w:p>
                  </w:txbxContent>
                </v:textbox>
              </v:rect>
              <v:rect id="_x0000_s1338" style="position:absolute;left:7987;top:6332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339" style="position:absolute;left:9885;top:6332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5 (0.97-1.14)</w:t>
                      </w:r>
                    </w:p>
                  </w:txbxContent>
                </v:textbox>
              </v:rect>
              <v:rect id="_x0000_s1340" style="position:absolute;left:38;top:7654;width:61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</w:rPr>
                        <w:t>b</w:t>
                      </w:r>
                      <w:proofErr w:type="gramEnd"/>
                    </w:p>
                  </w:txbxContent>
                </v:textbox>
              </v:rect>
              <v:rect id="_x0000_s1341" style="position:absolute;left:105;top:7702;width:11903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Model 2 was further adjusted Model 1 for smoking (never smoked, quit, or current smoker), alcohol consumption (less than once a month, quit, or at</w:t>
                      </w:r>
                    </w:p>
                  </w:txbxContent>
                </v:textbox>
              </v:rect>
              <v:rect id="_x0000_s1342" style="position:absolute;left:38;top:7951;width:11758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least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once a month), satisfaction of sleep (satisfied, slightly dissatisfied, or complaint), participation in recreation and community activity (never or</w:t>
                      </w:r>
                    </w:p>
                  </w:txbxContent>
                </v:textbox>
              </v:rect>
              <v:rect id="_x0000_s1343" style="position:absolute;left:38;top:8200;width:6977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rarely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, sometimes, or often), and regular exercise (almost every day, 2-4 times/week, or </w:t>
                      </w:r>
                    </w:p>
                  </w:txbxContent>
                </v:textbox>
              </v:rect>
              <v:rect id="_x0000_s1344" style="position:absolute;left:6731;top:8200;width:10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MS P??" w:eastAsia="MS P??" w:cs="MS P??"/>
                          <w:color w:val="000000"/>
                          <w:sz w:val="20"/>
                          <w:szCs w:val="20"/>
                        </w:rPr>
                        <w:t>?</w:t>
                      </w:r>
                    </w:p>
                  </w:txbxContent>
                </v:textbox>
              </v:rect>
              <v:rect id="_x0000_s1345" style="position:absolute;left:6836;top:8200;width:1150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time /week).</w:t>
                      </w:r>
                    </w:p>
                  </w:txbxContent>
                </v:textbox>
              </v:rect>
              <v:rect id="_x0000_s1346" style="position:absolute;left:5341;top:527;width:36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Men</w:t>
                      </w:r>
                    </w:p>
                  </w:txbxContent>
                </v:textbox>
              </v:rect>
              <v:rect id="_x0000_s1347" style="position:absolute;left:9272;top:527;width:618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Women</w:t>
                      </w:r>
                    </w:p>
                  </w:txbxContent>
                </v:textbox>
              </v:rect>
              <v:rect id="_x0000_s1348" style="position:absolute;left:38;top:6571;width:54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</w:rPr>
                        <w:t>a</w:t>
                      </w:r>
                      <w:proofErr w:type="gramEnd"/>
                    </w:p>
                  </w:txbxContent>
                </v:textbox>
              </v:rect>
              <v:rect id="_x0000_s1349" style="position:absolute;left:96;top:6619;width:11738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Model 1 was adjusted for age (5-year categories), history of diseases (hypertension, diabetes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hyperlipidemia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, cancer, stroke, heart disease, chronic</w:t>
                      </w:r>
                    </w:p>
                  </w:txbxContent>
                </v:textbox>
              </v:rect>
              <v:rect id="_x0000_s1350" style="position:absolute;left:38;top:6868;width:11814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hepatitis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pneumoia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, bone fracture, or thyroid disease), mental illness (yes or no), activities of daily living (go shopping for daily necessities; can do</w:t>
                      </w:r>
                    </w:p>
                  </w:txbxContent>
                </v:textbox>
              </v:rect>
              <v:rect id="_x0000_s1351" style="position:absolute;left:38;top:7117;width:5046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by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myself or can't do by myself), education (elementary school</w:t>
                      </w:r>
                    </w:p>
                  </w:txbxContent>
                </v:textbox>
              </v:rect>
              <v:rect id="_x0000_s1352" style="position:absolute;left:4765;top:7117;width:20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MS P??" w:eastAsia="MS P??" w:cs="MS P??" w:hint="eastAsia"/>
                          <w:color w:val="000000"/>
                          <w:sz w:val="20"/>
                          <w:szCs w:val="20"/>
                        </w:rPr>
                        <w:t>・</w:t>
                      </w:r>
                    </w:p>
                  </w:txbxContent>
                </v:textbox>
              </v:rect>
              <v:rect id="_x0000_s1353" style="position:absolute;left:4861;top:7117;width:6538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junior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high school, high school, or vocational college/ junior college or university</w:t>
                      </w:r>
                    </w:p>
                  </w:txbxContent>
                </v:textbox>
              </v:rect>
              <v:rect id="_x0000_s1354" style="position:absolute;left:11055;top:7117;width:20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MS P??" w:eastAsia="MS P??" w:cs="MS P??" w:hint="eastAsia"/>
                          <w:color w:val="000000"/>
                          <w:sz w:val="20"/>
                          <w:szCs w:val="20"/>
                        </w:rPr>
                        <w:t>・</w:t>
                      </w:r>
                    </w:p>
                  </w:txbxContent>
                </v:textbox>
              </v:rect>
              <v:rect id="_x0000_s1355" style="position:absolute;left:38;top:7367;width:5765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graduate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school), and evacuation place (Fukushima or other prefecture).</w:t>
                      </w:r>
                    </w:p>
                  </w:txbxContent>
                </v:textbox>
              </v:rect>
              <v:rect id="_x0000_s1356" style="position:absolute;width:10;height:1" fillcolor="#d4d4d4" stroked="f"/>
              <v:rect id="_x0000_s1357" style="position:absolute;left:182;width:10;height:1" fillcolor="#d4d4d4" stroked="f"/>
              <v:rect id="_x0000_s1358" style="position:absolute;left:3586;width:10;height:1" fillcolor="#d4d4d4" stroked="f"/>
              <v:rect id="_x0000_s1359" style="position:absolute;left:5504;width:9;height:1" fillcolor="#d4d4d4" stroked="f"/>
              <v:rect id="_x0000_s1360" style="position:absolute;left:7421;width:10;height:1" fillcolor="#d4d4d4" stroked="f"/>
              <v:rect id="_x0000_s1361" style="position:absolute;left:7632;width:10;height:1" fillcolor="#d4d4d4" stroked="f"/>
              <v:rect id="_x0000_s1362" style="position:absolute;left:9550;width:9;height:1" fillcolor="#d4d4d4" stroked="f"/>
              <v:rect id="_x0000_s1363" style="position:absolute;left:11468;width:9;height:1" fillcolor="#d4d4d4" stroked="f"/>
              <v:line id="_x0000_s1364" style="position:absolute" from="0,498" to="11477,499" strokeweight="0"/>
              <v:rect id="_x0000_s1365" style="position:absolute;top:498;width:11477;height:10" fillcolor="black" stroked="f"/>
              <v:line id="_x0000_s1366" style="position:absolute" from="3586,747" to="7431,748" strokeweight="0"/>
              <v:rect id="_x0000_s1367" style="position:absolute;left:3586;top:747;width:3845;height:10" fillcolor="black" stroked="f"/>
              <v:line id="_x0000_s1368" style="position:absolute" from="7632,747" to="11477,748" strokeweight="0"/>
              <v:rect id="_x0000_s1369" style="position:absolute;left:7632;top:747;width:3845;height:10" fillcolor="black" stroked="f"/>
              <v:line id="_x0000_s1370" style="position:absolute" from="0,996" to="11477,997" strokeweight="0"/>
              <v:rect id="_x0000_s1371" style="position:absolute;top:996;width:11477;height:10" fillcolor="black" stroked="f"/>
              <v:line id="_x0000_s1372" style="position:absolute" from="0,6543" to="11477,6544" strokeweight="0"/>
              <v:rect id="_x0000_s1373" style="position:absolute;top:6543;width:11477;height:9" fillcolor="black" stroked="f"/>
              <v:line id="_x0000_s1374" style="position:absolute" from="0,8468" to="1,8469" strokecolor="#d4d4d4" strokeweight="0"/>
              <v:rect id="_x0000_s1375" style="position:absolute;top:8468;width:10;height:10" fillcolor="#d4d4d4" stroked="f"/>
              <v:line id="_x0000_s1376" style="position:absolute" from="11477,498" to="11478,499" strokecolor="#d4d4d4" strokeweight="0"/>
              <v:rect id="_x0000_s1377" style="position:absolute;left:11477;top:498;width:10;height:10" fillcolor="#d4d4d4" stroked="f"/>
              <v:line id="_x0000_s1378" style="position:absolute" from="11477,747" to="11478,748" strokecolor="#d4d4d4" strokeweight="0"/>
              <v:rect id="_x0000_s1379" style="position:absolute;left:11477;top:747;width:10;height:10" fillcolor="#d4d4d4" stroked="f"/>
              <v:line id="_x0000_s1380" style="position:absolute" from="11477,996" to="11478,997" strokecolor="#d4d4d4" strokeweight="0"/>
              <v:rect id="_x0000_s1381" style="position:absolute;left:11477;top:996;width:10;height:10" fillcolor="#d4d4d4" stroked="f"/>
              <v:line id="_x0000_s1382" style="position:absolute" from="11477,1245" to="11478,1246" strokecolor="#d4d4d4" strokeweight="0"/>
              <v:rect id="_x0000_s1383" style="position:absolute;left:11477;top:1245;width:10;height:10" fillcolor="#d4d4d4" stroked="f"/>
              <v:line id="_x0000_s1384" style="position:absolute" from="11477,1494" to="11478,1495" strokecolor="#d4d4d4" strokeweight="0"/>
              <v:rect id="_x0000_s1385" style="position:absolute;left:11477;top:1494;width:10;height:10" fillcolor="#d4d4d4" stroked="f"/>
              <v:line id="_x0000_s1386" style="position:absolute" from="11477,1743" to="11478,1744" strokecolor="#d4d4d4" strokeweight="0"/>
              <v:rect id="_x0000_s1387" style="position:absolute;left:11477;top:1743;width:10;height:10" fillcolor="#d4d4d4" stroked="f"/>
              <v:line id="_x0000_s1388" style="position:absolute" from="11477,1945" to="11478,1946" strokecolor="#d4d4d4" strokeweight="0"/>
              <v:rect id="_x0000_s1389" style="position:absolute;left:11477;top:1945;width:10;height:9" fillcolor="#d4d4d4" stroked="f"/>
              <v:line id="_x0000_s1390" style="position:absolute" from="11477,2194" to="11478,2195" strokecolor="#d4d4d4" strokeweight="0"/>
              <v:rect id="_x0000_s1391" style="position:absolute;left:11477;top:2194;width:10;height:9" fillcolor="#d4d4d4" stroked="f"/>
              <v:line id="_x0000_s1392" style="position:absolute" from="11477,2395" to="11478,2396" strokecolor="#d4d4d4" strokeweight="0"/>
              <v:rect id="_x0000_s1393" style="position:absolute;left:11477;top:2395;width:10;height:9" fillcolor="#d4d4d4" stroked="f"/>
              <v:line id="_x0000_s1394" style="position:absolute" from="11477,2596" to="11478,2597" strokecolor="#d4d4d4" strokeweight="0"/>
              <v:rect id="_x0000_s1395" style="position:absolute;left:11477;top:2596;width:10;height:10" fillcolor="#d4d4d4" stroked="f"/>
              <v:line id="_x0000_s1396" style="position:absolute" from="11477,2797" to="11478,2798" strokecolor="#d4d4d4" strokeweight="0"/>
              <v:rect id="_x0000_s1397" style="position:absolute;left:11477;top:2797;width:10;height:10" fillcolor="#d4d4d4" stroked="f"/>
              <v:line id="_x0000_s1398" style="position:absolute" from="11477,2998" to="11478,2999" strokecolor="#d4d4d4" strokeweight="0"/>
              <v:rect id="_x0000_s1399" style="position:absolute;left:11477;top:2998;width:10;height:10" fillcolor="#d4d4d4" stroked="f"/>
              <v:line id="_x0000_s1400" style="position:absolute" from="11477,3247" to="11478,3248" strokecolor="#d4d4d4" strokeweight="0"/>
              <v:rect id="_x0000_s1401" style="position:absolute;left:11477;top:3247;width:10;height:10" fillcolor="#d4d4d4" stroked="f"/>
              <v:line id="_x0000_s1402" style="position:absolute" from="11477,3496" to="11478,3497" strokecolor="#d4d4d4" strokeweight="0"/>
              <v:rect id="_x0000_s1403" style="position:absolute;left:11477;top:3496;width:10;height:10" fillcolor="#d4d4d4" stroked="f"/>
              <v:line id="_x0000_s1404" style="position:absolute" from="11477,3793" to="11478,3794" strokecolor="#d4d4d4" strokeweight="0"/>
              <v:rect id="_x0000_s1405" style="position:absolute;left:11477;top:3793;width:10;height:10" fillcolor="#d4d4d4" stroked="f"/>
              <v:line id="_x0000_s1406" style="position:absolute" from="11477,4042" to="11478,4043" strokecolor="#d4d4d4" strokeweight="0"/>
              <v:rect id="_x0000_s1407" style="position:absolute;left:11477;top:4042;width:10;height:10" fillcolor="#d4d4d4" stroked="f"/>
              <v:line id="_x0000_s1408" style="position:absolute" from="11477,4292" to="11478,4293" strokecolor="#d4d4d4" strokeweight="0"/>
              <v:rect id="_x0000_s1409" style="position:absolute;left:11477;top:4292;width:10;height:9" fillcolor="#d4d4d4" stroked="f"/>
              <v:line id="_x0000_s1410" style="position:absolute" from="11477,4541" to="11478,4542" strokecolor="#d4d4d4" strokeweight="0"/>
              <v:rect id="_x0000_s1411" style="position:absolute;left:11477;top:4541;width:10;height:9" fillcolor="#d4d4d4" stroked="f"/>
              <v:line id="_x0000_s1412" style="position:absolute" from="11477,4742" to="11478,4743" strokecolor="#d4d4d4" strokeweight="0"/>
              <v:rect id="_x0000_s1413" style="position:absolute;left:11477;top:4742;width:10;height:9" fillcolor="#d4d4d4" stroked="f"/>
              <v:line id="_x0000_s1414" style="position:absolute" from="11477,4991" to="11478,4992" strokecolor="#d4d4d4" strokeweight="0"/>
              <v:rect id="_x0000_s1415" style="position:absolute;left:11477;top:4991;width:10;height:9" fillcolor="#d4d4d4" stroked="f"/>
            </v:group>
            <v:line id="_x0000_s1417" style="position:absolute" from="11477,5192" to="11478,5193" strokecolor="#d4d4d4" strokeweight="0"/>
            <v:rect id="_x0000_s1418" style="position:absolute;left:11477;top:5192;width:10;height:10" fillcolor="#d4d4d4" stroked="f"/>
            <v:line id="_x0000_s1419" style="position:absolute" from="11477,5393" to="11478,5394" strokecolor="#d4d4d4" strokeweight="0"/>
            <v:rect id="_x0000_s1420" style="position:absolute;left:11477;top:5393;width:10;height:10" fillcolor="#d4d4d4" stroked="f"/>
            <v:line id="_x0000_s1421" style="position:absolute" from="11477,5594" to="11478,5595" strokecolor="#d4d4d4" strokeweight="0"/>
            <v:rect id="_x0000_s1422" style="position:absolute;left:11477;top:5594;width:10;height:10" fillcolor="#d4d4d4" stroked="f"/>
            <v:line id="_x0000_s1423" style="position:absolute" from="11477,5796" to="11478,5797" strokecolor="#d4d4d4" strokeweight="0"/>
            <v:rect id="_x0000_s1424" style="position:absolute;left:11477;top:5796;width:10;height:9" fillcolor="#d4d4d4" stroked="f"/>
            <v:line id="_x0000_s1425" style="position:absolute" from="11477,6045" to="11478,6046" strokecolor="#d4d4d4" strokeweight="0"/>
            <v:rect id="_x0000_s1426" style="position:absolute;left:11477;top:6045;width:10;height:9" fillcolor="#d4d4d4" stroked="f"/>
            <v:line id="_x0000_s1427" style="position:absolute" from="11477,6294" to="11478,6295" strokecolor="#d4d4d4" strokeweight="0"/>
            <v:rect id="_x0000_s1428" style="position:absolute;left:11477;top:6294;width:10;height:9" fillcolor="#d4d4d4" stroked="f"/>
            <v:line id="_x0000_s1429" style="position:absolute" from="11477,6543" to="11478,6544" strokecolor="#d4d4d4" strokeweight="0"/>
            <v:rect id="_x0000_s1430" style="position:absolute;left:11477;top:6543;width:10;height:9" fillcolor="#d4d4d4" stroked="f"/>
            <w10:wrap type="none"/>
            <w10:anchorlock/>
          </v:group>
        </w:pict>
      </w:r>
      <w:r w:rsidR="00D74502" w:rsidRPr="00B3587B">
        <w:t xml:space="preserve"> </w:t>
      </w:r>
      <w:r w:rsidR="00D74502" w:rsidRPr="00185C27">
        <w:t xml:space="preserve"> </w:t>
      </w:r>
      <w:r>
        <w:rPr>
          <w:noProof/>
          <w:lang w:eastAsia="en-US"/>
        </w:rPr>
      </w:r>
      <w:r>
        <w:pict>
          <v:group id="_x0000_s1433" editas="canvas" style="width:641.9pt;height:447.05pt;mso-position-horizontal-relative:char;mso-position-vertical-relative:line" coordsize="12838,8941">
            <o:lock v:ext="edit" aspectratio="t"/>
            <v:shape id="_x0000_s1432" type="#_x0000_t75" style="position:absolute;width:12838;height:8941" o:preferrelative="f">
              <v:fill o:detectmouseclick="t"/>
              <v:path o:extrusionok="t" o:connecttype="none"/>
              <o:lock v:ext="edit" text="t"/>
            </v:shape>
            <v:group id="_x0000_s1634" style="position:absolute;width:12838;height:8941" coordsize="12838,8941">
              <v:rect id="_x0000_s1434" style="position:absolute;width:11789;height:279" stroked="f"/>
              <v:rect id="_x0000_s1435" style="position:absolute;top:268;width:8736;height:279" stroked="f"/>
              <v:rect id="_x0000_s1436" style="position:absolute;top:536;width:11789;height:7964" stroked="f"/>
              <v:rect id="_x0000_s1437" style="position:absolute;top:8490;width:3826;height:237" stroked="f"/>
              <v:rect id="_x0000_s1438" style="position:absolute;left:41;top:41;width:8778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able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3. Prevalence ratios and 95% confidence intervals of poor subjective health by lifestyle-related factors</w:t>
                      </w:r>
                    </w:p>
                  </w:txbxContent>
                </v:textbox>
              </v:rect>
              <v:rect id="_x0000_s1439" style="position:absolute;left:41;top:309;width:1279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                              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among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14,913 men and 18,437 women aged 20-64 years in Fukushima Health Management Survey, Fukushima, 2012.</w:t>
                      </w:r>
                    </w:p>
                  </w:txbxContent>
                </v:textbox>
              </v:rect>
              <v:rect id="_x0000_s1440" style="position:absolute;left:2878;top:1166;width:36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Men</w:t>
                      </w:r>
                    </w:p>
                  </w:txbxContent>
                </v:textbox>
              </v:rect>
              <v:rect id="_x0000_s1441" style="position:absolute;left:4280;top:1166;width:618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Women</w:t>
                      </w:r>
                    </w:p>
                  </w:txbxContent>
                </v:textbox>
              </v:rect>
              <v:rect id="_x0000_s1442" style="position:absolute;left:6096;top:1166;width:36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Men</w:t>
                      </w:r>
                    </w:p>
                  </w:txbxContent>
                </v:textbox>
              </v:rect>
              <v:rect id="_x0000_s1443" style="position:absolute;left:7498;top:1166;width:618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Women</w:t>
                      </w:r>
                    </w:p>
                  </w:txbxContent>
                </v:textbox>
              </v:rect>
              <v:rect id="_x0000_s1444" style="position:absolute;left:9314;top:1166;width:36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Men</w:t>
                      </w:r>
                    </w:p>
                  </w:txbxContent>
                </v:textbox>
              </v:rect>
              <v:rect id="_x0000_s1445" style="position:absolute;left:10716;top:1166;width:618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Women</w:t>
                      </w:r>
                    </w:p>
                  </w:txbxContent>
                </v:textbox>
              </v:rect>
              <v:rect id="_x0000_s1446" style="position:absolute;left:41;top:1434;width:723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Smoking</w:t>
                      </w:r>
                    </w:p>
                  </w:txbxContent>
                </v:textbox>
              </v:rect>
              <v:rect id="_x0000_s1447" style="position:absolute;left:41;top:1702;width:136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Never smoked</w:t>
                      </w:r>
                    </w:p>
                  </w:txbxContent>
                </v:textbox>
              </v:rect>
              <v:rect id="_x0000_s1448" style="position:absolute;left:2403;top:1702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449" style="position:absolute;left:3930;top:1702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450" style="position:absolute;left:5621;top:1702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451" style="position:absolute;left:7148;top:1702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452" style="position:absolute;left:8839;top:1702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453" style="position:absolute;left:10366;top:1702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454" style="position:absolute;left:41;top:1970;width:556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Quit</w:t>
                      </w:r>
                    </w:p>
                  </w:txbxContent>
                </v:textbox>
              </v:rect>
              <v:rect id="_x0000_s1455" style="position:absolute;left:2383;top:1970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5 (0.95-1.16)</w:t>
                      </w:r>
                    </w:p>
                  </w:txbxContent>
                </v:textbox>
              </v:rect>
              <v:rect id="_x0000_s1456" style="position:absolute;left:3909;top:1970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7 (0.97-1.19)</w:t>
                      </w:r>
                    </w:p>
                  </w:txbxContent>
                </v:textbox>
              </v:rect>
              <v:rect id="_x0000_s1457" style="position:absolute;left:5600;top:1970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5 (0.95-1.17)</w:t>
                      </w:r>
                    </w:p>
                  </w:txbxContent>
                </v:textbox>
              </v:rect>
              <v:rect id="_x0000_s1458" style="position:absolute;left:7127;top:1970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8 (0.98-1.20)</w:t>
                      </w:r>
                    </w:p>
                  </w:txbxContent>
                </v:textbox>
              </v:rect>
              <v:rect id="_x0000_s1459" style="position:absolute;left:8818;top:1970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5 (0.95-1.16)</w:t>
                      </w:r>
                    </w:p>
                  </w:txbxContent>
                </v:textbox>
              </v:rect>
              <v:rect id="_x0000_s1460" style="position:absolute;left:10345;top:1970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8 (0.98-1.20)</w:t>
                      </w:r>
                    </w:p>
                  </w:txbxContent>
                </v:textbox>
              </v:rect>
              <v:rect id="_x0000_s1461" style="position:absolute;left:41;top:2239;width:145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Current smoker</w:t>
                      </w:r>
                    </w:p>
                  </w:txbxContent>
                </v:textbox>
              </v:rect>
              <v:rect id="_x0000_s1462" style="position:absolute;left:2383;top:2239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1 (0.92-1.12)</w:t>
                      </w:r>
                    </w:p>
                  </w:txbxContent>
                </v:textbox>
              </v:rect>
              <v:rect id="_x0000_s1463" style="position:absolute;left:3909;top:2239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7 (0.99-1.17)</w:t>
                      </w:r>
                    </w:p>
                  </w:txbxContent>
                </v:textbox>
              </v:rect>
              <v:rect id="_x0000_s1464" style="position:absolute;left:5600;top:2239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2 (0.93-1.13)</w:t>
                      </w:r>
                    </w:p>
                  </w:txbxContent>
                </v:textbox>
              </v:rect>
              <v:rect id="_x0000_s1465" style="position:absolute;left:7127;top:2239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9 (1.00-1.18)</w:t>
                      </w:r>
                    </w:p>
                  </w:txbxContent>
                </v:textbox>
              </v:rect>
              <v:rect id="_x0000_s1466" style="position:absolute;left:8818;top:2239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3 (0.93-1.13)</w:t>
                      </w:r>
                    </w:p>
                  </w:txbxContent>
                </v:textbox>
              </v:rect>
              <v:rect id="_x0000_s1467" style="position:absolute;left:10345;top:2239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10 (1.01-1.20)</w:t>
                      </w:r>
                    </w:p>
                  </w:txbxContent>
                </v:textbox>
              </v:rect>
              <v:rect id="_x0000_s1468" style="position:absolute;left:41;top:2486;width:1728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Alcohol consumption</w:t>
                      </w:r>
                    </w:p>
                  </w:txbxContent>
                </v:textbox>
              </v:rect>
              <v:rect id="_x0000_s1469" style="position:absolute;left:41;top:2713;width:2178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Less than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onec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a month</w:t>
                      </w:r>
                    </w:p>
                  </w:txbxContent>
                </v:textbox>
              </v:rect>
              <v:rect id="_x0000_s1470" style="position:absolute;left:2403;top:2713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471" style="position:absolute;left:3930;top:2713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472" style="position:absolute;left:5621;top:2713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473" style="position:absolute;left:7148;top:2713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474" style="position:absolute;left:8839;top:2713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475" style="position:absolute;left:10366;top:2713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476" style="position:absolute;left:41;top:2940;width:556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Quit</w:t>
                      </w:r>
                    </w:p>
                  </w:txbxContent>
                </v:textbox>
              </v:rect>
              <v:rect id="_x0000_s1477" style="position:absolute;left:2383;top:2940;width:1293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31 (1.11-1.54)</w:t>
                      </w:r>
                    </w:p>
                  </w:txbxContent>
                </v:textbox>
              </v:rect>
              <v:rect id="_x0000_s1478" style="position:absolute;left:3909;top:2940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8 (0.91-1.28)</w:t>
                      </w:r>
                    </w:p>
                  </w:txbxContent>
                </v:textbox>
              </v:rect>
              <v:rect id="_x0000_s1479" style="position:absolute;left:5600;top:2940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32 (1.12-1.56)</w:t>
                      </w:r>
                    </w:p>
                  </w:txbxContent>
                </v:textbox>
              </v:rect>
              <v:rect id="_x0000_s1480" style="position:absolute;left:7127;top:2940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12 (0.95-1.32)</w:t>
                      </w:r>
                    </w:p>
                  </w:txbxContent>
                </v:textbox>
              </v:rect>
              <v:rect id="_x0000_s1481" style="position:absolute;left:8818;top:2940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33 (1.13-1.57)</w:t>
                      </w:r>
                    </w:p>
                  </w:txbxContent>
                </v:textbox>
              </v:rect>
              <v:rect id="_x0000_s1482" style="position:absolute;left:10345;top:2940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12 (0.94-1.32)</w:t>
                      </w:r>
                    </w:p>
                  </w:txbxContent>
                </v:textbox>
              </v:rect>
              <v:rect id="_x0000_s1483" style="position:absolute;left:41;top:3167;width:1944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At least once a month</w:t>
                      </w:r>
                    </w:p>
                  </w:txbxContent>
                </v:textbox>
              </v:rect>
              <v:rect id="_x0000_s1484" style="position:absolute;left:2383;top:3167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0.87 (0.81-0.95)</w:t>
                      </w:r>
                    </w:p>
                  </w:txbxContent>
                </v:textbox>
              </v:rect>
              <v:rect id="_x0000_s1485" style="position:absolute;left:3909;top:3167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3 (0.97-1.10)</w:t>
                      </w:r>
                    </w:p>
                  </w:txbxContent>
                </v:textbox>
              </v:rect>
              <v:rect id="_x0000_s1486" style="position:absolute;left:5600;top:3167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0.89 (0.82-0.97)</w:t>
                      </w:r>
                    </w:p>
                  </w:txbxContent>
                </v:textbox>
              </v:rect>
              <v:rect id="_x0000_s1487" style="position:absolute;left:7127;top:3167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3 (0.96-1.10)</w:t>
                      </w:r>
                    </w:p>
                  </w:txbxContent>
                </v:textbox>
              </v:rect>
              <v:rect id="_x0000_s1488" style="position:absolute;left:8818;top:3167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0.87 (0.81-0.95)</w:t>
                      </w:r>
                    </w:p>
                  </w:txbxContent>
                </v:textbox>
              </v:rect>
              <v:rect id="_x0000_s1489" style="position:absolute;left:10345;top:3167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3 (0.96-1.10)</w:t>
                      </w:r>
                    </w:p>
                  </w:txbxContent>
                </v:textbox>
              </v:rect>
              <v:rect id="_x0000_s1490" style="position:absolute;left:41;top:3394;width:1622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Satisfaction of sleep</w:t>
                      </w:r>
                    </w:p>
                  </w:txbxContent>
                </v:textbox>
              </v:rect>
              <v:rect id="_x0000_s1491" style="position:absolute;left:41;top:3621;width:9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Satisfied</w:t>
                      </w:r>
                    </w:p>
                  </w:txbxContent>
                </v:textbox>
              </v:rect>
              <v:rect id="_x0000_s1492" style="position:absolute;left:2403;top:3621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493" style="position:absolute;left:3930;top:3621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494" style="position:absolute;left:5621;top:3621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495" style="position:absolute;left:7148;top:3621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496" style="position:absolute;left:8839;top:3621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497" style="position:absolute;left:10366;top:3621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498" style="position:absolute;left:41;top:3848;width:1784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Slightly dissatisfied</w:t>
                      </w:r>
                    </w:p>
                  </w:txbxContent>
                </v:textbox>
              </v:rect>
              <v:rect id="_x0000_s1499" style="position:absolute;left:2383;top:3848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2.96 (2.53-3.46)</w:t>
                      </w:r>
                    </w:p>
                  </w:txbxContent>
                </v:textbox>
              </v:rect>
              <v:rect id="_x0000_s1500" style="position:absolute;left:3909;top:3848;width:1293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2.67 (2.28-3.11)</w:t>
                      </w:r>
                    </w:p>
                  </w:txbxContent>
                </v:textbox>
              </v:rect>
              <v:rect id="_x0000_s1501" style="position:absolute;left:5600;top:3848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2.98 (2.55-3.49)</w:t>
                      </w:r>
                    </w:p>
                  </w:txbxContent>
                </v:textbox>
              </v:rect>
              <v:rect id="_x0000_s1502" style="position:absolute;left:7127;top:3848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2.71 (2.32-3.16)</w:t>
                      </w:r>
                    </w:p>
                  </w:txbxContent>
                </v:textbox>
              </v:rect>
              <v:rect id="_x0000_s1503" style="position:absolute;left:8818;top:3848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3.01 (2.58-3.53)</w:t>
                      </w:r>
                    </w:p>
                  </w:txbxContent>
                </v:textbox>
              </v:rect>
              <v:rect id="_x0000_s1504" style="position:absolute;left:10345;top:3848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2.72 (2.33-3.18)</w:t>
                      </w:r>
                    </w:p>
                  </w:txbxContent>
                </v:textbox>
              </v:rect>
              <v:rect id="_x0000_s1505" style="position:absolute;left:41;top:4075;width:1045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Complaint</w:t>
                      </w:r>
                    </w:p>
                  </w:txbxContent>
                </v:textbox>
              </v:rect>
              <v:rect id="_x0000_s1506" style="position:absolute;left:2383;top:4075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8.34 (7.15-9.72)</w:t>
                      </w:r>
                    </w:p>
                  </w:txbxContent>
                </v:textbox>
              </v:rect>
              <v:rect id="_x0000_s1507" style="position:absolute;left:3909;top:4075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7.62 (6.54-8.88)</w:t>
                      </w:r>
                    </w:p>
                  </w:txbxContent>
                </v:textbox>
              </v:rect>
              <v:rect id="_x0000_s1508" style="position:absolute;left:5600;top:4075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8.43 (7.22-9.83)</w:t>
                      </w:r>
                    </w:p>
                  </w:txbxContent>
                </v:textbox>
              </v:rect>
              <v:rect id="_x0000_s1509" style="position:absolute;left:7127;top:4075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7.88 (6.76-9.19)</w:t>
                      </w:r>
                    </w:p>
                  </w:txbxContent>
                </v:textbox>
              </v:rect>
              <v:rect id="_x0000_s1510" style="position:absolute;left:8767;top:4075;width:14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8.64 (7.41-10.08)</w:t>
                      </w:r>
                    </w:p>
                  </w:txbxContent>
                </v:textbox>
              </v:rect>
              <v:rect id="_x0000_s1511" style="position:absolute;left:10345;top:4075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8.00 (6.87-9.33)</w:t>
                      </w:r>
                    </w:p>
                  </w:txbxContent>
                </v:textbox>
              </v:rect>
              <v:rect id="_x0000_s1512" style="position:absolute;left:41;top:4302;width:3927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Participati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in recreation and community activity</w:t>
                      </w:r>
                    </w:p>
                  </w:txbxContent>
                </v:textbox>
              </v:rect>
              <v:rect id="_x0000_s1513" style="position:absolute;left:41;top:4529;width:656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Often</w:t>
                      </w:r>
                    </w:p>
                  </w:txbxContent>
                </v:textbox>
              </v:rect>
              <v:rect id="_x0000_s1514" style="position:absolute;left:2403;top:4529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515" style="position:absolute;left:3930;top:4529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516" style="position:absolute;left:5621;top:4529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517" style="position:absolute;left:7148;top:4529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518" style="position:absolute;left:8839;top:4529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519" style="position:absolute;left:10366;top:4529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520" style="position:absolute;left:41;top:4776;width:1089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Sometimes</w:t>
                      </w:r>
                    </w:p>
                  </w:txbxContent>
                </v:textbox>
              </v:rect>
              <v:rect id="_x0000_s1521" style="position:absolute;left:2383;top:4776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10 (0.89-1.37)</w:t>
                      </w:r>
                    </w:p>
                  </w:txbxContent>
                </v:textbox>
              </v:rect>
              <v:rect id="_x0000_s1522" style="position:absolute;left:3909;top:4776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27 (1.00-1.62)</w:t>
                      </w:r>
                    </w:p>
                  </w:txbxContent>
                </v:textbox>
              </v:rect>
              <v:rect id="_x0000_s1523" style="position:absolute;left:5600;top:4776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15 (0.92-1.43)</w:t>
                      </w:r>
                    </w:p>
                  </w:txbxContent>
                </v:textbox>
              </v:rect>
              <v:rect id="_x0000_s1524" style="position:absolute;left:7127;top:4776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29 (1.01-1.63)</w:t>
                      </w:r>
                    </w:p>
                  </w:txbxContent>
                </v:textbox>
              </v:rect>
              <v:rect id="_x0000_s1525" style="position:absolute;left:8818;top:4776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16 (0.93-1.45)</w:t>
                      </w:r>
                    </w:p>
                  </w:txbxContent>
                </v:textbox>
              </v:rect>
              <v:rect id="_x0000_s1526" style="position:absolute;left:10345;top:4776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29 (1.01-1.63)</w:t>
                      </w:r>
                    </w:p>
                  </w:txbxContent>
                </v:textbox>
              </v:rect>
              <v:rect id="_x0000_s1527" style="position:absolute;left:41;top:5044;width:1422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Never or rarely</w:t>
                      </w:r>
                    </w:p>
                  </w:txbxContent>
                </v:textbox>
              </v:rect>
              <v:rect id="_x0000_s1528" style="position:absolute;left:2383;top:5044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62 (1.32-2.00)</w:t>
                      </w:r>
                    </w:p>
                  </w:txbxContent>
                </v:textbox>
              </v:rect>
              <v:rect id="_x0000_s1529" style="position:absolute;left:3909;top:5044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76 (1.39-2.21)</w:t>
                      </w:r>
                    </w:p>
                  </w:txbxContent>
                </v:textbox>
              </v:rect>
              <v:rect id="_x0000_s1530" style="position:absolute;left:5600;top:5044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72 (1.40-2.12)</w:t>
                      </w:r>
                    </w:p>
                  </w:txbxContent>
                </v:textbox>
              </v:rect>
              <v:rect id="_x0000_s1531" style="position:absolute;left:7127;top:5044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80 (1.43-2.26)</w:t>
                      </w:r>
                    </w:p>
                  </w:txbxContent>
                </v:textbox>
              </v:rect>
              <v:rect id="_x0000_s1532" style="position:absolute;left:8818;top:5044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78 (1.45-2.19)</w:t>
                      </w:r>
                    </w:p>
                  </w:txbxContent>
                </v:textbox>
              </v:rect>
              <v:rect id="_x0000_s1533" style="position:absolute;left:10345;top:5044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81 (1.44-2.28)</w:t>
                      </w:r>
                    </w:p>
                  </w:txbxContent>
                </v:textbox>
              </v:rect>
              <v:rect id="_x0000_s1534" style="position:absolute;left:41;top:5313;width:1339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Regular exercise</w:t>
                      </w:r>
                    </w:p>
                  </w:txbxContent>
                </v:textbox>
              </v:rect>
              <v:rect id="_x0000_s1535" style="position:absolute;left:41;top:5581;width:1622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Almost every day</w:t>
                      </w:r>
                    </w:p>
                  </w:txbxContent>
                </v:textbox>
              </v:rect>
              <v:rect id="_x0000_s1536" style="position:absolute;left:2403;top:5581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537" style="position:absolute;left:3930;top:5581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538" style="position:absolute;left:5621;top:5581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539" style="position:absolute;left:7148;top:5581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540" style="position:absolute;left:8839;top:5581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541" style="position:absolute;left:10366;top:5581;width:1277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0 (reference)</w:t>
                      </w:r>
                    </w:p>
                  </w:txbxContent>
                </v:textbox>
              </v:rect>
              <v:rect id="_x0000_s1542" style="position:absolute;left:41;top:5849;width:1478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2-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4 times /week</w:t>
                      </w:r>
                    </w:p>
                  </w:txbxContent>
                </v:textbox>
              </v:rect>
              <v:rect id="_x0000_s1543" style="position:absolute;left:2383;top:5849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0.94 (0.81-1.09)</w:t>
                      </w:r>
                    </w:p>
                  </w:txbxContent>
                </v:textbox>
              </v:rect>
              <v:rect id="_x0000_s1544" style="position:absolute;left:3909;top:5849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0.93 (0.81-1.07)</w:t>
                      </w:r>
                    </w:p>
                  </w:txbxContent>
                </v:textbox>
              </v:rect>
              <v:rect id="_x0000_s1545" style="position:absolute;left:5600;top:5849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0.92 (0.79-1.07)</w:t>
                      </w:r>
                    </w:p>
                  </w:txbxContent>
                </v:textbox>
              </v:rect>
              <v:rect id="_x0000_s1546" style="position:absolute;left:7127;top:5849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0.93 (0.81-1.07)</w:t>
                      </w:r>
                    </w:p>
                  </w:txbxContent>
                </v:textbox>
              </v:rect>
              <v:rect id="_x0000_s1547" style="position:absolute;left:8818;top:5849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0.93 (0.80-1.09)</w:t>
                      </w:r>
                    </w:p>
                  </w:txbxContent>
                </v:textbox>
              </v:rect>
              <v:rect id="_x0000_s1548" style="position:absolute;left:10345;top:5849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0.93 (0.81-1.07)</w:t>
                      </w:r>
                    </w:p>
                  </w:txbxContent>
                </v:textbox>
              </v:rect>
              <v:rect id="_x0000_s1549" style="position:absolute;left:41;top:6117;width:10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 </w:t>
                      </w:r>
                    </w:p>
                  </w:txbxContent>
                </v:textbox>
              </v:rect>
              <v:rect id="_x0000_s1550" style="position:absolute;left:144;top:6117;width:10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MS P??" w:eastAsia="MS P??" w:cs="MS P??"/>
                          <w:color w:val="000000"/>
                          <w:sz w:val="20"/>
                          <w:szCs w:val="20"/>
                        </w:rPr>
                        <w:t>?</w:t>
                      </w:r>
                    </w:p>
                  </w:txbxContent>
                </v:textbox>
              </v:rect>
              <v:rect id="_x0000_s1551" style="position:absolute;left:258;top:6117;width:1034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time /week</w:t>
                      </w:r>
                    </w:p>
                  </w:txbxContent>
                </v:textbox>
              </v:rect>
              <v:rect id="_x0000_s1552" style="position:absolute;left:2383;top:6117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5 (0.93-1.19)</w:t>
                      </w:r>
                    </w:p>
                  </w:txbxContent>
                </v:textbox>
              </v:rect>
              <v:rect id="_x0000_s1553" style="position:absolute;left:3909;top:6117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5 (0.94-1.19)</w:t>
                      </w:r>
                    </w:p>
                  </w:txbxContent>
                </v:textbox>
              </v:rect>
              <v:rect id="_x0000_s1554" style="position:absolute;left:5600;top:6117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5 (0.92-1.19)</w:t>
                      </w:r>
                    </w:p>
                  </w:txbxContent>
                </v:textbox>
              </v:rect>
              <v:rect id="_x0000_s1555" style="position:absolute;left:7127;top:6117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4 (0.93-1.17)</w:t>
                      </w:r>
                    </w:p>
                  </w:txbxContent>
                </v:textbox>
              </v:rect>
              <v:rect id="_x0000_s1556" style="position:absolute;left:8818;top:6117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2 (0.90-1.16)</w:t>
                      </w:r>
                    </w:p>
                  </w:txbxContent>
                </v:textbox>
              </v:rect>
              <v:rect id="_x0000_s1557" style="position:absolute;left:10345;top:6117;width:1300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.03 (0.92-1.16)</w:t>
                      </w:r>
                    </w:p>
                  </w:txbxContent>
                </v:textbox>
              </v:rect>
              <v:rect id="_x0000_s1558" style="position:absolute;left:6663;top:629;width:673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Model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2</w:t>
                      </w:r>
                      <w:proofErr w:type="gramEnd"/>
                    </w:p>
                  </w:txbxContent>
                </v:textbox>
              </v:rect>
              <v:rect id="_x0000_s1559" style="position:absolute;left:7354;top:578;width:63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14"/>
                          <w:szCs w:val="14"/>
                        </w:rPr>
                        <w:t>a</w:t>
                      </w:r>
                      <w:proofErr w:type="gramEnd"/>
                    </w:p>
                  </w:txbxContent>
                </v:textbox>
              </v:rect>
              <v:rect id="_x0000_s1560" style="position:absolute;left:41;top:6355;width:63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14"/>
                          <w:szCs w:val="14"/>
                        </w:rPr>
                        <w:t>a</w:t>
                      </w:r>
                      <w:proofErr w:type="gramEnd"/>
                    </w:p>
                  </w:txbxContent>
                </v:textbox>
              </v:rect>
              <v:rect id="_x0000_s1561" style="position:absolute;left:103;top:6406;width:11088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Model 2 was adjusted for age (5-year categories), history of diseases (hypertension, diabetes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hyperlipidemia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, cancer, stroke, heart disease,</w:t>
                      </w:r>
                    </w:p>
                  </w:txbxContent>
                </v:textbox>
              </v:rect>
              <v:rect id="_x0000_s1562" style="position:absolute;left:41;top:6674;width:10876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chronic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hepatitis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pneumoia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, bone fracture, or thyroid disease), mental illness (yes or no), activities of daily living(go shopping for daily</w:t>
                      </w:r>
                    </w:p>
                  </w:txbxContent>
                </v:textbox>
              </v:rect>
              <v:rect id="_x0000_s1563" style="position:absolute;left:41;top:6943;width:6584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necessities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; can do by myself or can't do by myself), education (elementary school</w:t>
                      </w:r>
                    </w:p>
                  </w:txbxContent>
                </v:textbox>
              </v:rect>
              <v:rect id="_x0000_s1564" style="position:absolute;left:6704;top:6943;width:20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MS P??" w:eastAsia="MS P??" w:cs="MS P??" w:hint="eastAsia"/>
                          <w:color w:val="000000"/>
                          <w:sz w:val="20"/>
                          <w:szCs w:val="20"/>
                        </w:rPr>
                        <w:t>・</w:t>
                      </w:r>
                    </w:p>
                  </w:txbxContent>
                </v:textbox>
              </v:rect>
              <v:rect id="_x0000_s1565" style="position:absolute;left:6807;top:6943;width:4844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junior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high school, high school, or vocational college/ junior</w:t>
                      </w:r>
                    </w:p>
                  </w:txbxContent>
                </v:textbox>
              </v:rect>
              <v:rect id="_x0000_s1566" style="position:absolute;left:41;top:7211;width:1644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college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or university</w:t>
                      </w:r>
                    </w:p>
                  </w:txbxContent>
                </v:textbox>
              </v:rect>
              <v:rect id="_x0000_s1567" style="position:absolute;left:1722;top:7211;width:20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MS P??" w:eastAsia="MS P??" w:cs="MS P??" w:hint="eastAsia"/>
                          <w:color w:val="000000"/>
                          <w:sz w:val="20"/>
                          <w:szCs w:val="20"/>
                        </w:rPr>
                        <w:t>・</w:t>
                      </w:r>
                    </w:p>
                  </w:txbxContent>
                </v:textbox>
              </v:rect>
              <v:rect id="_x0000_s1568" style="position:absolute;left:1826;top:7211;width:9447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graduate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school), evacuation place (Fukushima or other prefecture), smoking (never smoked, quit, or current smoker),</w:t>
                      </w:r>
                    </w:p>
                  </w:txbxContent>
                </v:textbox>
              </v:rect>
              <v:rect id="_x0000_s1569" style="position:absolute;left:41;top:7479;width:11448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alcohol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consumption (less than once a month, quit, or at least once a month), satisfaction of sleep (satisfied, slightly dissatisfied, or complaint),</w:t>
                      </w:r>
                    </w:p>
                  </w:txbxContent>
                </v:textbox>
              </v:rect>
              <v:rect id="_x0000_s1570" style="position:absolute;left:41;top:7747;width:11265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participation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in recreation and community activity (never or rarely, sometimes, or often), regular exercise (almost every day, 2-4 times/week,</w:t>
                      </w:r>
                    </w:p>
                  </w:txbxContent>
                </v:textbox>
              </v:rect>
              <v:rect id="_x0000_s1571" style="position:absolute;left:41;top:8015;width:167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or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  <v:rect id="_x0000_s1572" style="position:absolute;left:268;top:8015;width:10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MS P??" w:eastAsia="MS P??" w:cs="MS P??"/>
                          <w:color w:val="000000"/>
                          <w:sz w:val="20"/>
                          <w:szCs w:val="20"/>
                        </w:rPr>
                        <w:t>?</w:t>
                      </w:r>
                    </w:p>
                  </w:txbxContent>
                </v:textbox>
              </v:rect>
              <v:rect id="_x0000_s1573" style="position:absolute;left:382;top:8015;width:1106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1 time /week), and change in living arrangements (relative's home/ own home, rental housing/ apartment, or evacuation shelter/ temporary</w:t>
                      </w:r>
                    </w:p>
                  </w:txbxContent>
                </v:textbox>
              </v:rect>
              <v:rect id="_x0000_s1574" style="position:absolute;left:41;top:8284;width:6076;height:657;mso-wrap-style:none" filled="f" stroked="f">
                <v:textbox style="mso-fit-shape-to-text:t" inset="0,0,0,0">
                  <w:txbxContent>
                    <w:p w:rsidR="00380374" w:rsidRDefault="00380374"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housing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), became unemployed (yes or no), or decreased income (yes or no).</w:t>
                      </w:r>
                    </w:p>
                  </w:txbxContent>
                </v:textbox>
              </v:rect>
              <v:rect id="_x0000_s1575" style="position:absolute;left:2599;top:887;width:2461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Change in living arrangements</w:t>
                      </w:r>
                    </w:p>
                  </w:txbxContent>
                </v:textbox>
              </v:rect>
              <v:rect id="_x0000_s1576" style="position:absolute;left:6178;top:887;width:1683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Became unemployed </w:t>
                      </w:r>
                    </w:p>
                  </w:txbxContent>
                </v:textbox>
              </v:rect>
              <v:rect id="_x0000_s1577" style="position:absolute;left:9509;top:887;width:1472;height:657;mso-wrap-style:none" filled="f" stroked="f">
                <v:textbox style="mso-fit-shape-to-text:t" inset="0,0,0,0">
                  <w:txbxContent>
                    <w:p w:rsidR="00380374" w:rsidRDefault="00380374"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Decreased income</w:t>
                      </w:r>
                    </w:p>
                  </w:txbxContent>
                </v:textbox>
              </v:rect>
              <v:rect id="_x0000_s1578" style="position:absolute;width:10;height:1" fillcolor="#d4d4d4" stroked="f"/>
              <v:rect id="_x0000_s1579" style="position:absolute;left:2290;width:10;height:1" fillcolor="#d4d4d4" stroked="f"/>
              <v:rect id="_x0000_s1580" style="position:absolute;left:3816;width:10;height:1" fillcolor="#d4d4d4" stroked="f"/>
              <v:rect id="_x0000_s1581" style="position:absolute;left:5343;width:10;height:1" fillcolor="#d4d4d4" stroked="f"/>
              <v:rect id="_x0000_s1582" style="position:absolute;left:5508;width:10;height:1" fillcolor="#d4d4d4" stroked="f"/>
              <v:rect id="_x0000_s1583" style="position:absolute;left:7034;width:10;height:1" fillcolor="#d4d4d4" stroked="f"/>
              <v:rect id="_x0000_s1584" style="position:absolute;left:8561;width:10;height:1" fillcolor="#d4d4d4" stroked="f"/>
              <v:rect id="_x0000_s1585" style="position:absolute;left:8726;width:10;height:1" fillcolor="#d4d4d4" stroked="f"/>
              <v:rect id="_x0000_s1586" style="position:absolute;left:10252;width:10;height:1" fillcolor="#d4d4d4" stroked="f"/>
              <v:rect id="_x0000_s1587" style="position:absolute;left:11779;width:10;height:1" fillcolor="#d4d4d4" stroked="f"/>
              <v:line id="_x0000_s1588" style="position:absolute" from="0,536" to="11789,537" strokeweight="0"/>
              <v:rect id="_x0000_s1589" style="position:absolute;top:536;width:11789;height:11" fillcolor="black" stroked="f"/>
              <v:line id="_x0000_s1590" style="position:absolute" from="11779,279" to="11780,536" strokecolor="#d4d4d4" strokeweight="0"/>
              <v:rect id="_x0000_s1591" style="position:absolute;left:11779;top:279;width:10;height:257" fillcolor="#d4d4d4" stroked="f"/>
              <v:line id="_x0000_s1592" style="position:absolute" from="2290,856" to="11789,857" strokeweight="0"/>
              <v:rect id="_x0000_s1593" style="position:absolute;left:2290;top:856;width:9499;height:11" fillcolor="black" stroked="f"/>
              <v:line id="_x0000_s1594" style="position:absolute" from="2290,1124" to="5353,1125" strokeweight="0"/>
              <v:rect id="_x0000_s1595" style="position:absolute;left:2290;top:1124;width:3063;height:11" fillcolor="black" stroked="f"/>
              <v:line id="_x0000_s1596" style="position:absolute" from="5508,1124" to="8571,1125" strokeweight="0"/>
              <v:rect id="_x0000_s1597" style="position:absolute;left:5508;top:1124;width:3063;height:11" fillcolor="black" stroked="f"/>
              <v:line id="_x0000_s1598" style="position:absolute" from="8726,1124" to="11789,1125" strokeweight="0"/>
              <v:rect id="_x0000_s1599" style="position:absolute;left:8726;top:1124;width:3063;height:11" fillcolor="black" stroked="f"/>
              <v:line id="_x0000_s1600" style="position:absolute" from="0,1393" to="11789,1394" strokeweight="0"/>
              <v:rect id="_x0000_s1601" style="position:absolute;top:1393;width:11789;height:10" fillcolor="black" stroked="f"/>
              <v:line id="_x0000_s1602" style="position:absolute" from="0,6344" to="11789,6345" strokeweight="0"/>
              <v:rect id="_x0000_s1603" style="position:absolute;top:6344;width:11789;height:11" fillcolor="black" stroked="f"/>
              <v:line id="_x0000_s1604" style="position:absolute" from="5343,8500" to="5344,8501" strokecolor="#d4d4d4" strokeweight="0"/>
              <v:rect id="_x0000_s1605" style="position:absolute;left:5343;top:8500;width:10;height:11" fillcolor="#d4d4d4" stroked="f"/>
              <v:line id="_x0000_s1606" style="position:absolute" from="5508,8500" to="5509,8501" strokecolor="#d4d4d4" strokeweight="0"/>
              <v:rect id="_x0000_s1607" style="position:absolute;left:5508;top:8500;width:10;height:11" fillcolor="#d4d4d4" stroked="f"/>
              <v:line id="_x0000_s1608" style="position:absolute" from="7034,8500" to="7035,8501" strokecolor="#d4d4d4" strokeweight="0"/>
              <v:rect id="_x0000_s1609" style="position:absolute;left:7034;top:8500;width:10;height:11" fillcolor="#d4d4d4" stroked="f"/>
              <v:line id="_x0000_s1610" style="position:absolute" from="8561,8500" to="8562,8501" strokecolor="#d4d4d4" strokeweight="0"/>
              <v:rect id="_x0000_s1611" style="position:absolute;left:8561;top:8500;width:10;height:11" fillcolor="#d4d4d4" stroked="f"/>
              <v:line id="_x0000_s1612" style="position:absolute" from="8726,8500" to="8727,8501" strokecolor="#d4d4d4" strokeweight="0"/>
              <v:rect id="_x0000_s1613" style="position:absolute;left:8726;top:8500;width:10;height:11" fillcolor="#d4d4d4" stroked="f"/>
              <v:line id="_x0000_s1614" style="position:absolute" from="10252,8500" to="10253,8501" strokecolor="#d4d4d4" strokeweight="0"/>
              <v:rect id="_x0000_s1615" style="position:absolute;left:10252;top:8500;width:10;height:11" fillcolor="#d4d4d4" stroked="f"/>
              <v:line id="_x0000_s1616" style="position:absolute" from="11779,8500" to="11780,8501" strokecolor="#d4d4d4" strokeweight="0"/>
              <v:rect id="_x0000_s1617" style="position:absolute;left:11779;top:8500;width:10;height:11" fillcolor="#d4d4d4" stroked="f"/>
              <v:line id="_x0000_s1618" style="position:absolute" from="11789,0" to="11790,1" strokecolor="#d4d4d4" strokeweight="0"/>
              <v:rect id="_x0000_s1619" style="position:absolute;left:11789;width:10;height:10" fillcolor="#d4d4d4" stroked="f"/>
              <v:line id="_x0000_s1620" style="position:absolute" from="11789,268" to="11790,269" strokecolor="#d4d4d4" strokeweight="0"/>
              <v:rect id="_x0000_s1621" style="position:absolute;left:11789;top:268;width:10;height:11" fillcolor="#d4d4d4" stroked="f"/>
              <v:line id="_x0000_s1622" style="position:absolute" from="11789,536" to="11790,537" strokecolor="#d4d4d4" strokeweight="0"/>
              <v:rect id="_x0000_s1623" style="position:absolute;left:11789;top:536;width:10;height:11" fillcolor="#d4d4d4" stroked="f"/>
              <v:line id="_x0000_s1624" style="position:absolute" from="11789,856" to="11790,857" strokecolor="#d4d4d4" strokeweight="0"/>
              <v:rect id="_x0000_s1625" style="position:absolute;left:11789;top:856;width:10;height:11" fillcolor="#d4d4d4" stroked="f"/>
              <v:line id="_x0000_s1626" style="position:absolute" from="11789,1124" to="11790,1125" strokecolor="#d4d4d4" strokeweight="0"/>
              <v:rect id="_x0000_s1627" style="position:absolute;left:11789;top:1124;width:10;height:11" fillcolor="#d4d4d4" stroked="f"/>
              <v:line id="_x0000_s1628" style="position:absolute" from="11789,1393" to="11790,1394" strokecolor="#d4d4d4" strokeweight="0"/>
              <v:rect id="_x0000_s1629" style="position:absolute;left:11789;top:1393;width:10;height:10" fillcolor="#d4d4d4" stroked="f"/>
              <v:line id="_x0000_s1630" style="position:absolute" from="11789,1661" to="11790,1662" strokecolor="#d4d4d4" strokeweight="0"/>
              <v:rect id="_x0000_s1631" style="position:absolute;left:11789;top:1661;width:10;height:10" fillcolor="#d4d4d4" stroked="f"/>
              <v:line id="_x0000_s1632" style="position:absolute" from="11789,1929" to="11790,1930" strokecolor="#d4d4d4" strokeweight="0"/>
              <v:rect id="_x0000_s1633" style="position:absolute;left:11789;top:1929;width:10;height:10" fillcolor="#d4d4d4" stroked="f"/>
            </v:group>
            <v:line id="_x0000_s1635" style="position:absolute" from="11789,2197" to="11790,2198" strokecolor="#d4d4d4" strokeweight="0"/>
            <v:rect id="_x0000_s1636" style="position:absolute;left:11789;top:2197;width:10;height:11" fillcolor="#d4d4d4" stroked="f"/>
            <v:line id="_x0000_s1637" style="position:absolute" from="11789,2465" to="11790,2466" strokecolor="#d4d4d4" strokeweight="0"/>
            <v:rect id="_x0000_s1638" style="position:absolute;left:11789;top:2465;width:10;height:11" fillcolor="#d4d4d4" stroked="f"/>
            <v:line id="_x0000_s1639" style="position:absolute" from="11789,2692" to="11790,2693" strokecolor="#d4d4d4" strokeweight="0"/>
            <v:rect id="_x0000_s1640" style="position:absolute;left:11789;top:2692;width:10;height:11" fillcolor="#d4d4d4" stroked="f"/>
            <v:line id="_x0000_s1641" style="position:absolute" from="11789,2919" to="11790,2920" strokecolor="#d4d4d4" strokeweight="0"/>
            <v:rect id="_x0000_s1642" style="position:absolute;left:11789;top:2919;width:10;height:11" fillcolor="#d4d4d4" stroked="f"/>
            <v:line id="_x0000_s1643" style="position:absolute" from="11789,3146" to="11790,3147" strokecolor="#d4d4d4" strokeweight="0"/>
            <v:rect id="_x0000_s1644" style="position:absolute;left:11789;top:3146;width:10;height:11" fillcolor="#d4d4d4" stroked="f"/>
            <v:line id="_x0000_s1645" style="position:absolute" from="11789,3373" to="11790,3374" strokecolor="#d4d4d4" strokeweight="0"/>
            <v:rect id="_x0000_s1646" style="position:absolute;left:11789;top:3373;width:10;height:11" fillcolor="#d4d4d4" stroked="f"/>
            <v:line id="_x0000_s1647" style="position:absolute" from="11789,3600" to="11790,3601" strokecolor="#d4d4d4" strokeweight="0"/>
            <v:rect id="_x0000_s1648" style="position:absolute;left:11789;top:3600;width:10;height:11" fillcolor="#d4d4d4" stroked="f"/>
            <v:line id="_x0000_s1649" style="position:absolute" from="11789,3827" to="11790,3828" strokecolor="#d4d4d4" strokeweight="0"/>
            <v:rect id="_x0000_s1650" style="position:absolute;left:11789;top:3827;width:10;height:11" fillcolor="#d4d4d4" stroked="f"/>
            <v:line id="_x0000_s1651" style="position:absolute" from="11789,4054" to="11790,4055" strokecolor="#d4d4d4" strokeweight="0"/>
            <v:rect id="_x0000_s1652" style="position:absolute;left:11789;top:4054;width:10;height:10" fillcolor="#d4d4d4" stroked="f"/>
            <v:line id="_x0000_s1653" style="position:absolute" from="11789,4281" to="11790,4282" strokecolor="#d4d4d4" strokeweight="0"/>
            <v:rect id="_x0000_s1654" style="position:absolute;left:11789;top:4281;width:10;height:10" fillcolor="#d4d4d4" stroked="f"/>
            <v:line id="_x0000_s1655" style="position:absolute" from="11789,4508" to="11790,4509" strokecolor="#d4d4d4" strokeweight="0"/>
            <v:rect id="_x0000_s1656" style="position:absolute;left:11789;top:4508;width:10;height:10" fillcolor="#d4d4d4" stroked="f"/>
            <v:line id="_x0000_s1657" style="position:absolute" from="11789,4735" to="11790,4736" strokecolor="#d4d4d4" strokeweight="0"/>
            <v:rect id="_x0000_s1658" style="position:absolute;left:11789;top:4735;width:10;height:10" fillcolor="#d4d4d4" stroked="f"/>
            <v:line id="_x0000_s1659" style="position:absolute" from="11789,5003" to="11790,5004" strokecolor="#d4d4d4" strokeweight="0"/>
            <v:rect id="_x0000_s1660" style="position:absolute;left:11789;top:5003;width:10;height:11" fillcolor="#d4d4d4" stroked="f"/>
            <v:line id="_x0000_s1661" style="position:absolute" from="11789,5271" to="11790,5272" strokecolor="#d4d4d4" strokeweight="0"/>
            <v:rect id="_x0000_s1662" style="position:absolute;left:11789;top:5271;width:10;height:11" fillcolor="#d4d4d4" stroked="f"/>
            <v:line id="_x0000_s1663" style="position:absolute" from="11789,5540" to="11790,5541" strokecolor="#d4d4d4" strokeweight="0"/>
            <v:rect id="_x0000_s1664" style="position:absolute;left:11789;top:5540;width:10;height:10" fillcolor="#d4d4d4" stroked="f"/>
            <v:line id="_x0000_s1665" style="position:absolute" from="11789,5808" to="11790,5809" strokecolor="#d4d4d4" strokeweight="0"/>
            <v:rect id="_x0000_s1666" style="position:absolute;left:11789;top:5808;width:10;height:10" fillcolor="#d4d4d4" stroked="f"/>
            <v:line id="_x0000_s1667" style="position:absolute" from="11789,6076" to="11790,6077" strokecolor="#d4d4d4" strokeweight="0"/>
            <v:rect id="_x0000_s1668" style="position:absolute;left:11789;top:6076;width:10;height:10" fillcolor="#d4d4d4" stroked="f"/>
            <v:line id="_x0000_s1669" style="position:absolute" from="11789,6344" to="11790,6345" strokecolor="#d4d4d4" strokeweight="0"/>
            <v:rect id="_x0000_s1670" style="position:absolute;left:11789;top:6344;width:10;height:11" fillcolor="#d4d4d4" stroked="f"/>
            <v:line id="_x0000_s1671" style="position:absolute" from="11789,8490" to="11790,8491" strokecolor="#d4d4d4" strokeweight="0"/>
            <v:rect id="_x0000_s1672" style="position:absolute;left:11789;top:8490;width:10;height:10" fillcolor="#d4d4d4" stroked="f"/>
            <w10:wrap type="none"/>
            <w10:anchorlock/>
          </v:group>
        </w:pict>
      </w:r>
      <w:r w:rsidR="00D74502" w:rsidRPr="00B3587B">
        <w:t xml:space="preserve"> </w:t>
      </w:r>
      <w:r w:rsidR="00D74502" w:rsidRPr="00185C27">
        <w:t xml:space="preserve"> </w:t>
      </w:r>
      <w:bookmarkStart w:id="0" w:name="_GoBack"/>
      <w:bookmarkEnd w:id="0"/>
    </w:p>
    <w:sectPr w:rsidR="00D74502" w:rsidRPr="00185C27" w:rsidSect="00B53D37">
      <w:head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657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6867" w:rsidRDefault="00906867" w:rsidP="00107EB9">
      <w:r>
        <w:separator/>
      </w:r>
    </w:p>
  </w:endnote>
  <w:endnote w:type="continuationSeparator" w:id="0">
    <w:p w:rsidR="00906867" w:rsidRDefault="00906867" w:rsidP="00107E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??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6867" w:rsidRDefault="00906867" w:rsidP="00107EB9">
      <w:r>
        <w:separator/>
      </w:r>
    </w:p>
  </w:footnote>
  <w:footnote w:type="continuationSeparator" w:id="0">
    <w:p w:rsidR="00906867" w:rsidRDefault="00906867" w:rsidP="00107EB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7AC2" w:rsidRDefault="00DB7AC2" w:rsidP="002341F9">
    <w:pPr>
      <w:pStyle w:val="Header"/>
      <w:wordWrap w:val="0"/>
      <w:ind w:right="420"/>
    </w:pPr>
    <w:r>
      <w:rPr>
        <w:rFonts w:hint="eastAsia"/>
        <w:i/>
      </w:rPr>
      <w:t>BM</w:t>
    </w:r>
    <w:r>
      <w:rPr>
        <w:i/>
      </w:rPr>
      <w:t>C Public Health</w:t>
    </w:r>
    <w:r>
      <w:t xml:space="preserve">                                              </w:t>
    </w:r>
    <w:r>
      <w:rPr>
        <w:rFonts w:hint="eastAsia"/>
      </w:rPr>
      <w:t>Nagai et al.</w:t>
    </w:r>
  </w:p>
  <w:p w:rsidR="00DB7AC2" w:rsidRDefault="00DB7AC2" w:rsidP="00A458E9">
    <w:pPr>
      <w:pStyle w:val="Header"/>
      <w:jc w:val="right"/>
    </w:pPr>
    <w:r>
      <w:t>P</w:t>
    </w:r>
    <w:r>
      <w:rPr>
        <w:rFonts w:hint="eastAsia"/>
      </w:rPr>
      <w:t xml:space="preserve">age </w:t>
    </w:r>
    <w:r w:rsidR="00237A74" w:rsidRPr="00237A74">
      <w:fldChar w:fldCharType="begin"/>
    </w:r>
    <w:r>
      <w:instrText xml:space="preserve"> PAGE   \* MERGEFORMAT </w:instrText>
    </w:r>
    <w:r w:rsidR="00237A74" w:rsidRPr="00237A74">
      <w:fldChar w:fldCharType="separate"/>
    </w:r>
    <w:r w:rsidR="00380374" w:rsidRPr="00380374">
      <w:rPr>
        <w:noProof/>
        <w:lang w:val="ja-JP"/>
      </w:rPr>
      <w:t>3</w:t>
    </w:r>
    <w:r w:rsidR="00237A74">
      <w:rPr>
        <w:noProof/>
        <w:lang w:val="ja-JP"/>
      </w:rPr>
      <w:fldChar w:fldCharType="end"/>
    </w:r>
  </w:p>
  <w:p w:rsidR="00DB7AC2" w:rsidRDefault="00DB7AC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375287"/>
    <w:multiLevelType w:val="hybridMultilevel"/>
    <w:tmpl w:val="652CEA04"/>
    <w:lvl w:ilvl="0" w:tplc="63C28C5E">
      <w:start w:val="1"/>
      <w:numFmt w:val="decimalEnclosedCircle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68D2813"/>
    <w:multiLevelType w:val="multilevel"/>
    <w:tmpl w:val="10366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7141E76"/>
    <w:multiLevelType w:val="multilevel"/>
    <w:tmpl w:val="B1CC8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B5D2746"/>
    <w:multiLevelType w:val="hybridMultilevel"/>
    <w:tmpl w:val="BF80488E"/>
    <w:lvl w:ilvl="0" w:tplc="F1C006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74B62A30"/>
    <w:multiLevelType w:val="hybridMultilevel"/>
    <w:tmpl w:val="D45AFA82"/>
    <w:lvl w:ilvl="0" w:tplc="6854FBE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7EC357EA"/>
    <w:multiLevelType w:val="multilevel"/>
    <w:tmpl w:val="CCFC6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40"/>
  <w:drawingGridHorizontalSpacing w:val="105"/>
  <w:drawingGridVerticalSpacing w:val="657"/>
  <w:displayHorizontalDrawingGridEvery w:val="0"/>
  <w:characterSpacingControl w:val="compressPunctuation"/>
  <w:hdrShapeDefaults>
    <o:shapedefaults v:ext="edit" spidmax="71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pxdxfzrg59asjez5dbpezt75w5fpfdrst59&quot;&gt;sesと主観的健康観&lt;record-ids&gt;&lt;item&gt;1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3&lt;/item&gt;&lt;item&gt;26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  <w:docVar w:name="Total_Editing_Time" w:val="0"/>
  </w:docVars>
  <w:rsids>
    <w:rsidRoot w:val="00574E48"/>
    <w:rsid w:val="00000B61"/>
    <w:rsid w:val="00001E35"/>
    <w:rsid w:val="000023F8"/>
    <w:rsid w:val="00002A38"/>
    <w:rsid w:val="000048B8"/>
    <w:rsid w:val="00004A20"/>
    <w:rsid w:val="00004B9B"/>
    <w:rsid w:val="00006215"/>
    <w:rsid w:val="0000650F"/>
    <w:rsid w:val="000067E9"/>
    <w:rsid w:val="000071B6"/>
    <w:rsid w:val="000075E1"/>
    <w:rsid w:val="0001038E"/>
    <w:rsid w:val="00012887"/>
    <w:rsid w:val="00012FAD"/>
    <w:rsid w:val="00013688"/>
    <w:rsid w:val="00013C0A"/>
    <w:rsid w:val="0001489E"/>
    <w:rsid w:val="00014A32"/>
    <w:rsid w:val="00015BF8"/>
    <w:rsid w:val="00016360"/>
    <w:rsid w:val="00016585"/>
    <w:rsid w:val="00016E8E"/>
    <w:rsid w:val="000202DA"/>
    <w:rsid w:val="00021478"/>
    <w:rsid w:val="00021B09"/>
    <w:rsid w:val="0002231E"/>
    <w:rsid w:val="0002341E"/>
    <w:rsid w:val="0002396B"/>
    <w:rsid w:val="00023DDC"/>
    <w:rsid w:val="00023E6F"/>
    <w:rsid w:val="00023F15"/>
    <w:rsid w:val="00023F60"/>
    <w:rsid w:val="00024CD6"/>
    <w:rsid w:val="00025306"/>
    <w:rsid w:val="0002594A"/>
    <w:rsid w:val="00025C43"/>
    <w:rsid w:val="00030418"/>
    <w:rsid w:val="00030B97"/>
    <w:rsid w:val="00030EC8"/>
    <w:rsid w:val="00031246"/>
    <w:rsid w:val="000318DB"/>
    <w:rsid w:val="00031A02"/>
    <w:rsid w:val="00031EEC"/>
    <w:rsid w:val="00032A70"/>
    <w:rsid w:val="00033084"/>
    <w:rsid w:val="00033DBF"/>
    <w:rsid w:val="0003400A"/>
    <w:rsid w:val="000341D1"/>
    <w:rsid w:val="00034798"/>
    <w:rsid w:val="00035251"/>
    <w:rsid w:val="000353DA"/>
    <w:rsid w:val="000359FB"/>
    <w:rsid w:val="00036055"/>
    <w:rsid w:val="000361B9"/>
    <w:rsid w:val="0003620E"/>
    <w:rsid w:val="00036A4E"/>
    <w:rsid w:val="00037F9D"/>
    <w:rsid w:val="00040DCF"/>
    <w:rsid w:val="00041649"/>
    <w:rsid w:val="00041854"/>
    <w:rsid w:val="000428BB"/>
    <w:rsid w:val="00042C3B"/>
    <w:rsid w:val="00042CE2"/>
    <w:rsid w:val="0004418D"/>
    <w:rsid w:val="000442B9"/>
    <w:rsid w:val="00044BB0"/>
    <w:rsid w:val="00045DA1"/>
    <w:rsid w:val="0004725D"/>
    <w:rsid w:val="000472B6"/>
    <w:rsid w:val="00050131"/>
    <w:rsid w:val="000512FD"/>
    <w:rsid w:val="00051D6C"/>
    <w:rsid w:val="00052269"/>
    <w:rsid w:val="000522AC"/>
    <w:rsid w:val="000528AD"/>
    <w:rsid w:val="00053200"/>
    <w:rsid w:val="000533D6"/>
    <w:rsid w:val="00054A3E"/>
    <w:rsid w:val="000553CE"/>
    <w:rsid w:val="00055CA8"/>
    <w:rsid w:val="000578F6"/>
    <w:rsid w:val="00057F6C"/>
    <w:rsid w:val="00060425"/>
    <w:rsid w:val="0006054B"/>
    <w:rsid w:val="00060C3A"/>
    <w:rsid w:val="0006155F"/>
    <w:rsid w:val="000618F2"/>
    <w:rsid w:val="00061DF7"/>
    <w:rsid w:val="00062473"/>
    <w:rsid w:val="000625D4"/>
    <w:rsid w:val="0006275A"/>
    <w:rsid w:val="00062E39"/>
    <w:rsid w:val="000636B1"/>
    <w:rsid w:val="00064398"/>
    <w:rsid w:val="000645E5"/>
    <w:rsid w:val="00065679"/>
    <w:rsid w:val="0006616A"/>
    <w:rsid w:val="00066C5D"/>
    <w:rsid w:val="000674E1"/>
    <w:rsid w:val="00071198"/>
    <w:rsid w:val="000717A0"/>
    <w:rsid w:val="00072761"/>
    <w:rsid w:val="00072E70"/>
    <w:rsid w:val="00073316"/>
    <w:rsid w:val="00073BC7"/>
    <w:rsid w:val="00074A53"/>
    <w:rsid w:val="00075AAA"/>
    <w:rsid w:val="000767A8"/>
    <w:rsid w:val="00077B29"/>
    <w:rsid w:val="00080DF7"/>
    <w:rsid w:val="0008143B"/>
    <w:rsid w:val="00082CD6"/>
    <w:rsid w:val="00082D11"/>
    <w:rsid w:val="00082FFF"/>
    <w:rsid w:val="000833C7"/>
    <w:rsid w:val="0008610A"/>
    <w:rsid w:val="00086857"/>
    <w:rsid w:val="000874B7"/>
    <w:rsid w:val="0008761A"/>
    <w:rsid w:val="000906EF"/>
    <w:rsid w:val="00091193"/>
    <w:rsid w:val="00091C48"/>
    <w:rsid w:val="00091D3C"/>
    <w:rsid w:val="0009248C"/>
    <w:rsid w:val="00093C87"/>
    <w:rsid w:val="00094870"/>
    <w:rsid w:val="00094E70"/>
    <w:rsid w:val="000A07C1"/>
    <w:rsid w:val="000A086C"/>
    <w:rsid w:val="000A17EC"/>
    <w:rsid w:val="000A2250"/>
    <w:rsid w:val="000A2A3B"/>
    <w:rsid w:val="000A2A55"/>
    <w:rsid w:val="000A2E01"/>
    <w:rsid w:val="000A3A53"/>
    <w:rsid w:val="000A3E0A"/>
    <w:rsid w:val="000A590E"/>
    <w:rsid w:val="000A6216"/>
    <w:rsid w:val="000A7182"/>
    <w:rsid w:val="000A748F"/>
    <w:rsid w:val="000A7C34"/>
    <w:rsid w:val="000B00FC"/>
    <w:rsid w:val="000B0C6B"/>
    <w:rsid w:val="000B0EED"/>
    <w:rsid w:val="000B25B8"/>
    <w:rsid w:val="000B40DF"/>
    <w:rsid w:val="000B41C1"/>
    <w:rsid w:val="000B5041"/>
    <w:rsid w:val="000B5119"/>
    <w:rsid w:val="000B53D0"/>
    <w:rsid w:val="000B5569"/>
    <w:rsid w:val="000B5623"/>
    <w:rsid w:val="000B61A4"/>
    <w:rsid w:val="000B70D2"/>
    <w:rsid w:val="000C0EC7"/>
    <w:rsid w:val="000C1A2D"/>
    <w:rsid w:val="000C1C72"/>
    <w:rsid w:val="000C1D25"/>
    <w:rsid w:val="000C25CE"/>
    <w:rsid w:val="000C275C"/>
    <w:rsid w:val="000C32F1"/>
    <w:rsid w:val="000C4687"/>
    <w:rsid w:val="000C4FC9"/>
    <w:rsid w:val="000C554F"/>
    <w:rsid w:val="000C6C5A"/>
    <w:rsid w:val="000C76D1"/>
    <w:rsid w:val="000C77B4"/>
    <w:rsid w:val="000D1364"/>
    <w:rsid w:val="000D1400"/>
    <w:rsid w:val="000D1E36"/>
    <w:rsid w:val="000D1FDB"/>
    <w:rsid w:val="000D2843"/>
    <w:rsid w:val="000D33B4"/>
    <w:rsid w:val="000D35D2"/>
    <w:rsid w:val="000D3863"/>
    <w:rsid w:val="000D49F6"/>
    <w:rsid w:val="000D5005"/>
    <w:rsid w:val="000D6C0B"/>
    <w:rsid w:val="000D7043"/>
    <w:rsid w:val="000E0AE3"/>
    <w:rsid w:val="000E183D"/>
    <w:rsid w:val="000E1DD4"/>
    <w:rsid w:val="000E1FDC"/>
    <w:rsid w:val="000E29A1"/>
    <w:rsid w:val="000E2D54"/>
    <w:rsid w:val="000E2FB6"/>
    <w:rsid w:val="000E39B0"/>
    <w:rsid w:val="000E4683"/>
    <w:rsid w:val="000E49EE"/>
    <w:rsid w:val="000E51B2"/>
    <w:rsid w:val="000E5F49"/>
    <w:rsid w:val="000E6ABC"/>
    <w:rsid w:val="000E7947"/>
    <w:rsid w:val="000F025F"/>
    <w:rsid w:val="000F1275"/>
    <w:rsid w:val="000F1883"/>
    <w:rsid w:val="000F3A3C"/>
    <w:rsid w:val="000F40C6"/>
    <w:rsid w:val="000F50BF"/>
    <w:rsid w:val="000F5269"/>
    <w:rsid w:val="000F5891"/>
    <w:rsid w:val="000F58A6"/>
    <w:rsid w:val="000F6707"/>
    <w:rsid w:val="000F7819"/>
    <w:rsid w:val="000F783D"/>
    <w:rsid w:val="000F7EF3"/>
    <w:rsid w:val="00101D99"/>
    <w:rsid w:val="00102B82"/>
    <w:rsid w:val="00102C38"/>
    <w:rsid w:val="00104583"/>
    <w:rsid w:val="00104F1B"/>
    <w:rsid w:val="00105AC8"/>
    <w:rsid w:val="00107EB9"/>
    <w:rsid w:val="001102CD"/>
    <w:rsid w:val="00110475"/>
    <w:rsid w:val="00110CC8"/>
    <w:rsid w:val="00111910"/>
    <w:rsid w:val="001126CB"/>
    <w:rsid w:val="00112EC9"/>
    <w:rsid w:val="001132B0"/>
    <w:rsid w:val="0011654F"/>
    <w:rsid w:val="001204E3"/>
    <w:rsid w:val="00120E7A"/>
    <w:rsid w:val="00121883"/>
    <w:rsid w:val="001230FB"/>
    <w:rsid w:val="00123CC9"/>
    <w:rsid w:val="001253C0"/>
    <w:rsid w:val="00125938"/>
    <w:rsid w:val="00125E57"/>
    <w:rsid w:val="001270D1"/>
    <w:rsid w:val="00127419"/>
    <w:rsid w:val="00127806"/>
    <w:rsid w:val="00127D1A"/>
    <w:rsid w:val="0013203B"/>
    <w:rsid w:val="0013204B"/>
    <w:rsid w:val="00132701"/>
    <w:rsid w:val="001338F2"/>
    <w:rsid w:val="00133C29"/>
    <w:rsid w:val="0013411B"/>
    <w:rsid w:val="0013463C"/>
    <w:rsid w:val="00134B9D"/>
    <w:rsid w:val="001352FC"/>
    <w:rsid w:val="0013553B"/>
    <w:rsid w:val="00136645"/>
    <w:rsid w:val="00136FA6"/>
    <w:rsid w:val="001418D5"/>
    <w:rsid w:val="00142822"/>
    <w:rsid w:val="001428AB"/>
    <w:rsid w:val="0014379D"/>
    <w:rsid w:val="001442EA"/>
    <w:rsid w:val="00144431"/>
    <w:rsid w:val="00144B80"/>
    <w:rsid w:val="00144DAA"/>
    <w:rsid w:val="001460BD"/>
    <w:rsid w:val="00146ABA"/>
    <w:rsid w:val="001501E8"/>
    <w:rsid w:val="00150214"/>
    <w:rsid w:val="001508F7"/>
    <w:rsid w:val="00150F6C"/>
    <w:rsid w:val="0015128F"/>
    <w:rsid w:val="00151F52"/>
    <w:rsid w:val="00152EE3"/>
    <w:rsid w:val="001543E3"/>
    <w:rsid w:val="001569C2"/>
    <w:rsid w:val="00156AAA"/>
    <w:rsid w:val="00156C4A"/>
    <w:rsid w:val="00156F74"/>
    <w:rsid w:val="00157132"/>
    <w:rsid w:val="0016079D"/>
    <w:rsid w:val="00161D27"/>
    <w:rsid w:val="0016254D"/>
    <w:rsid w:val="00162F37"/>
    <w:rsid w:val="001636E2"/>
    <w:rsid w:val="00165749"/>
    <w:rsid w:val="00166DB0"/>
    <w:rsid w:val="00166DBD"/>
    <w:rsid w:val="00166E9B"/>
    <w:rsid w:val="001673FD"/>
    <w:rsid w:val="00167B7F"/>
    <w:rsid w:val="001717F7"/>
    <w:rsid w:val="00172563"/>
    <w:rsid w:val="001744D2"/>
    <w:rsid w:val="00174DFC"/>
    <w:rsid w:val="0017540B"/>
    <w:rsid w:val="00175BD1"/>
    <w:rsid w:val="001762E9"/>
    <w:rsid w:val="0017711E"/>
    <w:rsid w:val="0018031B"/>
    <w:rsid w:val="001805DA"/>
    <w:rsid w:val="00180C93"/>
    <w:rsid w:val="00180CAE"/>
    <w:rsid w:val="00181698"/>
    <w:rsid w:val="00181DD9"/>
    <w:rsid w:val="0018241E"/>
    <w:rsid w:val="001828AD"/>
    <w:rsid w:val="00183C38"/>
    <w:rsid w:val="00183CA7"/>
    <w:rsid w:val="00184772"/>
    <w:rsid w:val="00184B10"/>
    <w:rsid w:val="0018533B"/>
    <w:rsid w:val="001858D4"/>
    <w:rsid w:val="00185BBF"/>
    <w:rsid w:val="00187599"/>
    <w:rsid w:val="0019036E"/>
    <w:rsid w:val="00190562"/>
    <w:rsid w:val="00190A16"/>
    <w:rsid w:val="00191994"/>
    <w:rsid w:val="00192EFB"/>
    <w:rsid w:val="00194B4E"/>
    <w:rsid w:val="0019513E"/>
    <w:rsid w:val="001968E1"/>
    <w:rsid w:val="00196A6C"/>
    <w:rsid w:val="00197380"/>
    <w:rsid w:val="001975B6"/>
    <w:rsid w:val="001979A0"/>
    <w:rsid w:val="001A0074"/>
    <w:rsid w:val="001A0446"/>
    <w:rsid w:val="001A0574"/>
    <w:rsid w:val="001A10FC"/>
    <w:rsid w:val="001A12D2"/>
    <w:rsid w:val="001A146F"/>
    <w:rsid w:val="001A151C"/>
    <w:rsid w:val="001A1B33"/>
    <w:rsid w:val="001A1EA8"/>
    <w:rsid w:val="001A23FA"/>
    <w:rsid w:val="001A2FFB"/>
    <w:rsid w:val="001A3AFD"/>
    <w:rsid w:val="001A5869"/>
    <w:rsid w:val="001A5BA6"/>
    <w:rsid w:val="001A70CF"/>
    <w:rsid w:val="001A7237"/>
    <w:rsid w:val="001A7A13"/>
    <w:rsid w:val="001A7B73"/>
    <w:rsid w:val="001A7C05"/>
    <w:rsid w:val="001A7C0E"/>
    <w:rsid w:val="001B146D"/>
    <w:rsid w:val="001B1647"/>
    <w:rsid w:val="001B1DC4"/>
    <w:rsid w:val="001B2CBE"/>
    <w:rsid w:val="001B2CCC"/>
    <w:rsid w:val="001B3E07"/>
    <w:rsid w:val="001B3E76"/>
    <w:rsid w:val="001B3FC3"/>
    <w:rsid w:val="001B708C"/>
    <w:rsid w:val="001B7927"/>
    <w:rsid w:val="001C26EA"/>
    <w:rsid w:val="001C279F"/>
    <w:rsid w:val="001C3ACB"/>
    <w:rsid w:val="001C522E"/>
    <w:rsid w:val="001C675B"/>
    <w:rsid w:val="001C6D75"/>
    <w:rsid w:val="001D22C9"/>
    <w:rsid w:val="001D2817"/>
    <w:rsid w:val="001D2B47"/>
    <w:rsid w:val="001D38F3"/>
    <w:rsid w:val="001D5E68"/>
    <w:rsid w:val="001D66B8"/>
    <w:rsid w:val="001D69E3"/>
    <w:rsid w:val="001D6D4B"/>
    <w:rsid w:val="001D740B"/>
    <w:rsid w:val="001D7973"/>
    <w:rsid w:val="001E0491"/>
    <w:rsid w:val="001E0FBB"/>
    <w:rsid w:val="001E16A7"/>
    <w:rsid w:val="001E1CEE"/>
    <w:rsid w:val="001E26FE"/>
    <w:rsid w:val="001E29B8"/>
    <w:rsid w:val="001E357E"/>
    <w:rsid w:val="001E3BE3"/>
    <w:rsid w:val="001E47FA"/>
    <w:rsid w:val="001E52A6"/>
    <w:rsid w:val="001E5351"/>
    <w:rsid w:val="001E5BA6"/>
    <w:rsid w:val="001E61D0"/>
    <w:rsid w:val="001E62E5"/>
    <w:rsid w:val="001E6D26"/>
    <w:rsid w:val="001E6F1F"/>
    <w:rsid w:val="001E703F"/>
    <w:rsid w:val="001F08C0"/>
    <w:rsid w:val="001F1F92"/>
    <w:rsid w:val="001F2DAC"/>
    <w:rsid w:val="001F36C1"/>
    <w:rsid w:val="001F3FAF"/>
    <w:rsid w:val="001F450F"/>
    <w:rsid w:val="001F4E6B"/>
    <w:rsid w:val="001F508F"/>
    <w:rsid w:val="001F77AC"/>
    <w:rsid w:val="00200005"/>
    <w:rsid w:val="00200E10"/>
    <w:rsid w:val="00201C19"/>
    <w:rsid w:val="002038FF"/>
    <w:rsid w:val="002046D9"/>
    <w:rsid w:val="002053DA"/>
    <w:rsid w:val="0020610E"/>
    <w:rsid w:val="00206628"/>
    <w:rsid w:val="00207408"/>
    <w:rsid w:val="0021102A"/>
    <w:rsid w:val="00211F2E"/>
    <w:rsid w:val="00212C7F"/>
    <w:rsid w:val="002137D6"/>
    <w:rsid w:val="002139AF"/>
    <w:rsid w:val="002148CC"/>
    <w:rsid w:val="002150E1"/>
    <w:rsid w:val="002159AC"/>
    <w:rsid w:val="00216695"/>
    <w:rsid w:val="0021691F"/>
    <w:rsid w:val="00220EEB"/>
    <w:rsid w:val="00222753"/>
    <w:rsid w:val="00223FDE"/>
    <w:rsid w:val="0022448A"/>
    <w:rsid w:val="002259BC"/>
    <w:rsid w:val="0022646E"/>
    <w:rsid w:val="00226AEA"/>
    <w:rsid w:val="002309BC"/>
    <w:rsid w:val="00232484"/>
    <w:rsid w:val="00233A6B"/>
    <w:rsid w:val="00233B4C"/>
    <w:rsid w:val="00233C6C"/>
    <w:rsid w:val="002341F9"/>
    <w:rsid w:val="00234C19"/>
    <w:rsid w:val="00236F15"/>
    <w:rsid w:val="00237A74"/>
    <w:rsid w:val="00237C22"/>
    <w:rsid w:val="002402B6"/>
    <w:rsid w:val="00240574"/>
    <w:rsid w:val="002418F5"/>
    <w:rsid w:val="0024237B"/>
    <w:rsid w:val="00242A0E"/>
    <w:rsid w:val="002441DC"/>
    <w:rsid w:val="00244DC5"/>
    <w:rsid w:val="00245AE5"/>
    <w:rsid w:val="0024640E"/>
    <w:rsid w:val="00246EBA"/>
    <w:rsid w:val="002506CF"/>
    <w:rsid w:val="00251306"/>
    <w:rsid w:val="00251A15"/>
    <w:rsid w:val="00252581"/>
    <w:rsid w:val="00253001"/>
    <w:rsid w:val="002535F1"/>
    <w:rsid w:val="00253A79"/>
    <w:rsid w:val="002546FD"/>
    <w:rsid w:val="00254857"/>
    <w:rsid w:val="00255521"/>
    <w:rsid w:val="002559F6"/>
    <w:rsid w:val="00255A29"/>
    <w:rsid w:val="00255CEC"/>
    <w:rsid w:val="00256524"/>
    <w:rsid w:val="0025669C"/>
    <w:rsid w:val="00256A80"/>
    <w:rsid w:val="00260698"/>
    <w:rsid w:val="00260D5B"/>
    <w:rsid w:val="0026231C"/>
    <w:rsid w:val="00263335"/>
    <w:rsid w:val="0026351B"/>
    <w:rsid w:val="00264172"/>
    <w:rsid w:val="00264C81"/>
    <w:rsid w:val="002662E4"/>
    <w:rsid w:val="0026659B"/>
    <w:rsid w:val="00266AE0"/>
    <w:rsid w:val="00266EEA"/>
    <w:rsid w:val="00267A4D"/>
    <w:rsid w:val="00272791"/>
    <w:rsid w:val="00272B18"/>
    <w:rsid w:val="0027352C"/>
    <w:rsid w:val="00274653"/>
    <w:rsid w:val="00274687"/>
    <w:rsid w:val="00275CE1"/>
    <w:rsid w:val="0027764A"/>
    <w:rsid w:val="002776D6"/>
    <w:rsid w:val="00281EEE"/>
    <w:rsid w:val="002821DF"/>
    <w:rsid w:val="002830DC"/>
    <w:rsid w:val="002830EB"/>
    <w:rsid w:val="00284427"/>
    <w:rsid w:val="00284EFB"/>
    <w:rsid w:val="00285DCB"/>
    <w:rsid w:val="00286AFE"/>
    <w:rsid w:val="0028767B"/>
    <w:rsid w:val="00290575"/>
    <w:rsid w:val="00290A40"/>
    <w:rsid w:val="00290D98"/>
    <w:rsid w:val="00291434"/>
    <w:rsid w:val="002914B1"/>
    <w:rsid w:val="002925A2"/>
    <w:rsid w:val="00293280"/>
    <w:rsid w:val="00293CAA"/>
    <w:rsid w:val="0029585B"/>
    <w:rsid w:val="00295C34"/>
    <w:rsid w:val="00296121"/>
    <w:rsid w:val="002965DB"/>
    <w:rsid w:val="00297047"/>
    <w:rsid w:val="00297DB4"/>
    <w:rsid w:val="00297DC7"/>
    <w:rsid w:val="002A0397"/>
    <w:rsid w:val="002A0DFB"/>
    <w:rsid w:val="002A1C6C"/>
    <w:rsid w:val="002A315F"/>
    <w:rsid w:val="002A3F12"/>
    <w:rsid w:val="002A585C"/>
    <w:rsid w:val="002A7E0B"/>
    <w:rsid w:val="002B0EA9"/>
    <w:rsid w:val="002B23E1"/>
    <w:rsid w:val="002B25C7"/>
    <w:rsid w:val="002B26D8"/>
    <w:rsid w:val="002B28D9"/>
    <w:rsid w:val="002B3E5D"/>
    <w:rsid w:val="002B578D"/>
    <w:rsid w:val="002B6E9C"/>
    <w:rsid w:val="002B7BE3"/>
    <w:rsid w:val="002C00A7"/>
    <w:rsid w:val="002C035F"/>
    <w:rsid w:val="002C0499"/>
    <w:rsid w:val="002C163B"/>
    <w:rsid w:val="002C1E8B"/>
    <w:rsid w:val="002C25A2"/>
    <w:rsid w:val="002C25E3"/>
    <w:rsid w:val="002C2DBA"/>
    <w:rsid w:val="002C32E2"/>
    <w:rsid w:val="002C3D03"/>
    <w:rsid w:val="002C4755"/>
    <w:rsid w:val="002C4C24"/>
    <w:rsid w:val="002C6D38"/>
    <w:rsid w:val="002D0F35"/>
    <w:rsid w:val="002D10E8"/>
    <w:rsid w:val="002D1FE4"/>
    <w:rsid w:val="002D22AD"/>
    <w:rsid w:val="002D28D4"/>
    <w:rsid w:val="002D434F"/>
    <w:rsid w:val="002D6447"/>
    <w:rsid w:val="002D6B14"/>
    <w:rsid w:val="002D72F8"/>
    <w:rsid w:val="002D7561"/>
    <w:rsid w:val="002E12FE"/>
    <w:rsid w:val="002E1CF5"/>
    <w:rsid w:val="002E2FE6"/>
    <w:rsid w:val="002E461C"/>
    <w:rsid w:val="002E4707"/>
    <w:rsid w:val="002E5958"/>
    <w:rsid w:val="002E6A8E"/>
    <w:rsid w:val="002E73FF"/>
    <w:rsid w:val="002E7C85"/>
    <w:rsid w:val="002F0D10"/>
    <w:rsid w:val="002F1707"/>
    <w:rsid w:val="002F170D"/>
    <w:rsid w:val="002F26B9"/>
    <w:rsid w:val="002F35C6"/>
    <w:rsid w:val="002F4979"/>
    <w:rsid w:val="002F4F63"/>
    <w:rsid w:val="002F5644"/>
    <w:rsid w:val="002F5A32"/>
    <w:rsid w:val="002F5AD6"/>
    <w:rsid w:val="002F66B3"/>
    <w:rsid w:val="002F67FB"/>
    <w:rsid w:val="002F68CB"/>
    <w:rsid w:val="002F796E"/>
    <w:rsid w:val="0030151D"/>
    <w:rsid w:val="0030291D"/>
    <w:rsid w:val="003032A3"/>
    <w:rsid w:val="00304AD4"/>
    <w:rsid w:val="003055CC"/>
    <w:rsid w:val="00307D3F"/>
    <w:rsid w:val="0031024F"/>
    <w:rsid w:val="00310E3C"/>
    <w:rsid w:val="00310FCF"/>
    <w:rsid w:val="00311DED"/>
    <w:rsid w:val="003126B6"/>
    <w:rsid w:val="0031388D"/>
    <w:rsid w:val="00313D20"/>
    <w:rsid w:val="00315006"/>
    <w:rsid w:val="003150DD"/>
    <w:rsid w:val="00316AFB"/>
    <w:rsid w:val="003175BA"/>
    <w:rsid w:val="003175F1"/>
    <w:rsid w:val="003217D7"/>
    <w:rsid w:val="00322C8B"/>
    <w:rsid w:val="003235CD"/>
    <w:rsid w:val="00324868"/>
    <w:rsid w:val="003254C0"/>
    <w:rsid w:val="00325955"/>
    <w:rsid w:val="00325C4E"/>
    <w:rsid w:val="00325DF4"/>
    <w:rsid w:val="00327109"/>
    <w:rsid w:val="0032782F"/>
    <w:rsid w:val="00327D5D"/>
    <w:rsid w:val="00327ECA"/>
    <w:rsid w:val="0033178B"/>
    <w:rsid w:val="003324B1"/>
    <w:rsid w:val="00334B04"/>
    <w:rsid w:val="00334CD3"/>
    <w:rsid w:val="003354D3"/>
    <w:rsid w:val="003357FC"/>
    <w:rsid w:val="00336F87"/>
    <w:rsid w:val="0034087C"/>
    <w:rsid w:val="00341075"/>
    <w:rsid w:val="0034132E"/>
    <w:rsid w:val="00341661"/>
    <w:rsid w:val="0034193B"/>
    <w:rsid w:val="00342721"/>
    <w:rsid w:val="003427FF"/>
    <w:rsid w:val="00343847"/>
    <w:rsid w:val="003440D7"/>
    <w:rsid w:val="003453AF"/>
    <w:rsid w:val="003453D5"/>
    <w:rsid w:val="00345639"/>
    <w:rsid w:val="00346963"/>
    <w:rsid w:val="00346C4B"/>
    <w:rsid w:val="00347815"/>
    <w:rsid w:val="0035021C"/>
    <w:rsid w:val="003505F8"/>
    <w:rsid w:val="003508B4"/>
    <w:rsid w:val="00350C9A"/>
    <w:rsid w:val="003512E0"/>
    <w:rsid w:val="00351EA4"/>
    <w:rsid w:val="0035225A"/>
    <w:rsid w:val="003523B7"/>
    <w:rsid w:val="003523F1"/>
    <w:rsid w:val="00352D7E"/>
    <w:rsid w:val="00353707"/>
    <w:rsid w:val="00356350"/>
    <w:rsid w:val="00356B3C"/>
    <w:rsid w:val="00356BC5"/>
    <w:rsid w:val="00356CF4"/>
    <w:rsid w:val="00357D5A"/>
    <w:rsid w:val="00360277"/>
    <w:rsid w:val="0036060E"/>
    <w:rsid w:val="003638C5"/>
    <w:rsid w:val="00364059"/>
    <w:rsid w:val="0036470F"/>
    <w:rsid w:val="0036471D"/>
    <w:rsid w:val="00365D92"/>
    <w:rsid w:val="00365FFC"/>
    <w:rsid w:val="00366067"/>
    <w:rsid w:val="003664A7"/>
    <w:rsid w:val="00367421"/>
    <w:rsid w:val="00367574"/>
    <w:rsid w:val="003676A9"/>
    <w:rsid w:val="00367D98"/>
    <w:rsid w:val="00370B49"/>
    <w:rsid w:val="00370EBA"/>
    <w:rsid w:val="00371954"/>
    <w:rsid w:val="00372225"/>
    <w:rsid w:val="003747AC"/>
    <w:rsid w:val="00374C52"/>
    <w:rsid w:val="0037653F"/>
    <w:rsid w:val="0037686F"/>
    <w:rsid w:val="00377F8D"/>
    <w:rsid w:val="00380133"/>
    <w:rsid w:val="00380374"/>
    <w:rsid w:val="003804DB"/>
    <w:rsid w:val="0038236C"/>
    <w:rsid w:val="003826F2"/>
    <w:rsid w:val="003829B6"/>
    <w:rsid w:val="00382E9B"/>
    <w:rsid w:val="00383382"/>
    <w:rsid w:val="0038395A"/>
    <w:rsid w:val="00383C69"/>
    <w:rsid w:val="003846A1"/>
    <w:rsid w:val="00384A61"/>
    <w:rsid w:val="00386156"/>
    <w:rsid w:val="003861CC"/>
    <w:rsid w:val="003876D6"/>
    <w:rsid w:val="003878AD"/>
    <w:rsid w:val="003878EF"/>
    <w:rsid w:val="00387FF3"/>
    <w:rsid w:val="003903E1"/>
    <w:rsid w:val="0039041F"/>
    <w:rsid w:val="00390434"/>
    <w:rsid w:val="00390969"/>
    <w:rsid w:val="00390BD1"/>
    <w:rsid w:val="00392B02"/>
    <w:rsid w:val="00392B32"/>
    <w:rsid w:val="00392B63"/>
    <w:rsid w:val="00394AE7"/>
    <w:rsid w:val="003958ED"/>
    <w:rsid w:val="00395D1F"/>
    <w:rsid w:val="00396F08"/>
    <w:rsid w:val="003978DD"/>
    <w:rsid w:val="00397F01"/>
    <w:rsid w:val="003A0126"/>
    <w:rsid w:val="003A173E"/>
    <w:rsid w:val="003A2988"/>
    <w:rsid w:val="003A69A7"/>
    <w:rsid w:val="003A6A45"/>
    <w:rsid w:val="003A6E33"/>
    <w:rsid w:val="003A6EDA"/>
    <w:rsid w:val="003A6F29"/>
    <w:rsid w:val="003B005F"/>
    <w:rsid w:val="003B1C07"/>
    <w:rsid w:val="003B1E3D"/>
    <w:rsid w:val="003B2684"/>
    <w:rsid w:val="003B2893"/>
    <w:rsid w:val="003B3BC5"/>
    <w:rsid w:val="003B4197"/>
    <w:rsid w:val="003B5175"/>
    <w:rsid w:val="003B63D8"/>
    <w:rsid w:val="003B68AE"/>
    <w:rsid w:val="003B6F1C"/>
    <w:rsid w:val="003B77B2"/>
    <w:rsid w:val="003B7EC7"/>
    <w:rsid w:val="003C0045"/>
    <w:rsid w:val="003C0919"/>
    <w:rsid w:val="003C171A"/>
    <w:rsid w:val="003C2608"/>
    <w:rsid w:val="003C3FAD"/>
    <w:rsid w:val="003C4D62"/>
    <w:rsid w:val="003C51A1"/>
    <w:rsid w:val="003C55AE"/>
    <w:rsid w:val="003C7F12"/>
    <w:rsid w:val="003C7F8A"/>
    <w:rsid w:val="003D0B19"/>
    <w:rsid w:val="003D0F29"/>
    <w:rsid w:val="003D10B4"/>
    <w:rsid w:val="003D14BE"/>
    <w:rsid w:val="003D18AE"/>
    <w:rsid w:val="003D1999"/>
    <w:rsid w:val="003D1B49"/>
    <w:rsid w:val="003D3D5B"/>
    <w:rsid w:val="003D3D8F"/>
    <w:rsid w:val="003D487C"/>
    <w:rsid w:val="003D4ED2"/>
    <w:rsid w:val="003D57A0"/>
    <w:rsid w:val="003D586B"/>
    <w:rsid w:val="003D5FA0"/>
    <w:rsid w:val="003D5FA3"/>
    <w:rsid w:val="003D6A61"/>
    <w:rsid w:val="003E0FF8"/>
    <w:rsid w:val="003E1D6E"/>
    <w:rsid w:val="003E257A"/>
    <w:rsid w:val="003E444A"/>
    <w:rsid w:val="003E4C29"/>
    <w:rsid w:val="003E4E27"/>
    <w:rsid w:val="003E6EA0"/>
    <w:rsid w:val="003E7CD7"/>
    <w:rsid w:val="003F0993"/>
    <w:rsid w:val="003F168E"/>
    <w:rsid w:val="003F1B25"/>
    <w:rsid w:val="003F1D16"/>
    <w:rsid w:val="003F1ECC"/>
    <w:rsid w:val="003F2E5C"/>
    <w:rsid w:val="003F335D"/>
    <w:rsid w:val="003F3A81"/>
    <w:rsid w:val="003F3BC5"/>
    <w:rsid w:val="003F4077"/>
    <w:rsid w:val="003F532E"/>
    <w:rsid w:val="003F6FD6"/>
    <w:rsid w:val="003F703F"/>
    <w:rsid w:val="003F7D51"/>
    <w:rsid w:val="00400209"/>
    <w:rsid w:val="00401354"/>
    <w:rsid w:val="00401C1B"/>
    <w:rsid w:val="00402D72"/>
    <w:rsid w:val="00402FE4"/>
    <w:rsid w:val="004032CD"/>
    <w:rsid w:val="004048ED"/>
    <w:rsid w:val="0040498A"/>
    <w:rsid w:val="00406E86"/>
    <w:rsid w:val="004071C4"/>
    <w:rsid w:val="00407C83"/>
    <w:rsid w:val="00407ED8"/>
    <w:rsid w:val="00410065"/>
    <w:rsid w:val="00411C2F"/>
    <w:rsid w:val="004132FF"/>
    <w:rsid w:val="00414EC1"/>
    <w:rsid w:val="00414ED5"/>
    <w:rsid w:val="00415BB6"/>
    <w:rsid w:val="004200D0"/>
    <w:rsid w:val="0042086D"/>
    <w:rsid w:val="00420923"/>
    <w:rsid w:val="00421B59"/>
    <w:rsid w:val="00421C2D"/>
    <w:rsid w:val="00421EA7"/>
    <w:rsid w:val="004220F3"/>
    <w:rsid w:val="00422C3A"/>
    <w:rsid w:val="00423629"/>
    <w:rsid w:val="004239DE"/>
    <w:rsid w:val="0042509C"/>
    <w:rsid w:val="00425351"/>
    <w:rsid w:val="00425D00"/>
    <w:rsid w:val="00425DAA"/>
    <w:rsid w:val="004270AC"/>
    <w:rsid w:val="004275EB"/>
    <w:rsid w:val="0042784F"/>
    <w:rsid w:val="00427DEF"/>
    <w:rsid w:val="00430070"/>
    <w:rsid w:val="00431183"/>
    <w:rsid w:val="00431456"/>
    <w:rsid w:val="0043205E"/>
    <w:rsid w:val="00433E3A"/>
    <w:rsid w:val="00433E76"/>
    <w:rsid w:val="00434457"/>
    <w:rsid w:val="00434A48"/>
    <w:rsid w:val="00434DAC"/>
    <w:rsid w:val="00435D8D"/>
    <w:rsid w:val="004366A3"/>
    <w:rsid w:val="004370FA"/>
    <w:rsid w:val="00440C06"/>
    <w:rsid w:val="00441B8F"/>
    <w:rsid w:val="004427BF"/>
    <w:rsid w:val="00442A31"/>
    <w:rsid w:val="00442BBC"/>
    <w:rsid w:val="00445652"/>
    <w:rsid w:val="0044611F"/>
    <w:rsid w:val="0044641A"/>
    <w:rsid w:val="004466F6"/>
    <w:rsid w:val="00447C0C"/>
    <w:rsid w:val="004504B3"/>
    <w:rsid w:val="004517CF"/>
    <w:rsid w:val="00452A3F"/>
    <w:rsid w:val="00452BE5"/>
    <w:rsid w:val="0045367D"/>
    <w:rsid w:val="0045425E"/>
    <w:rsid w:val="004545D7"/>
    <w:rsid w:val="00455FED"/>
    <w:rsid w:val="004616F9"/>
    <w:rsid w:val="00462398"/>
    <w:rsid w:val="00462573"/>
    <w:rsid w:val="0046350A"/>
    <w:rsid w:val="00463CFB"/>
    <w:rsid w:val="00465676"/>
    <w:rsid w:val="00466244"/>
    <w:rsid w:val="00466CCE"/>
    <w:rsid w:val="00467138"/>
    <w:rsid w:val="00467975"/>
    <w:rsid w:val="00471273"/>
    <w:rsid w:val="004713F8"/>
    <w:rsid w:val="0047141E"/>
    <w:rsid w:val="00471422"/>
    <w:rsid w:val="00471E5D"/>
    <w:rsid w:val="004723B3"/>
    <w:rsid w:val="00472EC6"/>
    <w:rsid w:val="0047315C"/>
    <w:rsid w:val="00474149"/>
    <w:rsid w:val="004743C9"/>
    <w:rsid w:val="00474745"/>
    <w:rsid w:val="004756C2"/>
    <w:rsid w:val="00475823"/>
    <w:rsid w:val="00477CFA"/>
    <w:rsid w:val="004800EA"/>
    <w:rsid w:val="0048017D"/>
    <w:rsid w:val="00481714"/>
    <w:rsid w:val="004818A0"/>
    <w:rsid w:val="004819D3"/>
    <w:rsid w:val="0048220E"/>
    <w:rsid w:val="00482628"/>
    <w:rsid w:val="0048292D"/>
    <w:rsid w:val="00483084"/>
    <w:rsid w:val="00483D50"/>
    <w:rsid w:val="00485BC5"/>
    <w:rsid w:val="00486191"/>
    <w:rsid w:val="00486ADE"/>
    <w:rsid w:val="00486DB8"/>
    <w:rsid w:val="00487440"/>
    <w:rsid w:val="00490B66"/>
    <w:rsid w:val="00493371"/>
    <w:rsid w:val="00493418"/>
    <w:rsid w:val="00494CCB"/>
    <w:rsid w:val="0049504B"/>
    <w:rsid w:val="004954DD"/>
    <w:rsid w:val="00496B7E"/>
    <w:rsid w:val="00496D46"/>
    <w:rsid w:val="00497D84"/>
    <w:rsid w:val="004A0B11"/>
    <w:rsid w:val="004A13C3"/>
    <w:rsid w:val="004A1D31"/>
    <w:rsid w:val="004A25D1"/>
    <w:rsid w:val="004A2C57"/>
    <w:rsid w:val="004A31F6"/>
    <w:rsid w:val="004A4A4D"/>
    <w:rsid w:val="004A4B8D"/>
    <w:rsid w:val="004A4E1E"/>
    <w:rsid w:val="004A62F7"/>
    <w:rsid w:val="004A6843"/>
    <w:rsid w:val="004A6A61"/>
    <w:rsid w:val="004A7356"/>
    <w:rsid w:val="004A78C4"/>
    <w:rsid w:val="004A7B07"/>
    <w:rsid w:val="004B0213"/>
    <w:rsid w:val="004B05EF"/>
    <w:rsid w:val="004B0612"/>
    <w:rsid w:val="004B066E"/>
    <w:rsid w:val="004B07F8"/>
    <w:rsid w:val="004B1635"/>
    <w:rsid w:val="004B198C"/>
    <w:rsid w:val="004B1A5B"/>
    <w:rsid w:val="004B2587"/>
    <w:rsid w:val="004B2D7E"/>
    <w:rsid w:val="004B3A85"/>
    <w:rsid w:val="004B439D"/>
    <w:rsid w:val="004B446E"/>
    <w:rsid w:val="004B4DD1"/>
    <w:rsid w:val="004B5577"/>
    <w:rsid w:val="004B5C66"/>
    <w:rsid w:val="004B646C"/>
    <w:rsid w:val="004C0FA9"/>
    <w:rsid w:val="004C2DDE"/>
    <w:rsid w:val="004C331E"/>
    <w:rsid w:val="004C3322"/>
    <w:rsid w:val="004C5F62"/>
    <w:rsid w:val="004C6C93"/>
    <w:rsid w:val="004C6E1B"/>
    <w:rsid w:val="004C7F02"/>
    <w:rsid w:val="004D28E7"/>
    <w:rsid w:val="004D290F"/>
    <w:rsid w:val="004D2A5F"/>
    <w:rsid w:val="004D2DB7"/>
    <w:rsid w:val="004D5358"/>
    <w:rsid w:val="004D5734"/>
    <w:rsid w:val="004D608C"/>
    <w:rsid w:val="004D6969"/>
    <w:rsid w:val="004D7060"/>
    <w:rsid w:val="004E0A4B"/>
    <w:rsid w:val="004E0F65"/>
    <w:rsid w:val="004E123A"/>
    <w:rsid w:val="004E52CE"/>
    <w:rsid w:val="004E54EC"/>
    <w:rsid w:val="004E74A2"/>
    <w:rsid w:val="004E7694"/>
    <w:rsid w:val="004E7AFB"/>
    <w:rsid w:val="004F013F"/>
    <w:rsid w:val="004F0D2B"/>
    <w:rsid w:val="004F27CD"/>
    <w:rsid w:val="004F2996"/>
    <w:rsid w:val="004F3211"/>
    <w:rsid w:val="004F3C04"/>
    <w:rsid w:val="004F3C7B"/>
    <w:rsid w:val="004F418C"/>
    <w:rsid w:val="004F4A26"/>
    <w:rsid w:val="004F6253"/>
    <w:rsid w:val="004F7AE3"/>
    <w:rsid w:val="005008DD"/>
    <w:rsid w:val="00501AE5"/>
    <w:rsid w:val="00501C63"/>
    <w:rsid w:val="0050364B"/>
    <w:rsid w:val="005041F9"/>
    <w:rsid w:val="00504446"/>
    <w:rsid w:val="00504A61"/>
    <w:rsid w:val="00504A8F"/>
    <w:rsid w:val="005056F1"/>
    <w:rsid w:val="00505DCB"/>
    <w:rsid w:val="00506B84"/>
    <w:rsid w:val="00507981"/>
    <w:rsid w:val="00507C88"/>
    <w:rsid w:val="0051086F"/>
    <w:rsid w:val="00510DF2"/>
    <w:rsid w:val="0051117A"/>
    <w:rsid w:val="00511F6C"/>
    <w:rsid w:val="005123FC"/>
    <w:rsid w:val="00512DC6"/>
    <w:rsid w:val="0051328B"/>
    <w:rsid w:val="00517A4B"/>
    <w:rsid w:val="00517BA7"/>
    <w:rsid w:val="00517FA7"/>
    <w:rsid w:val="00520561"/>
    <w:rsid w:val="005206D1"/>
    <w:rsid w:val="00520924"/>
    <w:rsid w:val="00520A8F"/>
    <w:rsid w:val="005213DD"/>
    <w:rsid w:val="00522DEB"/>
    <w:rsid w:val="00523457"/>
    <w:rsid w:val="00524933"/>
    <w:rsid w:val="00524BD5"/>
    <w:rsid w:val="0052566B"/>
    <w:rsid w:val="00525D15"/>
    <w:rsid w:val="0053116C"/>
    <w:rsid w:val="00531440"/>
    <w:rsid w:val="0053235B"/>
    <w:rsid w:val="005333B5"/>
    <w:rsid w:val="00533CE4"/>
    <w:rsid w:val="00534153"/>
    <w:rsid w:val="00534BAF"/>
    <w:rsid w:val="00534E3E"/>
    <w:rsid w:val="00535405"/>
    <w:rsid w:val="00535C86"/>
    <w:rsid w:val="00535CAC"/>
    <w:rsid w:val="00536218"/>
    <w:rsid w:val="00536B52"/>
    <w:rsid w:val="00536F41"/>
    <w:rsid w:val="00537F99"/>
    <w:rsid w:val="005412EB"/>
    <w:rsid w:val="005430B2"/>
    <w:rsid w:val="005434F1"/>
    <w:rsid w:val="00543F4E"/>
    <w:rsid w:val="00545191"/>
    <w:rsid w:val="00550332"/>
    <w:rsid w:val="0055207B"/>
    <w:rsid w:val="00552C07"/>
    <w:rsid w:val="00552E25"/>
    <w:rsid w:val="005548C8"/>
    <w:rsid w:val="005569F3"/>
    <w:rsid w:val="00556EAC"/>
    <w:rsid w:val="00557F46"/>
    <w:rsid w:val="005600E8"/>
    <w:rsid w:val="00560567"/>
    <w:rsid w:val="00560AD7"/>
    <w:rsid w:val="00560D02"/>
    <w:rsid w:val="00560EA1"/>
    <w:rsid w:val="00561379"/>
    <w:rsid w:val="00561CD6"/>
    <w:rsid w:val="005629EB"/>
    <w:rsid w:val="00562BEA"/>
    <w:rsid w:val="00563740"/>
    <w:rsid w:val="00563F36"/>
    <w:rsid w:val="00564382"/>
    <w:rsid w:val="005661FA"/>
    <w:rsid w:val="005662C3"/>
    <w:rsid w:val="00566359"/>
    <w:rsid w:val="00566D29"/>
    <w:rsid w:val="00566EDD"/>
    <w:rsid w:val="00567843"/>
    <w:rsid w:val="005700EB"/>
    <w:rsid w:val="005710F3"/>
    <w:rsid w:val="00571F3C"/>
    <w:rsid w:val="0057226A"/>
    <w:rsid w:val="00573056"/>
    <w:rsid w:val="005749E2"/>
    <w:rsid w:val="00574E48"/>
    <w:rsid w:val="005757D1"/>
    <w:rsid w:val="00576565"/>
    <w:rsid w:val="00580B95"/>
    <w:rsid w:val="00580E57"/>
    <w:rsid w:val="005810CA"/>
    <w:rsid w:val="00581553"/>
    <w:rsid w:val="00581C88"/>
    <w:rsid w:val="005824CF"/>
    <w:rsid w:val="0058260A"/>
    <w:rsid w:val="00582C0B"/>
    <w:rsid w:val="0058368D"/>
    <w:rsid w:val="0058382D"/>
    <w:rsid w:val="00585A81"/>
    <w:rsid w:val="00585A83"/>
    <w:rsid w:val="00585DC9"/>
    <w:rsid w:val="00585FA1"/>
    <w:rsid w:val="005875F1"/>
    <w:rsid w:val="00587652"/>
    <w:rsid w:val="0059066A"/>
    <w:rsid w:val="005912E8"/>
    <w:rsid w:val="0059175A"/>
    <w:rsid w:val="00591E9D"/>
    <w:rsid w:val="00592023"/>
    <w:rsid w:val="00592354"/>
    <w:rsid w:val="00592905"/>
    <w:rsid w:val="005929AE"/>
    <w:rsid w:val="00594191"/>
    <w:rsid w:val="00594FDD"/>
    <w:rsid w:val="005962F3"/>
    <w:rsid w:val="005969A4"/>
    <w:rsid w:val="00597722"/>
    <w:rsid w:val="00597F59"/>
    <w:rsid w:val="005A0EEC"/>
    <w:rsid w:val="005A1087"/>
    <w:rsid w:val="005A10FC"/>
    <w:rsid w:val="005A12B5"/>
    <w:rsid w:val="005A2E99"/>
    <w:rsid w:val="005A346B"/>
    <w:rsid w:val="005A3BB6"/>
    <w:rsid w:val="005A3C84"/>
    <w:rsid w:val="005A4189"/>
    <w:rsid w:val="005A7AEA"/>
    <w:rsid w:val="005B03A7"/>
    <w:rsid w:val="005B106C"/>
    <w:rsid w:val="005B1380"/>
    <w:rsid w:val="005B2325"/>
    <w:rsid w:val="005B2DFB"/>
    <w:rsid w:val="005B3006"/>
    <w:rsid w:val="005B3FE9"/>
    <w:rsid w:val="005B46D5"/>
    <w:rsid w:val="005B5322"/>
    <w:rsid w:val="005B6C07"/>
    <w:rsid w:val="005B7167"/>
    <w:rsid w:val="005C125A"/>
    <w:rsid w:val="005C2576"/>
    <w:rsid w:val="005C31D5"/>
    <w:rsid w:val="005C37A5"/>
    <w:rsid w:val="005C37D7"/>
    <w:rsid w:val="005C424F"/>
    <w:rsid w:val="005C45C1"/>
    <w:rsid w:val="005C488D"/>
    <w:rsid w:val="005C5027"/>
    <w:rsid w:val="005C53EF"/>
    <w:rsid w:val="005C75A4"/>
    <w:rsid w:val="005D0741"/>
    <w:rsid w:val="005D1E74"/>
    <w:rsid w:val="005D207E"/>
    <w:rsid w:val="005D2A10"/>
    <w:rsid w:val="005D31C0"/>
    <w:rsid w:val="005D36F4"/>
    <w:rsid w:val="005D42E3"/>
    <w:rsid w:val="005D6318"/>
    <w:rsid w:val="005D6E16"/>
    <w:rsid w:val="005E071D"/>
    <w:rsid w:val="005E086E"/>
    <w:rsid w:val="005E0BEA"/>
    <w:rsid w:val="005E2D15"/>
    <w:rsid w:val="005E35D5"/>
    <w:rsid w:val="005E3FAF"/>
    <w:rsid w:val="005E48B1"/>
    <w:rsid w:val="005E4C37"/>
    <w:rsid w:val="005E4F79"/>
    <w:rsid w:val="005E6098"/>
    <w:rsid w:val="005E61DA"/>
    <w:rsid w:val="005E6361"/>
    <w:rsid w:val="005E6830"/>
    <w:rsid w:val="005E6BB4"/>
    <w:rsid w:val="005E74A2"/>
    <w:rsid w:val="005E7C56"/>
    <w:rsid w:val="005F0C89"/>
    <w:rsid w:val="005F2314"/>
    <w:rsid w:val="005F2BED"/>
    <w:rsid w:val="005F2F43"/>
    <w:rsid w:val="005F30A0"/>
    <w:rsid w:val="005F3109"/>
    <w:rsid w:val="005F33A5"/>
    <w:rsid w:val="005F35B2"/>
    <w:rsid w:val="005F35FF"/>
    <w:rsid w:val="005F38CC"/>
    <w:rsid w:val="005F46D0"/>
    <w:rsid w:val="005F5D77"/>
    <w:rsid w:val="005F6509"/>
    <w:rsid w:val="005F6E1F"/>
    <w:rsid w:val="005F7935"/>
    <w:rsid w:val="00600348"/>
    <w:rsid w:val="00600641"/>
    <w:rsid w:val="00600B04"/>
    <w:rsid w:val="006017E3"/>
    <w:rsid w:val="00602913"/>
    <w:rsid w:val="00603A85"/>
    <w:rsid w:val="006046C5"/>
    <w:rsid w:val="006048F5"/>
    <w:rsid w:val="00604943"/>
    <w:rsid w:val="0060508C"/>
    <w:rsid w:val="00605178"/>
    <w:rsid w:val="00605C52"/>
    <w:rsid w:val="0060622C"/>
    <w:rsid w:val="00606DC8"/>
    <w:rsid w:val="00607049"/>
    <w:rsid w:val="006076BA"/>
    <w:rsid w:val="00607D42"/>
    <w:rsid w:val="00610F6C"/>
    <w:rsid w:val="006111E3"/>
    <w:rsid w:val="00611AD5"/>
    <w:rsid w:val="00612219"/>
    <w:rsid w:val="006133B3"/>
    <w:rsid w:val="00613B4C"/>
    <w:rsid w:val="006153A7"/>
    <w:rsid w:val="00620314"/>
    <w:rsid w:val="00620786"/>
    <w:rsid w:val="0062144D"/>
    <w:rsid w:val="006215D8"/>
    <w:rsid w:val="006215D9"/>
    <w:rsid w:val="00621E0A"/>
    <w:rsid w:val="00622056"/>
    <w:rsid w:val="00622CFC"/>
    <w:rsid w:val="00622E3E"/>
    <w:rsid w:val="00624F76"/>
    <w:rsid w:val="00625C28"/>
    <w:rsid w:val="00625D76"/>
    <w:rsid w:val="00627162"/>
    <w:rsid w:val="00627437"/>
    <w:rsid w:val="00631EF7"/>
    <w:rsid w:val="0063269A"/>
    <w:rsid w:val="00632BB5"/>
    <w:rsid w:val="00636005"/>
    <w:rsid w:val="006362A7"/>
    <w:rsid w:val="006364BB"/>
    <w:rsid w:val="00637217"/>
    <w:rsid w:val="00640144"/>
    <w:rsid w:val="006402FC"/>
    <w:rsid w:val="00641E90"/>
    <w:rsid w:val="00642047"/>
    <w:rsid w:val="00643D18"/>
    <w:rsid w:val="0064600E"/>
    <w:rsid w:val="00646A80"/>
    <w:rsid w:val="00647036"/>
    <w:rsid w:val="006504D5"/>
    <w:rsid w:val="0065074A"/>
    <w:rsid w:val="00650812"/>
    <w:rsid w:val="0065142A"/>
    <w:rsid w:val="00652054"/>
    <w:rsid w:val="00652189"/>
    <w:rsid w:val="00652BC0"/>
    <w:rsid w:val="00653074"/>
    <w:rsid w:val="00653698"/>
    <w:rsid w:val="00654F0E"/>
    <w:rsid w:val="006553E2"/>
    <w:rsid w:val="00656629"/>
    <w:rsid w:val="00656E97"/>
    <w:rsid w:val="006572F7"/>
    <w:rsid w:val="006578D5"/>
    <w:rsid w:val="00660040"/>
    <w:rsid w:val="00660284"/>
    <w:rsid w:val="006603D3"/>
    <w:rsid w:val="00661785"/>
    <w:rsid w:val="00662BE8"/>
    <w:rsid w:val="006633B3"/>
    <w:rsid w:val="0066493F"/>
    <w:rsid w:val="0066498C"/>
    <w:rsid w:val="00664CFF"/>
    <w:rsid w:val="00666626"/>
    <w:rsid w:val="00670485"/>
    <w:rsid w:val="006708EC"/>
    <w:rsid w:val="00670F24"/>
    <w:rsid w:val="00671201"/>
    <w:rsid w:val="00671AAA"/>
    <w:rsid w:val="00671AFF"/>
    <w:rsid w:val="00674895"/>
    <w:rsid w:val="00675AA2"/>
    <w:rsid w:val="0067692F"/>
    <w:rsid w:val="006769AB"/>
    <w:rsid w:val="00676DDA"/>
    <w:rsid w:val="00676E9E"/>
    <w:rsid w:val="00677FFB"/>
    <w:rsid w:val="0068094E"/>
    <w:rsid w:val="00680F83"/>
    <w:rsid w:val="00681650"/>
    <w:rsid w:val="00685195"/>
    <w:rsid w:val="006855FB"/>
    <w:rsid w:val="0068572E"/>
    <w:rsid w:val="0068602B"/>
    <w:rsid w:val="00686544"/>
    <w:rsid w:val="00686F60"/>
    <w:rsid w:val="00690544"/>
    <w:rsid w:val="0069196F"/>
    <w:rsid w:val="006921C9"/>
    <w:rsid w:val="0069244E"/>
    <w:rsid w:val="00692A78"/>
    <w:rsid w:val="00693098"/>
    <w:rsid w:val="006935BA"/>
    <w:rsid w:val="00693F9D"/>
    <w:rsid w:val="00694978"/>
    <w:rsid w:val="00695433"/>
    <w:rsid w:val="00696669"/>
    <w:rsid w:val="0069701E"/>
    <w:rsid w:val="006A0716"/>
    <w:rsid w:val="006A11A9"/>
    <w:rsid w:val="006A1B53"/>
    <w:rsid w:val="006A1EB5"/>
    <w:rsid w:val="006A2A41"/>
    <w:rsid w:val="006A2D7B"/>
    <w:rsid w:val="006A32B9"/>
    <w:rsid w:val="006A4557"/>
    <w:rsid w:val="006A53E3"/>
    <w:rsid w:val="006A6A5A"/>
    <w:rsid w:val="006A70EA"/>
    <w:rsid w:val="006A71CE"/>
    <w:rsid w:val="006B03E2"/>
    <w:rsid w:val="006B084B"/>
    <w:rsid w:val="006B17F1"/>
    <w:rsid w:val="006B285B"/>
    <w:rsid w:val="006B28B8"/>
    <w:rsid w:val="006B3C39"/>
    <w:rsid w:val="006B3DE6"/>
    <w:rsid w:val="006B4956"/>
    <w:rsid w:val="006B61E9"/>
    <w:rsid w:val="006B63A3"/>
    <w:rsid w:val="006B63FC"/>
    <w:rsid w:val="006B697B"/>
    <w:rsid w:val="006B6EF2"/>
    <w:rsid w:val="006B716A"/>
    <w:rsid w:val="006B7728"/>
    <w:rsid w:val="006B7912"/>
    <w:rsid w:val="006C034D"/>
    <w:rsid w:val="006C0DD1"/>
    <w:rsid w:val="006C0E12"/>
    <w:rsid w:val="006C1E50"/>
    <w:rsid w:val="006C1F08"/>
    <w:rsid w:val="006C2643"/>
    <w:rsid w:val="006C4522"/>
    <w:rsid w:val="006C4B82"/>
    <w:rsid w:val="006C4CD1"/>
    <w:rsid w:val="006C63A1"/>
    <w:rsid w:val="006C7586"/>
    <w:rsid w:val="006D0D6B"/>
    <w:rsid w:val="006D2523"/>
    <w:rsid w:val="006D265F"/>
    <w:rsid w:val="006D2BFE"/>
    <w:rsid w:val="006D2E53"/>
    <w:rsid w:val="006D43D9"/>
    <w:rsid w:val="006D46CB"/>
    <w:rsid w:val="006D50F2"/>
    <w:rsid w:val="006D53F2"/>
    <w:rsid w:val="006D5F5B"/>
    <w:rsid w:val="006D64AA"/>
    <w:rsid w:val="006E02C2"/>
    <w:rsid w:val="006E1597"/>
    <w:rsid w:val="006E1726"/>
    <w:rsid w:val="006E1EDA"/>
    <w:rsid w:val="006E22CB"/>
    <w:rsid w:val="006E23A8"/>
    <w:rsid w:val="006E4A24"/>
    <w:rsid w:val="006E4EB4"/>
    <w:rsid w:val="006E5E07"/>
    <w:rsid w:val="006E636C"/>
    <w:rsid w:val="006E67EB"/>
    <w:rsid w:val="006E7802"/>
    <w:rsid w:val="006E7C05"/>
    <w:rsid w:val="006E7C42"/>
    <w:rsid w:val="006F06F6"/>
    <w:rsid w:val="006F0EF8"/>
    <w:rsid w:val="006F13F8"/>
    <w:rsid w:val="006F290A"/>
    <w:rsid w:val="006F5420"/>
    <w:rsid w:val="006F55C8"/>
    <w:rsid w:val="006F692C"/>
    <w:rsid w:val="006F7B99"/>
    <w:rsid w:val="00700059"/>
    <w:rsid w:val="00700121"/>
    <w:rsid w:val="0070096B"/>
    <w:rsid w:val="00700DE3"/>
    <w:rsid w:val="00702069"/>
    <w:rsid w:val="00702A40"/>
    <w:rsid w:val="00703A1C"/>
    <w:rsid w:val="0070449B"/>
    <w:rsid w:val="00705347"/>
    <w:rsid w:val="00706318"/>
    <w:rsid w:val="00706812"/>
    <w:rsid w:val="00706833"/>
    <w:rsid w:val="00706CAB"/>
    <w:rsid w:val="00706E0C"/>
    <w:rsid w:val="007072A1"/>
    <w:rsid w:val="00710046"/>
    <w:rsid w:val="00710DAF"/>
    <w:rsid w:val="00711204"/>
    <w:rsid w:val="007120F7"/>
    <w:rsid w:val="0071234E"/>
    <w:rsid w:val="00714B86"/>
    <w:rsid w:val="00716547"/>
    <w:rsid w:val="007170A6"/>
    <w:rsid w:val="0071752D"/>
    <w:rsid w:val="0071772A"/>
    <w:rsid w:val="00717A34"/>
    <w:rsid w:val="00717C51"/>
    <w:rsid w:val="00717DF8"/>
    <w:rsid w:val="007208B7"/>
    <w:rsid w:val="007209BE"/>
    <w:rsid w:val="007210C8"/>
    <w:rsid w:val="00723730"/>
    <w:rsid w:val="00724665"/>
    <w:rsid w:val="007246C7"/>
    <w:rsid w:val="00724F2A"/>
    <w:rsid w:val="00726326"/>
    <w:rsid w:val="00726675"/>
    <w:rsid w:val="00730380"/>
    <w:rsid w:val="00730EB8"/>
    <w:rsid w:val="00730ED5"/>
    <w:rsid w:val="00731BEC"/>
    <w:rsid w:val="007335CA"/>
    <w:rsid w:val="007342C0"/>
    <w:rsid w:val="00734495"/>
    <w:rsid w:val="00734F3D"/>
    <w:rsid w:val="00735140"/>
    <w:rsid w:val="007362CB"/>
    <w:rsid w:val="007363E3"/>
    <w:rsid w:val="0074022F"/>
    <w:rsid w:val="00740C94"/>
    <w:rsid w:val="00740E06"/>
    <w:rsid w:val="00741BB0"/>
    <w:rsid w:val="0074257D"/>
    <w:rsid w:val="00742599"/>
    <w:rsid w:val="00742DF4"/>
    <w:rsid w:val="007450D2"/>
    <w:rsid w:val="00745B4E"/>
    <w:rsid w:val="00746E3E"/>
    <w:rsid w:val="007471B0"/>
    <w:rsid w:val="0075008F"/>
    <w:rsid w:val="00751B36"/>
    <w:rsid w:val="0075307D"/>
    <w:rsid w:val="00754F49"/>
    <w:rsid w:val="00755F35"/>
    <w:rsid w:val="007571D7"/>
    <w:rsid w:val="007573D3"/>
    <w:rsid w:val="007603CD"/>
    <w:rsid w:val="00762A08"/>
    <w:rsid w:val="00763405"/>
    <w:rsid w:val="007641AB"/>
    <w:rsid w:val="007643EC"/>
    <w:rsid w:val="007645EF"/>
    <w:rsid w:val="00764924"/>
    <w:rsid w:val="00764AED"/>
    <w:rsid w:val="007655A4"/>
    <w:rsid w:val="0076605A"/>
    <w:rsid w:val="00766646"/>
    <w:rsid w:val="007670BF"/>
    <w:rsid w:val="0076776F"/>
    <w:rsid w:val="00767ACF"/>
    <w:rsid w:val="00770664"/>
    <w:rsid w:val="007722C8"/>
    <w:rsid w:val="00773454"/>
    <w:rsid w:val="0077397C"/>
    <w:rsid w:val="00773B95"/>
    <w:rsid w:val="00777790"/>
    <w:rsid w:val="00777E6C"/>
    <w:rsid w:val="007802C9"/>
    <w:rsid w:val="0078105A"/>
    <w:rsid w:val="00781F96"/>
    <w:rsid w:val="0078562C"/>
    <w:rsid w:val="00785A6C"/>
    <w:rsid w:val="00785F98"/>
    <w:rsid w:val="00786ABF"/>
    <w:rsid w:val="00786B95"/>
    <w:rsid w:val="007873D4"/>
    <w:rsid w:val="00787513"/>
    <w:rsid w:val="007875ED"/>
    <w:rsid w:val="007879BB"/>
    <w:rsid w:val="0079089B"/>
    <w:rsid w:val="007924AE"/>
    <w:rsid w:val="00792DB1"/>
    <w:rsid w:val="00793097"/>
    <w:rsid w:val="00795C1F"/>
    <w:rsid w:val="00795E04"/>
    <w:rsid w:val="00796BB3"/>
    <w:rsid w:val="00796D2E"/>
    <w:rsid w:val="00797474"/>
    <w:rsid w:val="00797CD4"/>
    <w:rsid w:val="007A0AA3"/>
    <w:rsid w:val="007A1424"/>
    <w:rsid w:val="007A1798"/>
    <w:rsid w:val="007A181D"/>
    <w:rsid w:val="007A1A1F"/>
    <w:rsid w:val="007A262D"/>
    <w:rsid w:val="007A3A14"/>
    <w:rsid w:val="007A4C04"/>
    <w:rsid w:val="007A574B"/>
    <w:rsid w:val="007A5758"/>
    <w:rsid w:val="007A5A2A"/>
    <w:rsid w:val="007A62D6"/>
    <w:rsid w:val="007A6452"/>
    <w:rsid w:val="007A6B87"/>
    <w:rsid w:val="007A7712"/>
    <w:rsid w:val="007B1F9F"/>
    <w:rsid w:val="007B23A9"/>
    <w:rsid w:val="007B2458"/>
    <w:rsid w:val="007B4436"/>
    <w:rsid w:val="007B46EC"/>
    <w:rsid w:val="007B4C58"/>
    <w:rsid w:val="007B50B5"/>
    <w:rsid w:val="007B5C5B"/>
    <w:rsid w:val="007B6303"/>
    <w:rsid w:val="007B6BAE"/>
    <w:rsid w:val="007B7574"/>
    <w:rsid w:val="007B75E6"/>
    <w:rsid w:val="007C0F11"/>
    <w:rsid w:val="007C136E"/>
    <w:rsid w:val="007C1CE7"/>
    <w:rsid w:val="007C2D4F"/>
    <w:rsid w:val="007C397A"/>
    <w:rsid w:val="007C3A96"/>
    <w:rsid w:val="007C4782"/>
    <w:rsid w:val="007C495E"/>
    <w:rsid w:val="007C7866"/>
    <w:rsid w:val="007C798C"/>
    <w:rsid w:val="007D04D7"/>
    <w:rsid w:val="007D04E9"/>
    <w:rsid w:val="007D0CBF"/>
    <w:rsid w:val="007D119A"/>
    <w:rsid w:val="007D3CCB"/>
    <w:rsid w:val="007D3FBF"/>
    <w:rsid w:val="007D4233"/>
    <w:rsid w:val="007D44EC"/>
    <w:rsid w:val="007D4DBF"/>
    <w:rsid w:val="007D5667"/>
    <w:rsid w:val="007D61D8"/>
    <w:rsid w:val="007E10FB"/>
    <w:rsid w:val="007E1687"/>
    <w:rsid w:val="007E22A5"/>
    <w:rsid w:val="007E2EA1"/>
    <w:rsid w:val="007E3D3A"/>
    <w:rsid w:val="007E41D0"/>
    <w:rsid w:val="007E4446"/>
    <w:rsid w:val="007E4E1A"/>
    <w:rsid w:val="007E528B"/>
    <w:rsid w:val="007E75B5"/>
    <w:rsid w:val="007E78A2"/>
    <w:rsid w:val="007E7F51"/>
    <w:rsid w:val="007F000F"/>
    <w:rsid w:val="007F0BB1"/>
    <w:rsid w:val="007F1A4E"/>
    <w:rsid w:val="007F1C16"/>
    <w:rsid w:val="007F2060"/>
    <w:rsid w:val="007F41FE"/>
    <w:rsid w:val="007F4CE1"/>
    <w:rsid w:val="007F55C7"/>
    <w:rsid w:val="007F5F02"/>
    <w:rsid w:val="007F6757"/>
    <w:rsid w:val="007F6C0D"/>
    <w:rsid w:val="007F7D3A"/>
    <w:rsid w:val="00800DD0"/>
    <w:rsid w:val="008011FD"/>
    <w:rsid w:val="0080154F"/>
    <w:rsid w:val="00801F35"/>
    <w:rsid w:val="008034DD"/>
    <w:rsid w:val="00803E8E"/>
    <w:rsid w:val="0080405C"/>
    <w:rsid w:val="0080518E"/>
    <w:rsid w:val="008060F1"/>
    <w:rsid w:val="00807247"/>
    <w:rsid w:val="008073A1"/>
    <w:rsid w:val="008079C5"/>
    <w:rsid w:val="00807E06"/>
    <w:rsid w:val="00810E17"/>
    <w:rsid w:val="00811912"/>
    <w:rsid w:val="00813C3C"/>
    <w:rsid w:val="00814E55"/>
    <w:rsid w:val="008155DE"/>
    <w:rsid w:val="00815755"/>
    <w:rsid w:val="008162F7"/>
    <w:rsid w:val="00816469"/>
    <w:rsid w:val="00817B1B"/>
    <w:rsid w:val="00820B5F"/>
    <w:rsid w:val="0082162C"/>
    <w:rsid w:val="008218E3"/>
    <w:rsid w:val="0082271D"/>
    <w:rsid w:val="00825751"/>
    <w:rsid w:val="008259E1"/>
    <w:rsid w:val="00825EE3"/>
    <w:rsid w:val="0082645A"/>
    <w:rsid w:val="0082658F"/>
    <w:rsid w:val="00830A2B"/>
    <w:rsid w:val="0083190A"/>
    <w:rsid w:val="008319C5"/>
    <w:rsid w:val="00832745"/>
    <w:rsid w:val="0083277F"/>
    <w:rsid w:val="00833698"/>
    <w:rsid w:val="00833C59"/>
    <w:rsid w:val="00833D65"/>
    <w:rsid w:val="00833DED"/>
    <w:rsid w:val="00834769"/>
    <w:rsid w:val="00834AC0"/>
    <w:rsid w:val="008350E5"/>
    <w:rsid w:val="00835A3F"/>
    <w:rsid w:val="008361E5"/>
    <w:rsid w:val="00836777"/>
    <w:rsid w:val="00837712"/>
    <w:rsid w:val="00837D3F"/>
    <w:rsid w:val="00837DCC"/>
    <w:rsid w:val="00840B85"/>
    <w:rsid w:val="00841E38"/>
    <w:rsid w:val="00842DED"/>
    <w:rsid w:val="00843078"/>
    <w:rsid w:val="0084341C"/>
    <w:rsid w:val="008439C9"/>
    <w:rsid w:val="00845C7C"/>
    <w:rsid w:val="008469F0"/>
    <w:rsid w:val="00847483"/>
    <w:rsid w:val="0084751A"/>
    <w:rsid w:val="00847C8D"/>
    <w:rsid w:val="00852190"/>
    <w:rsid w:val="008521A8"/>
    <w:rsid w:val="00852AC5"/>
    <w:rsid w:val="00853BE3"/>
    <w:rsid w:val="00853E90"/>
    <w:rsid w:val="00854355"/>
    <w:rsid w:val="008552FE"/>
    <w:rsid w:val="00855D62"/>
    <w:rsid w:val="0085656B"/>
    <w:rsid w:val="00856D23"/>
    <w:rsid w:val="00857BEB"/>
    <w:rsid w:val="008601E6"/>
    <w:rsid w:val="008614BF"/>
    <w:rsid w:val="008623FB"/>
    <w:rsid w:val="00862423"/>
    <w:rsid w:val="00862AD6"/>
    <w:rsid w:val="0086332B"/>
    <w:rsid w:val="00863FC8"/>
    <w:rsid w:val="00864364"/>
    <w:rsid w:val="00865621"/>
    <w:rsid w:val="008658A1"/>
    <w:rsid w:val="00865C78"/>
    <w:rsid w:val="00865D4C"/>
    <w:rsid w:val="0086767A"/>
    <w:rsid w:val="00867A5D"/>
    <w:rsid w:val="00870D75"/>
    <w:rsid w:val="0087135F"/>
    <w:rsid w:val="008714C3"/>
    <w:rsid w:val="00872280"/>
    <w:rsid w:val="00872D7A"/>
    <w:rsid w:val="00872DCF"/>
    <w:rsid w:val="00875BB9"/>
    <w:rsid w:val="00876765"/>
    <w:rsid w:val="008768D9"/>
    <w:rsid w:val="008771F3"/>
    <w:rsid w:val="00877E8D"/>
    <w:rsid w:val="00880EEB"/>
    <w:rsid w:val="0088112B"/>
    <w:rsid w:val="008827C2"/>
    <w:rsid w:val="0088328E"/>
    <w:rsid w:val="008855CD"/>
    <w:rsid w:val="00885694"/>
    <w:rsid w:val="00885D96"/>
    <w:rsid w:val="00885DE5"/>
    <w:rsid w:val="00886347"/>
    <w:rsid w:val="00886CE8"/>
    <w:rsid w:val="00890AE1"/>
    <w:rsid w:val="00890E64"/>
    <w:rsid w:val="00891609"/>
    <w:rsid w:val="008917D8"/>
    <w:rsid w:val="008919D7"/>
    <w:rsid w:val="00892BDB"/>
    <w:rsid w:val="00892FC9"/>
    <w:rsid w:val="008934A3"/>
    <w:rsid w:val="0089601D"/>
    <w:rsid w:val="008974CE"/>
    <w:rsid w:val="00897BCD"/>
    <w:rsid w:val="008A021F"/>
    <w:rsid w:val="008A0571"/>
    <w:rsid w:val="008A0875"/>
    <w:rsid w:val="008A1139"/>
    <w:rsid w:val="008A152E"/>
    <w:rsid w:val="008A21DB"/>
    <w:rsid w:val="008A3BC9"/>
    <w:rsid w:val="008A4004"/>
    <w:rsid w:val="008A5793"/>
    <w:rsid w:val="008A59F2"/>
    <w:rsid w:val="008A5E63"/>
    <w:rsid w:val="008A7ABF"/>
    <w:rsid w:val="008B089E"/>
    <w:rsid w:val="008B157C"/>
    <w:rsid w:val="008B2BD3"/>
    <w:rsid w:val="008B2F45"/>
    <w:rsid w:val="008B402C"/>
    <w:rsid w:val="008B414A"/>
    <w:rsid w:val="008B4308"/>
    <w:rsid w:val="008B498B"/>
    <w:rsid w:val="008B4C81"/>
    <w:rsid w:val="008B4E47"/>
    <w:rsid w:val="008B51B7"/>
    <w:rsid w:val="008B59C2"/>
    <w:rsid w:val="008B62D3"/>
    <w:rsid w:val="008B69B2"/>
    <w:rsid w:val="008B6CDF"/>
    <w:rsid w:val="008C0F46"/>
    <w:rsid w:val="008C16CB"/>
    <w:rsid w:val="008C180F"/>
    <w:rsid w:val="008C226B"/>
    <w:rsid w:val="008C280E"/>
    <w:rsid w:val="008C3275"/>
    <w:rsid w:val="008C329F"/>
    <w:rsid w:val="008C375A"/>
    <w:rsid w:val="008C4336"/>
    <w:rsid w:val="008C4339"/>
    <w:rsid w:val="008C4B4A"/>
    <w:rsid w:val="008C628B"/>
    <w:rsid w:val="008C63E0"/>
    <w:rsid w:val="008C72A2"/>
    <w:rsid w:val="008C7C8D"/>
    <w:rsid w:val="008D0247"/>
    <w:rsid w:val="008D0725"/>
    <w:rsid w:val="008D145A"/>
    <w:rsid w:val="008D1B45"/>
    <w:rsid w:val="008D2471"/>
    <w:rsid w:val="008D2A6F"/>
    <w:rsid w:val="008D2DFA"/>
    <w:rsid w:val="008D4556"/>
    <w:rsid w:val="008D549B"/>
    <w:rsid w:val="008D5742"/>
    <w:rsid w:val="008D5D96"/>
    <w:rsid w:val="008D62AF"/>
    <w:rsid w:val="008D7E36"/>
    <w:rsid w:val="008E0725"/>
    <w:rsid w:val="008E0CC2"/>
    <w:rsid w:val="008E121F"/>
    <w:rsid w:val="008E160B"/>
    <w:rsid w:val="008E250B"/>
    <w:rsid w:val="008E2FE6"/>
    <w:rsid w:val="008E325D"/>
    <w:rsid w:val="008E3605"/>
    <w:rsid w:val="008E3E6B"/>
    <w:rsid w:val="008E569F"/>
    <w:rsid w:val="008E56BF"/>
    <w:rsid w:val="008E599B"/>
    <w:rsid w:val="008E5A93"/>
    <w:rsid w:val="008E5D6B"/>
    <w:rsid w:val="008E6C46"/>
    <w:rsid w:val="008F2D6A"/>
    <w:rsid w:val="008F359E"/>
    <w:rsid w:val="008F57B1"/>
    <w:rsid w:val="008F5AA0"/>
    <w:rsid w:val="0090014C"/>
    <w:rsid w:val="00900785"/>
    <w:rsid w:val="00900F28"/>
    <w:rsid w:val="009028B1"/>
    <w:rsid w:val="00903393"/>
    <w:rsid w:val="0090388A"/>
    <w:rsid w:val="00904B85"/>
    <w:rsid w:val="00904CAE"/>
    <w:rsid w:val="00906867"/>
    <w:rsid w:val="00907201"/>
    <w:rsid w:val="00907993"/>
    <w:rsid w:val="009108B5"/>
    <w:rsid w:val="00910BFD"/>
    <w:rsid w:val="00910C20"/>
    <w:rsid w:val="00910F6E"/>
    <w:rsid w:val="00911F11"/>
    <w:rsid w:val="00912E8B"/>
    <w:rsid w:val="0091383D"/>
    <w:rsid w:val="00913B32"/>
    <w:rsid w:val="009149D9"/>
    <w:rsid w:val="00914DCF"/>
    <w:rsid w:val="009155A4"/>
    <w:rsid w:val="00915C32"/>
    <w:rsid w:val="00916873"/>
    <w:rsid w:val="0091720A"/>
    <w:rsid w:val="00922CD8"/>
    <w:rsid w:val="00923547"/>
    <w:rsid w:val="00923D78"/>
    <w:rsid w:val="0092402C"/>
    <w:rsid w:val="009246AF"/>
    <w:rsid w:val="009246DC"/>
    <w:rsid w:val="0092548D"/>
    <w:rsid w:val="009259B7"/>
    <w:rsid w:val="00926398"/>
    <w:rsid w:val="009272B3"/>
    <w:rsid w:val="0093220F"/>
    <w:rsid w:val="00934F31"/>
    <w:rsid w:val="009377FC"/>
    <w:rsid w:val="00937E48"/>
    <w:rsid w:val="00937F5B"/>
    <w:rsid w:val="0094040C"/>
    <w:rsid w:val="00940795"/>
    <w:rsid w:val="00941A0C"/>
    <w:rsid w:val="009428A2"/>
    <w:rsid w:val="00942BD9"/>
    <w:rsid w:val="009432D2"/>
    <w:rsid w:val="009438DE"/>
    <w:rsid w:val="00944DE7"/>
    <w:rsid w:val="00946D64"/>
    <w:rsid w:val="00947085"/>
    <w:rsid w:val="009478D5"/>
    <w:rsid w:val="00947C40"/>
    <w:rsid w:val="00951691"/>
    <w:rsid w:val="00951DC2"/>
    <w:rsid w:val="00952173"/>
    <w:rsid w:val="00952CC6"/>
    <w:rsid w:val="00952F4B"/>
    <w:rsid w:val="00953075"/>
    <w:rsid w:val="0095392B"/>
    <w:rsid w:val="00953B8C"/>
    <w:rsid w:val="0095442D"/>
    <w:rsid w:val="00954A1C"/>
    <w:rsid w:val="00955778"/>
    <w:rsid w:val="00957990"/>
    <w:rsid w:val="009608D7"/>
    <w:rsid w:val="00960E4C"/>
    <w:rsid w:val="00961537"/>
    <w:rsid w:val="00961622"/>
    <w:rsid w:val="00961849"/>
    <w:rsid w:val="00962D38"/>
    <w:rsid w:val="0096305A"/>
    <w:rsid w:val="00964350"/>
    <w:rsid w:val="00964B0A"/>
    <w:rsid w:val="00966618"/>
    <w:rsid w:val="00966BC6"/>
    <w:rsid w:val="009702D4"/>
    <w:rsid w:val="0097047E"/>
    <w:rsid w:val="00971EEA"/>
    <w:rsid w:val="00972999"/>
    <w:rsid w:val="00972CB9"/>
    <w:rsid w:val="00973464"/>
    <w:rsid w:val="00973808"/>
    <w:rsid w:val="0097512B"/>
    <w:rsid w:val="0097599D"/>
    <w:rsid w:val="00975AD9"/>
    <w:rsid w:val="00976333"/>
    <w:rsid w:val="00976595"/>
    <w:rsid w:val="00976E2A"/>
    <w:rsid w:val="009774E1"/>
    <w:rsid w:val="00977744"/>
    <w:rsid w:val="00977D2D"/>
    <w:rsid w:val="0098030B"/>
    <w:rsid w:val="0098098A"/>
    <w:rsid w:val="00980CB8"/>
    <w:rsid w:val="009831AC"/>
    <w:rsid w:val="00983DFF"/>
    <w:rsid w:val="00984421"/>
    <w:rsid w:val="00984515"/>
    <w:rsid w:val="009849FA"/>
    <w:rsid w:val="0098599F"/>
    <w:rsid w:val="009861B5"/>
    <w:rsid w:val="00986A57"/>
    <w:rsid w:val="00987C14"/>
    <w:rsid w:val="00987DE2"/>
    <w:rsid w:val="009906B8"/>
    <w:rsid w:val="009906DC"/>
    <w:rsid w:val="009912E2"/>
    <w:rsid w:val="00991312"/>
    <w:rsid w:val="00991A25"/>
    <w:rsid w:val="009924D4"/>
    <w:rsid w:val="00992B3A"/>
    <w:rsid w:val="00994B71"/>
    <w:rsid w:val="00997DC7"/>
    <w:rsid w:val="009A0571"/>
    <w:rsid w:val="009A1474"/>
    <w:rsid w:val="009A1738"/>
    <w:rsid w:val="009A2977"/>
    <w:rsid w:val="009A4CE2"/>
    <w:rsid w:val="009A6954"/>
    <w:rsid w:val="009A7A36"/>
    <w:rsid w:val="009B009D"/>
    <w:rsid w:val="009B126F"/>
    <w:rsid w:val="009B1C26"/>
    <w:rsid w:val="009B1D71"/>
    <w:rsid w:val="009B2BC6"/>
    <w:rsid w:val="009B344A"/>
    <w:rsid w:val="009B4BD5"/>
    <w:rsid w:val="009B4F95"/>
    <w:rsid w:val="009B542D"/>
    <w:rsid w:val="009B6287"/>
    <w:rsid w:val="009B6576"/>
    <w:rsid w:val="009B6759"/>
    <w:rsid w:val="009B7205"/>
    <w:rsid w:val="009C0241"/>
    <w:rsid w:val="009C03AE"/>
    <w:rsid w:val="009C1076"/>
    <w:rsid w:val="009C10A5"/>
    <w:rsid w:val="009C1198"/>
    <w:rsid w:val="009C141D"/>
    <w:rsid w:val="009C19FD"/>
    <w:rsid w:val="009C2569"/>
    <w:rsid w:val="009C35DC"/>
    <w:rsid w:val="009C396C"/>
    <w:rsid w:val="009C55B6"/>
    <w:rsid w:val="009C5962"/>
    <w:rsid w:val="009C5EC5"/>
    <w:rsid w:val="009C7316"/>
    <w:rsid w:val="009C7DBF"/>
    <w:rsid w:val="009D0F5E"/>
    <w:rsid w:val="009D255A"/>
    <w:rsid w:val="009D672A"/>
    <w:rsid w:val="009D75EF"/>
    <w:rsid w:val="009E0080"/>
    <w:rsid w:val="009E0654"/>
    <w:rsid w:val="009E0F2A"/>
    <w:rsid w:val="009E1D81"/>
    <w:rsid w:val="009E22FE"/>
    <w:rsid w:val="009E32C4"/>
    <w:rsid w:val="009E47E2"/>
    <w:rsid w:val="009E4DAA"/>
    <w:rsid w:val="009E53FF"/>
    <w:rsid w:val="009E6600"/>
    <w:rsid w:val="009E72F6"/>
    <w:rsid w:val="009E78C0"/>
    <w:rsid w:val="009E7E5E"/>
    <w:rsid w:val="009F0AD6"/>
    <w:rsid w:val="009F0E90"/>
    <w:rsid w:val="009F12D3"/>
    <w:rsid w:val="009F1D55"/>
    <w:rsid w:val="009F294A"/>
    <w:rsid w:val="009F3A3A"/>
    <w:rsid w:val="009F3C5E"/>
    <w:rsid w:val="009F4C68"/>
    <w:rsid w:val="009F4E9C"/>
    <w:rsid w:val="009F5006"/>
    <w:rsid w:val="009F5060"/>
    <w:rsid w:val="009F5EEB"/>
    <w:rsid w:val="009F6BCA"/>
    <w:rsid w:val="009F71EF"/>
    <w:rsid w:val="009F782A"/>
    <w:rsid w:val="009F7BFC"/>
    <w:rsid w:val="009F7CE1"/>
    <w:rsid w:val="00A01C58"/>
    <w:rsid w:val="00A02190"/>
    <w:rsid w:val="00A032DB"/>
    <w:rsid w:val="00A03333"/>
    <w:rsid w:val="00A03B17"/>
    <w:rsid w:val="00A043C6"/>
    <w:rsid w:val="00A05CCC"/>
    <w:rsid w:val="00A06DB6"/>
    <w:rsid w:val="00A07BAA"/>
    <w:rsid w:val="00A106A7"/>
    <w:rsid w:val="00A10A94"/>
    <w:rsid w:val="00A111C5"/>
    <w:rsid w:val="00A1213E"/>
    <w:rsid w:val="00A12DD3"/>
    <w:rsid w:val="00A13236"/>
    <w:rsid w:val="00A13DA4"/>
    <w:rsid w:val="00A14700"/>
    <w:rsid w:val="00A15631"/>
    <w:rsid w:val="00A15AC1"/>
    <w:rsid w:val="00A16712"/>
    <w:rsid w:val="00A16C37"/>
    <w:rsid w:val="00A1719C"/>
    <w:rsid w:val="00A215E9"/>
    <w:rsid w:val="00A223D1"/>
    <w:rsid w:val="00A23264"/>
    <w:rsid w:val="00A23344"/>
    <w:rsid w:val="00A242F0"/>
    <w:rsid w:val="00A244C1"/>
    <w:rsid w:val="00A25AC8"/>
    <w:rsid w:val="00A25DC4"/>
    <w:rsid w:val="00A2680D"/>
    <w:rsid w:val="00A27302"/>
    <w:rsid w:val="00A301E1"/>
    <w:rsid w:val="00A31CAB"/>
    <w:rsid w:val="00A31ED4"/>
    <w:rsid w:val="00A328E0"/>
    <w:rsid w:val="00A33134"/>
    <w:rsid w:val="00A3468D"/>
    <w:rsid w:val="00A3584F"/>
    <w:rsid w:val="00A35FB5"/>
    <w:rsid w:val="00A368E1"/>
    <w:rsid w:val="00A37F81"/>
    <w:rsid w:val="00A4050E"/>
    <w:rsid w:val="00A40CCA"/>
    <w:rsid w:val="00A41318"/>
    <w:rsid w:val="00A413B5"/>
    <w:rsid w:val="00A41A43"/>
    <w:rsid w:val="00A43226"/>
    <w:rsid w:val="00A434D7"/>
    <w:rsid w:val="00A44C51"/>
    <w:rsid w:val="00A45699"/>
    <w:rsid w:val="00A458E9"/>
    <w:rsid w:val="00A45C88"/>
    <w:rsid w:val="00A46A85"/>
    <w:rsid w:val="00A471C9"/>
    <w:rsid w:val="00A47C9F"/>
    <w:rsid w:val="00A51EAE"/>
    <w:rsid w:val="00A5276C"/>
    <w:rsid w:val="00A52EBE"/>
    <w:rsid w:val="00A53460"/>
    <w:rsid w:val="00A53B8A"/>
    <w:rsid w:val="00A558F7"/>
    <w:rsid w:val="00A55EDA"/>
    <w:rsid w:val="00A56081"/>
    <w:rsid w:val="00A56726"/>
    <w:rsid w:val="00A56BC5"/>
    <w:rsid w:val="00A56FB6"/>
    <w:rsid w:val="00A5716E"/>
    <w:rsid w:val="00A575B5"/>
    <w:rsid w:val="00A60C4F"/>
    <w:rsid w:val="00A60D5A"/>
    <w:rsid w:val="00A61150"/>
    <w:rsid w:val="00A62AE2"/>
    <w:rsid w:val="00A62F04"/>
    <w:rsid w:val="00A6336F"/>
    <w:rsid w:val="00A63504"/>
    <w:rsid w:val="00A63823"/>
    <w:rsid w:val="00A649D2"/>
    <w:rsid w:val="00A661FF"/>
    <w:rsid w:val="00A66A20"/>
    <w:rsid w:val="00A66E00"/>
    <w:rsid w:val="00A67279"/>
    <w:rsid w:val="00A706CB"/>
    <w:rsid w:val="00A70C9D"/>
    <w:rsid w:val="00A7114B"/>
    <w:rsid w:val="00A73A75"/>
    <w:rsid w:val="00A73E6C"/>
    <w:rsid w:val="00A74331"/>
    <w:rsid w:val="00A74839"/>
    <w:rsid w:val="00A74FA8"/>
    <w:rsid w:val="00A7511B"/>
    <w:rsid w:val="00A751C0"/>
    <w:rsid w:val="00A758BB"/>
    <w:rsid w:val="00A75AAF"/>
    <w:rsid w:val="00A77182"/>
    <w:rsid w:val="00A77955"/>
    <w:rsid w:val="00A80976"/>
    <w:rsid w:val="00A811D1"/>
    <w:rsid w:val="00A83628"/>
    <w:rsid w:val="00A84654"/>
    <w:rsid w:val="00A85905"/>
    <w:rsid w:val="00A87578"/>
    <w:rsid w:val="00A90AA1"/>
    <w:rsid w:val="00A90E44"/>
    <w:rsid w:val="00A90F52"/>
    <w:rsid w:val="00A91DBF"/>
    <w:rsid w:val="00A92DC9"/>
    <w:rsid w:val="00A934EC"/>
    <w:rsid w:val="00A93CAA"/>
    <w:rsid w:val="00A94F08"/>
    <w:rsid w:val="00A961E2"/>
    <w:rsid w:val="00A9652D"/>
    <w:rsid w:val="00A96FE4"/>
    <w:rsid w:val="00A976D3"/>
    <w:rsid w:val="00AA0291"/>
    <w:rsid w:val="00AA14FB"/>
    <w:rsid w:val="00AA1A76"/>
    <w:rsid w:val="00AA208D"/>
    <w:rsid w:val="00AA25A9"/>
    <w:rsid w:val="00AA2638"/>
    <w:rsid w:val="00AA2F9E"/>
    <w:rsid w:val="00AA36E2"/>
    <w:rsid w:val="00AA510F"/>
    <w:rsid w:val="00AA5B13"/>
    <w:rsid w:val="00AA5C0A"/>
    <w:rsid w:val="00AA5CC6"/>
    <w:rsid w:val="00AA5E50"/>
    <w:rsid w:val="00AA6A43"/>
    <w:rsid w:val="00AA7679"/>
    <w:rsid w:val="00AA7FE1"/>
    <w:rsid w:val="00AB0459"/>
    <w:rsid w:val="00AB0545"/>
    <w:rsid w:val="00AB1407"/>
    <w:rsid w:val="00AB24A9"/>
    <w:rsid w:val="00AB335E"/>
    <w:rsid w:val="00AB4DA6"/>
    <w:rsid w:val="00AB5185"/>
    <w:rsid w:val="00AB530F"/>
    <w:rsid w:val="00AB58AD"/>
    <w:rsid w:val="00AB5A12"/>
    <w:rsid w:val="00AB6037"/>
    <w:rsid w:val="00AB65C2"/>
    <w:rsid w:val="00AB65EC"/>
    <w:rsid w:val="00AB6F47"/>
    <w:rsid w:val="00AB7BAE"/>
    <w:rsid w:val="00AB7EB2"/>
    <w:rsid w:val="00AC0BA8"/>
    <w:rsid w:val="00AC107A"/>
    <w:rsid w:val="00AC2463"/>
    <w:rsid w:val="00AC2AC3"/>
    <w:rsid w:val="00AC333D"/>
    <w:rsid w:val="00AC3EF1"/>
    <w:rsid w:val="00AC42FD"/>
    <w:rsid w:val="00AC5BFD"/>
    <w:rsid w:val="00AC5D3F"/>
    <w:rsid w:val="00AC6268"/>
    <w:rsid w:val="00AC639F"/>
    <w:rsid w:val="00AC695B"/>
    <w:rsid w:val="00AC6BBA"/>
    <w:rsid w:val="00AC7287"/>
    <w:rsid w:val="00AC781D"/>
    <w:rsid w:val="00AC7BDD"/>
    <w:rsid w:val="00AD0892"/>
    <w:rsid w:val="00AD0954"/>
    <w:rsid w:val="00AD111D"/>
    <w:rsid w:val="00AD1322"/>
    <w:rsid w:val="00AD2A23"/>
    <w:rsid w:val="00AD2A72"/>
    <w:rsid w:val="00AD2E3F"/>
    <w:rsid w:val="00AD367F"/>
    <w:rsid w:val="00AD415E"/>
    <w:rsid w:val="00AD4D30"/>
    <w:rsid w:val="00AD4EB3"/>
    <w:rsid w:val="00AD5175"/>
    <w:rsid w:val="00AD5667"/>
    <w:rsid w:val="00AD5B01"/>
    <w:rsid w:val="00AD5DDF"/>
    <w:rsid w:val="00AD60BE"/>
    <w:rsid w:val="00AD613F"/>
    <w:rsid w:val="00AD7BB4"/>
    <w:rsid w:val="00AE0659"/>
    <w:rsid w:val="00AE0ED8"/>
    <w:rsid w:val="00AE3636"/>
    <w:rsid w:val="00AE3F66"/>
    <w:rsid w:val="00AE431B"/>
    <w:rsid w:val="00AE5CD4"/>
    <w:rsid w:val="00AE6FBA"/>
    <w:rsid w:val="00AF01BD"/>
    <w:rsid w:val="00AF04DB"/>
    <w:rsid w:val="00AF0A80"/>
    <w:rsid w:val="00AF0EBE"/>
    <w:rsid w:val="00AF138A"/>
    <w:rsid w:val="00AF16DF"/>
    <w:rsid w:val="00AF3342"/>
    <w:rsid w:val="00AF4D0E"/>
    <w:rsid w:val="00AF5482"/>
    <w:rsid w:val="00AF549C"/>
    <w:rsid w:val="00AF7577"/>
    <w:rsid w:val="00B0015A"/>
    <w:rsid w:val="00B00627"/>
    <w:rsid w:val="00B00714"/>
    <w:rsid w:val="00B00A8D"/>
    <w:rsid w:val="00B0113D"/>
    <w:rsid w:val="00B01722"/>
    <w:rsid w:val="00B01988"/>
    <w:rsid w:val="00B01C7F"/>
    <w:rsid w:val="00B026BB"/>
    <w:rsid w:val="00B02E7A"/>
    <w:rsid w:val="00B040A8"/>
    <w:rsid w:val="00B049D3"/>
    <w:rsid w:val="00B05506"/>
    <w:rsid w:val="00B05BF5"/>
    <w:rsid w:val="00B0694C"/>
    <w:rsid w:val="00B06B78"/>
    <w:rsid w:val="00B076F8"/>
    <w:rsid w:val="00B10510"/>
    <w:rsid w:val="00B10E62"/>
    <w:rsid w:val="00B115FB"/>
    <w:rsid w:val="00B12D13"/>
    <w:rsid w:val="00B13258"/>
    <w:rsid w:val="00B13754"/>
    <w:rsid w:val="00B1381E"/>
    <w:rsid w:val="00B13E33"/>
    <w:rsid w:val="00B1417C"/>
    <w:rsid w:val="00B14FCF"/>
    <w:rsid w:val="00B155DB"/>
    <w:rsid w:val="00B162BF"/>
    <w:rsid w:val="00B17351"/>
    <w:rsid w:val="00B20391"/>
    <w:rsid w:val="00B228FE"/>
    <w:rsid w:val="00B22D55"/>
    <w:rsid w:val="00B2337D"/>
    <w:rsid w:val="00B23FC3"/>
    <w:rsid w:val="00B24927"/>
    <w:rsid w:val="00B24C8C"/>
    <w:rsid w:val="00B25532"/>
    <w:rsid w:val="00B25B0D"/>
    <w:rsid w:val="00B27842"/>
    <w:rsid w:val="00B278F2"/>
    <w:rsid w:val="00B27F36"/>
    <w:rsid w:val="00B30673"/>
    <w:rsid w:val="00B32097"/>
    <w:rsid w:val="00B34D5C"/>
    <w:rsid w:val="00B34FAA"/>
    <w:rsid w:val="00B36E72"/>
    <w:rsid w:val="00B36F0E"/>
    <w:rsid w:val="00B403BD"/>
    <w:rsid w:val="00B40FF8"/>
    <w:rsid w:val="00B41079"/>
    <w:rsid w:val="00B41C1B"/>
    <w:rsid w:val="00B42516"/>
    <w:rsid w:val="00B42EEB"/>
    <w:rsid w:val="00B42FE4"/>
    <w:rsid w:val="00B4430C"/>
    <w:rsid w:val="00B45477"/>
    <w:rsid w:val="00B454E5"/>
    <w:rsid w:val="00B456AC"/>
    <w:rsid w:val="00B46385"/>
    <w:rsid w:val="00B46A03"/>
    <w:rsid w:val="00B4763F"/>
    <w:rsid w:val="00B47714"/>
    <w:rsid w:val="00B47DC5"/>
    <w:rsid w:val="00B51273"/>
    <w:rsid w:val="00B51D52"/>
    <w:rsid w:val="00B5242F"/>
    <w:rsid w:val="00B525E0"/>
    <w:rsid w:val="00B538AA"/>
    <w:rsid w:val="00B53BE1"/>
    <w:rsid w:val="00B53D37"/>
    <w:rsid w:val="00B5472A"/>
    <w:rsid w:val="00B5485F"/>
    <w:rsid w:val="00B54C55"/>
    <w:rsid w:val="00B54C94"/>
    <w:rsid w:val="00B551C0"/>
    <w:rsid w:val="00B5562B"/>
    <w:rsid w:val="00B55751"/>
    <w:rsid w:val="00B55E10"/>
    <w:rsid w:val="00B566BA"/>
    <w:rsid w:val="00B56C33"/>
    <w:rsid w:val="00B57A81"/>
    <w:rsid w:val="00B606B1"/>
    <w:rsid w:val="00B60C31"/>
    <w:rsid w:val="00B62195"/>
    <w:rsid w:val="00B62DB4"/>
    <w:rsid w:val="00B63886"/>
    <w:rsid w:val="00B639CF"/>
    <w:rsid w:val="00B6466C"/>
    <w:rsid w:val="00B64C79"/>
    <w:rsid w:val="00B65272"/>
    <w:rsid w:val="00B65B92"/>
    <w:rsid w:val="00B6748D"/>
    <w:rsid w:val="00B674CE"/>
    <w:rsid w:val="00B7006A"/>
    <w:rsid w:val="00B71C6C"/>
    <w:rsid w:val="00B71F64"/>
    <w:rsid w:val="00B7230D"/>
    <w:rsid w:val="00B72FAA"/>
    <w:rsid w:val="00B734F5"/>
    <w:rsid w:val="00B73D12"/>
    <w:rsid w:val="00B75DD4"/>
    <w:rsid w:val="00B76193"/>
    <w:rsid w:val="00B77BCE"/>
    <w:rsid w:val="00B77DF8"/>
    <w:rsid w:val="00B8121B"/>
    <w:rsid w:val="00B816A0"/>
    <w:rsid w:val="00B83313"/>
    <w:rsid w:val="00B83E1E"/>
    <w:rsid w:val="00B8471F"/>
    <w:rsid w:val="00B850AF"/>
    <w:rsid w:val="00B865BD"/>
    <w:rsid w:val="00B86CAB"/>
    <w:rsid w:val="00B87358"/>
    <w:rsid w:val="00B907B4"/>
    <w:rsid w:val="00B90914"/>
    <w:rsid w:val="00B90A8E"/>
    <w:rsid w:val="00B90ABF"/>
    <w:rsid w:val="00B916E0"/>
    <w:rsid w:val="00B934F5"/>
    <w:rsid w:val="00B95047"/>
    <w:rsid w:val="00B95145"/>
    <w:rsid w:val="00B95A86"/>
    <w:rsid w:val="00B95D42"/>
    <w:rsid w:val="00B9675F"/>
    <w:rsid w:val="00B97261"/>
    <w:rsid w:val="00BA0BD9"/>
    <w:rsid w:val="00BA1AEA"/>
    <w:rsid w:val="00BA1D19"/>
    <w:rsid w:val="00BA3102"/>
    <w:rsid w:val="00BA335F"/>
    <w:rsid w:val="00BA37EB"/>
    <w:rsid w:val="00BA388E"/>
    <w:rsid w:val="00BA4005"/>
    <w:rsid w:val="00BA4D53"/>
    <w:rsid w:val="00BA4F29"/>
    <w:rsid w:val="00BA504A"/>
    <w:rsid w:val="00BA5512"/>
    <w:rsid w:val="00BA6F85"/>
    <w:rsid w:val="00BA7063"/>
    <w:rsid w:val="00BA7BED"/>
    <w:rsid w:val="00BB049C"/>
    <w:rsid w:val="00BB0592"/>
    <w:rsid w:val="00BB1114"/>
    <w:rsid w:val="00BB1311"/>
    <w:rsid w:val="00BB1686"/>
    <w:rsid w:val="00BB2D2A"/>
    <w:rsid w:val="00BB2DAF"/>
    <w:rsid w:val="00BB3059"/>
    <w:rsid w:val="00BB4BBE"/>
    <w:rsid w:val="00BB561A"/>
    <w:rsid w:val="00BB5DFC"/>
    <w:rsid w:val="00BB5FDC"/>
    <w:rsid w:val="00BB75AE"/>
    <w:rsid w:val="00BC1480"/>
    <w:rsid w:val="00BC1800"/>
    <w:rsid w:val="00BC2496"/>
    <w:rsid w:val="00BC2689"/>
    <w:rsid w:val="00BC290E"/>
    <w:rsid w:val="00BC3B35"/>
    <w:rsid w:val="00BC3D24"/>
    <w:rsid w:val="00BC4A5D"/>
    <w:rsid w:val="00BC4A94"/>
    <w:rsid w:val="00BC4D78"/>
    <w:rsid w:val="00BC588D"/>
    <w:rsid w:val="00BC67C0"/>
    <w:rsid w:val="00BC6DBE"/>
    <w:rsid w:val="00BC74AF"/>
    <w:rsid w:val="00BD0AA8"/>
    <w:rsid w:val="00BD186B"/>
    <w:rsid w:val="00BD2119"/>
    <w:rsid w:val="00BD2721"/>
    <w:rsid w:val="00BD2A05"/>
    <w:rsid w:val="00BD2BA0"/>
    <w:rsid w:val="00BD31E2"/>
    <w:rsid w:val="00BD39B4"/>
    <w:rsid w:val="00BD3D16"/>
    <w:rsid w:val="00BD5341"/>
    <w:rsid w:val="00BD6961"/>
    <w:rsid w:val="00BD7CAD"/>
    <w:rsid w:val="00BE04BB"/>
    <w:rsid w:val="00BE05DC"/>
    <w:rsid w:val="00BE0EA5"/>
    <w:rsid w:val="00BE1DC0"/>
    <w:rsid w:val="00BE5D39"/>
    <w:rsid w:val="00BE5E7A"/>
    <w:rsid w:val="00BE6AAA"/>
    <w:rsid w:val="00BE6E5D"/>
    <w:rsid w:val="00BE7487"/>
    <w:rsid w:val="00BF03EA"/>
    <w:rsid w:val="00BF054F"/>
    <w:rsid w:val="00BF079A"/>
    <w:rsid w:val="00BF0A51"/>
    <w:rsid w:val="00BF2DF1"/>
    <w:rsid w:val="00BF459A"/>
    <w:rsid w:val="00BF5AC6"/>
    <w:rsid w:val="00C00A18"/>
    <w:rsid w:val="00C01DD3"/>
    <w:rsid w:val="00C0205F"/>
    <w:rsid w:val="00C021C0"/>
    <w:rsid w:val="00C0290C"/>
    <w:rsid w:val="00C02917"/>
    <w:rsid w:val="00C049BB"/>
    <w:rsid w:val="00C04CD0"/>
    <w:rsid w:val="00C04D8F"/>
    <w:rsid w:val="00C05317"/>
    <w:rsid w:val="00C05678"/>
    <w:rsid w:val="00C05B41"/>
    <w:rsid w:val="00C06065"/>
    <w:rsid w:val="00C0665B"/>
    <w:rsid w:val="00C06668"/>
    <w:rsid w:val="00C07C00"/>
    <w:rsid w:val="00C1159B"/>
    <w:rsid w:val="00C11AAD"/>
    <w:rsid w:val="00C12E38"/>
    <w:rsid w:val="00C130E7"/>
    <w:rsid w:val="00C13904"/>
    <w:rsid w:val="00C141D0"/>
    <w:rsid w:val="00C16136"/>
    <w:rsid w:val="00C17B04"/>
    <w:rsid w:val="00C20089"/>
    <w:rsid w:val="00C20D93"/>
    <w:rsid w:val="00C2108A"/>
    <w:rsid w:val="00C2160A"/>
    <w:rsid w:val="00C2162C"/>
    <w:rsid w:val="00C21AB2"/>
    <w:rsid w:val="00C21C3B"/>
    <w:rsid w:val="00C24B68"/>
    <w:rsid w:val="00C25F13"/>
    <w:rsid w:val="00C279C3"/>
    <w:rsid w:val="00C30399"/>
    <w:rsid w:val="00C31B00"/>
    <w:rsid w:val="00C31B8A"/>
    <w:rsid w:val="00C32473"/>
    <w:rsid w:val="00C32D9B"/>
    <w:rsid w:val="00C3309B"/>
    <w:rsid w:val="00C33426"/>
    <w:rsid w:val="00C33762"/>
    <w:rsid w:val="00C346E6"/>
    <w:rsid w:val="00C34CF1"/>
    <w:rsid w:val="00C35458"/>
    <w:rsid w:val="00C35AA8"/>
    <w:rsid w:val="00C36893"/>
    <w:rsid w:val="00C41AB2"/>
    <w:rsid w:val="00C41F58"/>
    <w:rsid w:val="00C42B40"/>
    <w:rsid w:val="00C43202"/>
    <w:rsid w:val="00C44AFE"/>
    <w:rsid w:val="00C4548F"/>
    <w:rsid w:val="00C46DB7"/>
    <w:rsid w:val="00C4749C"/>
    <w:rsid w:val="00C474E3"/>
    <w:rsid w:val="00C477F3"/>
    <w:rsid w:val="00C47E09"/>
    <w:rsid w:val="00C50DC9"/>
    <w:rsid w:val="00C519D3"/>
    <w:rsid w:val="00C5222B"/>
    <w:rsid w:val="00C52CE5"/>
    <w:rsid w:val="00C5340D"/>
    <w:rsid w:val="00C53E84"/>
    <w:rsid w:val="00C551F8"/>
    <w:rsid w:val="00C575D2"/>
    <w:rsid w:val="00C57B0F"/>
    <w:rsid w:val="00C6051F"/>
    <w:rsid w:val="00C60CE5"/>
    <w:rsid w:val="00C61CD5"/>
    <w:rsid w:val="00C621A9"/>
    <w:rsid w:val="00C63DD3"/>
    <w:rsid w:val="00C657D9"/>
    <w:rsid w:val="00C67748"/>
    <w:rsid w:val="00C677A6"/>
    <w:rsid w:val="00C704FB"/>
    <w:rsid w:val="00C70635"/>
    <w:rsid w:val="00C708F9"/>
    <w:rsid w:val="00C70BEC"/>
    <w:rsid w:val="00C723CE"/>
    <w:rsid w:val="00C72996"/>
    <w:rsid w:val="00C74714"/>
    <w:rsid w:val="00C75DA4"/>
    <w:rsid w:val="00C76612"/>
    <w:rsid w:val="00C77584"/>
    <w:rsid w:val="00C84031"/>
    <w:rsid w:val="00C91825"/>
    <w:rsid w:val="00C922DA"/>
    <w:rsid w:val="00C9346E"/>
    <w:rsid w:val="00C93744"/>
    <w:rsid w:val="00C937F5"/>
    <w:rsid w:val="00C940DA"/>
    <w:rsid w:val="00C944A8"/>
    <w:rsid w:val="00C94EEE"/>
    <w:rsid w:val="00C956BB"/>
    <w:rsid w:val="00C959A1"/>
    <w:rsid w:val="00C97249"/>
    <w:rsid w:val="00C97BB6"/>
    <w:rsid w:val="00CA09FF"/>
    <w:rsid w:val="00CA1344"/>
    <w:rsid w:val="00CA2517"/>
    <w:rsid w:val="00CA2745"/>
    <w:rsid w:val="00CA30A9"/>
    <w:rsid w:val="00CA3346"/>
    <w:rsid w:val="00CA334F"/>
    <w:rsid w:val="00CA376B"/>
    <w:rsid w:val="00CA3CAE"/>
    <w:rsid w:val="00CA4526"/>
    <w:rsid w:val="00CA4814"/>
    <w:rsid w:val="00CA59AC"/>
    <w:rsid w:val="00CA5BA9"/>
    <w:rsid w:val="00CA5F47"/>
    <w:rsid w:val="00CA626D"/>
    <w:rsid w:val="00CA6AF6"/>
    <w:rsid w:val="00CA6C7E"/>
    <w:rsid w:val="00CA6FA6"/>
    <w:rsid w:val="00CB0115"/>
    <w:rsid w:val="00CB0AB9"/>
    <w:rsid w:val="00CB2C71"/>
    <w:rsid w:val="00CB3052"/>
    <w:rsid w:val="00CB5834"/>
    <w:rsid w:val="00CB58D2"/>
    <w:rsid w:val="00CB6E5F"/>
    <w:rsid w:val="00CB70F5"/>
    <w:rsid w:val="00CB7CA8"/>
    <w:rsid w:val="00CC176C"/>
    <w:rsid w:val="00CC259A"/>
    <w:rsid w:val="00CC41B1"/>
    <w:rsid w:val="00CC4EC3"/>
    <w:rsid w:val="00CC50F3"/>
    <w:rsid w:val="00CC6B2B"/>
    <w:rsid w:val="00CC7018"/>
    <w:rsid w:val="00CC778C"/>
    <w:rsid w:val="00CC79FF"/>
    <w:rsid w:val="00CC7A3B"/>
    <w:rsid w:val="00CC7B5C"/>
    <w:rsid w:val="00CD0759"/>
    <w:rsid w:val="00CD0A2A"/>
    <w:rsid w:val="00CD0BF6"/>
    <w:rsid w:val="00CD1D66"/>
    <w:rsid w:val="00CD1F6A"/>
    <w:rsid w:val="00CD31BD"/>
    <w:rsid w:val="00CD3FFC"/>
    <w:rsid w:val="00CD54A4"/>
    <w:rsid w:val="00CD58B7"/>
    <w:rsid w:val="00CD5B17"/>
    <w:rsid w:val="00CD5DF5"/>
    <w:rsid w:val="00CD644A"/>
    <w:rsid w:val="00CD678C"/>
    <w:rsid w:val="00CD67FD"/>
    <w:rsid w:val="00CE1349"/>
    <w:rsid w:val="00CE1988"/>
    <w:rsid w:val="00CE2652"/>
    <w:rsid w:val="00CE4088"/>
    <w:rsid w:val="00CE46ED"/>
    <w:rsid w:val="00CE4D2D"/>
    <w:rsid w:val="00CE6841"/>
    <w:rsid w:val="00CE7038"/>
    <w:rsid w:val="00CF0B59"/>
    <w:rsid w:val="00CF12DA"/>
    <w:rsid w:val="00CF25DB"/>
    <w:rsid w:val="00CF37E6"/>
    <w:rsid w:val="00CF45BE"/>
    <w:rsid w:val="00CF509E"/>
    <w:rsid w:val="00CF6FC1"/>
    <w:rsid w:val="00D015A0"/>
    <w:rsid w:val="00D019F1"/>
    <w:rsid w:val="00D02BDB"/>
    <w:rsid w:val="00D02F91"/>
    <w:rsid w:val="00D03D75"/>
    <w:rsid w:val="00D0407A"/>
    <w:rsid w:val="00D045D2"/>
    <w:rsid w:val="00D04D62"/>
    <w:rsid w:val="00D05248"/>
    <w:rsid w:val="00D054E8"/>
    <w:rsid w:val="00D059FB"/>
    <w:rsid w:val="00D05B52"/>
    <w:rsid w:val="00D108B4"/>
    <w:rsid w:val="00D117F9"/>
    <w:rsid w:val="00D12508"/>
    <w:rsid w:val="00D128C0"/>
    <w:rsid w:val="00D12AD5"/>
    <w:rsid w:val="00D12E57"/>
    <w:rsid w:val="00D145E1"/>
    <w:rsid w:val="00D1465B"/>
    <w:rsid w:val="00D147A8"/>
    <w:rsid w:val="00D14920"/>
    <w:rsid w:val="00D1507A"/>
    <w:rsid w:val="00D15244"/>
    <w:rsid w:val="00D15F40"/>
    <w:rsid w:val="00D176F9"/>
    <w:rsid w:val="00D17795"/>
    <w:rsid w:val="00D20369"/>
    <w:rsid w:val="00D2077F"/>
    <w:rsid w:val="00D20CCE"/>
    <w:rsid w:val="00D21381"/>
    <w:rsid w:val="00D2237E"/>
    <w:rsid w:val="00D22B8B"/>
    <w:rsid w:val="00D235B8"/>
    <w:rsid w:val="00D23BF4"/>
    <w:rsid w:val="00D240DF"/>
    <w:rsid w:val="00D244F8"/>
    <w:rsid w:val="00D24767"/>
    <w:rsid w:val="00D2544E"/>
    <w:rsid w:val="00D25774"/>
    <w:rsid w:val="00D25BD6"/>
    <w:rsid w:val="00D2662A"/>
    <w:rsid w:val="00D26966"/>
    <w:rsid w:val="00D26F83"/>
    <w:rsid w:val="00D27157"/>
    <w:rsid w:val="00D273E7"/>
    <w:rsid w:val="00D27F54"/>
    <w:rsid w:val="00D32A6E"/>
    <w:rsid w:val="00D33FF1"/>
    <w:rsid w:val="00D342F3"/>
    <w:rsid w:val="00D34F77"/>
    <w:rsid w:val="00D365E3"/>
    <w:rsid w:val="00D40203"/>
    <w:rsid w:val="00D44B98"/>
    <w:rsid w:val="00D44C24"/>
    <w:rsid w:val="00D44C86"/>
    <w:rsid w:val="00D458A6"/>
    <w:rsid w:val="00D47395"/>
    <w:rsid w:val="00D508F3"/>
    <w:rsid w:val="00D51524"/>
    <w:rsid w:val="00D52F12"/>
    <w:rsid w:val="00D53423"/>
    <w:rsid w:val="00D53D6F"/>
    <w:rsid w:val="00D56A99"/>
    <w:rsid w:val="00D57C7E"/>
    <w:rsid w:val="00D608D5"/>
    <w:rsid w:val="00D60C8A"/>
    <w:rsid w:val="00D612C9"/>
    <w:rsid w:val="00D61D06"/>
    <w:rsid w:val="00D631A4"/>
    <w:rsid w:val="00D63A61"/>
    <w:rsid w:val="00D6523C"/>
    <w:rsid w:val="00D65AC7"/>
    <w:rsid w:val="00D65E4A"/>
    <w:rsid w:val="00D668DD"/>
    <w:rsid w:val="00D67A31"/>
    <w:rsid w:val="00D67B9A"/>
    <w:rsid w:val="00D72628"/>
    <w:rsid w:val="00D72FDD"/>
    <w:rsid w:val="00D7371B"/>
    <w:rsid w:val="00D73DFC"/>
    <w:rsid w:val="00D73F0D"/>
    <w:rsid w:val="00D741C5"/>
    <w:rsid w:val="00D74502"/>
    <w:rsid w:val="00D747DB"/>
    <w:rsid w:val="00D75793"/>
    <w:rsid w:val="00D75C74"/>
    <w:rsid w:val="00D761E1"/>
    <w:rsid w:val="00D76372"/>
    <w:rsid w:val="00D76B8B"/>
    <w:rsid w:val="00D771A3"/>
    <w:rsid w:val="00D771DE"/>
    <w:rsid w:val="00D775BD"/>
    <w:rsid w:val="00D77E52"/>
    <w:rsid w:val="00D802F6"/>
    <w:rsid w:val="00D80612"/>
    <w:rsid w:val="00D8147F"/>
    <w:rsid w:val="00D8287C"/>
    <w:rsid w:val="00D83D7C"/>
    <w:rsid w:val="00D842D5"/>
    <w:rsid w:val="00D8470C"/>
    <w:rsid w:val="00D85287"/>
    <w:rsid w:val="00D858C3"/>
    <w:rsid w:val="00D87229"/>
    <w:rsid w:val="00D91DA0"/>
    <w:rsid w:val="00D92BA5"/>
    <w:rsid w:val="00D92F62"/>
    <w:rsid w:val="00D933C5"/>
    <w:rsid w:val="00D95290"/>
    <w:rsid w:val="00D95C28"/>
    <w:rsid w:val="00D95D70"/>
    <w:rsid w:val="00D95FEB"/>
    <w:rsid w:val="00D965D9"/>
    <w:rsid w:val="00D96DBC"/>
    <w:rsid w:val="00D97537"/>
    <w:rsid w:val="00D97652"/>
    <w:rsid w:val="00DA1D49"/>
    <w:rsid w:val="00DA266E"/>
    <w:rsid w:val="00DA3ADD"/>
    <w:rsid w:val="00DA3E9B"/>
    <w:rsid w:val="00DA64F9"/>
    <w:rsid w:val="00DA7AAE"/>
    <w:rsid w:val="00DB041C"/>
    <w:rsid w:val="00DB0B09"/>
    <w:rsid w:val="00DB12A5"/>
    <w:rsid w:val="00DB1497"/>
    <w:rsid w:val="00DB356B"/>
    <w:rsid w:val="00DB412C"/>
    <w:rsid w:val="00DB4CA4"/>
    <w:rsid w:val="00DB53F7"/>
    <w:rsid w:val="00DB63E8"/>
    <w:rsid w:val="00DB723D"/>
    <w:rsid w:val="00DB748F"/>
    <w:rsid w:val="00DB7AC2"/>
    <w:rsid w:val="00DB7E60"/>
    <w:rsid w:val="00DC0D81"/>
    <w:rsid w:val="00DC167B"/>
    <w:rsid w:val="00DC2D8C"/>
    <w:rsid w:val="00DC2F85"/>
    <w:rsid w:val="00DC3485"/>
    <w:rsid w:val="00DC365F"/>
    <w:rsid w:val="00DC3832"/>
    <w:rsid w:val="00DC3F5B"/>
    <w:rsid w:val="00DC4CEC"/>
    <w:rsid w:val="00DC4F59"/>
    <w:rsid w:val="00DC54F1"/>
    <w:rsid w:val="00DC7246"/>
    <w:rsid w:val="00DC7DFC"/>
    <w:rsid w:val="00DD11A8"/>
    <w:rsid w:val="00DD16F2"/>
    <w:rsid w:val="00DD5BC6"/>
    <w:rsid w:val="00DD71B1"/>
    <w:rsid w:val="00DD73C3"/>
    <w:rsid w:val="00DD7D1F"/>
    <w:rsid w:val="00DE012E"/>
    <w:rsid w:val="00DE0CCE"/>
    <w:rsid w:val="00DE2255"/>
    <w:rsid w:val="00DE24C0"/>
    <w:rsid w:val="00DE24DE"/>
    <w:rsid w:val="00DE2A81"/>
    <w:rsid w:val="00DE31DA"/>
    <w:rsid w:val="00DE3D26"/>
    <w:rsid w:val="00DE54FA"/>
    <w:rsid w:val="00DE5E32"/>
    <w:rsid w:val="00DE6088"/>
    <w:rsid w:val="00DE78ED"/>
    <w:rsid w:val="00DE7A48"/>
    <w:rsid w:val="00DF1B4A"/>
    <w:rsid w:val="00DF1DA2"/>
    <w:rsid w:val="00DF2672"/>
    <w:rsid w:val="00DF4AD8"/>
    <w:rsid w:val="00DF4B48"/>
    <w:rsid w:val="00DF4B70"/>
    <w:rsid w:val="00DF4E5A"/>
    <w:rsid w:val="00DF5EB2"/>
    <w:rsid w:val="00DF6B0B"/>
    <w:rsid w:val="00DF7194"/>
    <w:rsid w:val="00E00857"/>
    <w:rsid w:val="00E03201"/>
    <w:rsid w:val="00E0326D"/>
    <w:rsid w:val="00E03999"/>
    <w:rsid w:val="00E04628"/>
    <w:rsid w:val="00E04A4B"/>
    <w:rsid w:val="00E05481"/>
    <w:rsid w:val="00E05D37"/>
    <w:rsid w:val="00E05F51"/>
    <w:rsid w:val="00E06663"/>
    <w:rsid w:val="00E079CA"/>
    <w:rsid w:val="00E1015C"/>
    <w:rsid w:val="00E11672"/>
    <w:rsid w:val="00E11F0C"/>
    <w:rsid w:val="00E124E5"/>
    <w:rsid w:val="00E125B5"/>
    <w:rsid w:val="00E1298B"/>
    <w:rsid w:val="00E1335D"/>
    <w:rsid w:val="00E134E3"/>
    <w:rsid w:val="00E13D0E"/>
    <w:rsid w:val="00E13DCB"/>
    <w:rsid w:val="00E13F4A"/>
    <w:rsid w:val="00E14434"/>
    <w:rsid w:val="00E14708"/>
    <w:rsid w:val="00E16367"/>
    <w:rsid w:val="00E16780"/>
    <w:rsid w:val="00E16C73"/>
    <w:rsid w:val="00E16E5D"/>
    <w:rsid w:val="00E17EA7"/>
    <w:rsid w:val="00E20014"/>
    <w:rsid w:val="00E20DEC"/>
    <w:rsid w:val="00E22C06"/>
    <w:rsid w:val="00E241DE"/>
    <w:rsid w:val="00E24604"/>
    <w:rsid w:val="00E2558E"/>
    <w:rsid w:val="00E25600"/>
    <w:rsid w:val="00E26148"/>
    <w:rsid w:val="00E2687B"/>
    <w:rsid w:val="00E27183"/>
    <w:rsid w:val="00E2763E"/>
    <w:rsid w:val="00E277FE"/>
    <w:rsid w:val="00E27EBF"/>
    <w:rsid w:val="00E30AD4"/>
    <w:rsid w:val="00E30B2C"/>
    <w:rsid w:val="00E31304"/>
    <w:rsid w:val="00E34312"/>
    <w:rsid w:val="00E348CE"/>
    <w:rsid w:val="00E34B43"/>
    <w:rsid w:val="00E3535B"/>
    <w:rsid w:val="00E35E3F"/>
    <w:rsid w:val="00E35EBC"/>
    <w:rsid w:val="00E362CE"/>
    <w:rsid w:val="00E3638D"/>
    <w:rsid w:val="00E36C9E"/>
    <w:rsid w:val="00E36D45"/>
    <w:rsid w:val="00E375E5"/>
    <w:rsid w:val="00E40006"/>
    <w:rsid w:val="00E40217"/>
    <w:rsid w:val="00E407D5"/>
    <w:rsid w:val="00E41A2A"/>
    <w:rsid w:val="00E42A85"/>
    <w:rsid w:val="00E43154"/>
    <w:rsid w:val="00E44801"/>
    <w:rsid w:val="00E44964"/>
    <w:rsid w:val="00E45DB3"/>
    <w:rsid w:val="00E46DA4"/>
    <w:rsid w:val="00E503EC"/>
    <w:rsid w:val="00E50F6F"/>
    <w:rsid w:val="00E517B7"/>
    <w:rsid w:val="00E53F88"/>
    <w:rsid w:val="00E551EB"/>
    <w:rsid w:val="00E5554A"/>
    <w:rsid w:val="00E558E6"/>
    <w:rsid w:val="00E55AED"/>
    <w:rsid w:val="00E60042"/>
    <w:rsid w:val="00E608A7"/>
    <w:rsid w:val="00E612F9"/>
    <w:rsid w:val="00E61762"/>
    <w:rsid w:val="00E620AF"/>
    <w:rsid w:val="00E622A9"/>
    <w:rsid w:val="00E626FC"/>
    <w:rsid w:val="00E62EC7"/>
    <w:rsid w:val="00E6323C"/>
    <w:rsid w:val="00E63A4B"/>
    <w:rsid w:val="00E6490A"/>
    <w:rsid w:val="00E6543E"/>
    <w:rsid w:val="00E66B44"/>
    <w:rsid w:val="00E709D6"/>
    <w:rsid w:val="00E70CEE"/>
    <w:rsid w:val="00E70F2F"/>
    <w:rsid w:val="00E715E3"/>
    <w:rsid w:val="00E72A7A"/>
    <w:rsid w:val="00E7512D"/>
    <w:rsid w:val="00E75F8D"/>
    <w:rsid w:val="00E770D7"/>
    <w:rsid w:val="00E77878"/>
    <w:rsid w:val="00E77D1F"/>
    <w:rsid w:val="00E77D4F"/>
    <w:rsid w:val="00E8058A"/>
    <w:rsid w:val="00E81072"/>
    <w:rsid w:val="00E815B7"/>
    <w:rsid w:val="00E82153"/>
    <w:rsid w:val="00E82CAD"/>
    <w:rsid w:val="00E834E6"/>
    <w:rsid w:val="00E838D2"/>
    <w:rsid w:val="00E83F54"/>
    <w:rsid w:val="00E84729"/>
    <w:rsid w:val="00E8514F"/>
    <w:rsid w:val="00E8692B"/>
    <w:rsid w:val="00E87C18"/>
    <w:rsid w:val="00E91BE1"/>
    <w:rsid w:val="00E91D55"/>
    <w:rsid w:val="00E9242B"/>
    <w:rsid w:val="00E926E5"/>
    <w:rsid w:val="00E92770"/>
    <w:rsid w:val="00E9279C"/>
    <w:rsid w:val="00E92D46"/>
    <w:rsid w:val="00E93907"/>
    <w:rsid w:val="00E9448E"/>
    <w:rsid w:val="00E955CF"/>
    <w:rsid w:val="00E95A55"/>
    <w:rsid w:val="00E95E14"/>
    <w:rsid w:val="00E97D94"/>
    <w:rsid w:val="00EA0EDE"/>
    <w:rsid w:val="00EA18A7"/>
    <w:rsid w:val="00EA2740"/>
    <w:rsid w:val="00EA28F7"/>
    <w:rsid w:val="00EA2F7A"/>
    <w:rsid w:val="00EA5189"/>
    <w:rsid w:val="00EA549F"/>
    <w:rsid w:val="00EA5F9B"/>
    <w:rsid w:val="00EA6E4D"/>
    <w:rsid w:val="00EA732B"/>
    <w:rsid w:val="00EA7BBE"/>
    <w:rsid w:val="00EA7D5A"/>
    <w:rsid w:val="00EB01CE"/>
    <w:rsid w:val="00EB2744"/>
    <w:rsid w:val="00EB2A9B"/>
    <w:rsid w:val="00EB2F5F"/>
    <w:rsid w:val="00EB3CA9"/>
    <w:rsid w:val="00EB57F8"/>
    <w:rsid w:val="00EB5DD5"/>
    <w:rsid w:val="00EB6334"/>
    <w:rsid w:val="00EB7157"/>
    <w:rsid w:val="00EB782D"/>
    <w:rsid w:val="00EB7910"/>
    <w:rsid w:val="00EB7E0A"/>
    <w:rsid w:val="00EB7E2E"/>
    <w:rsid w:val="00EC0D28"/>
    <w:rsid w:val="00EC0DDB"/>
    <w:rsid w:val="00EC270B"/>
    <w:rsid w:val="00EC3524"/>
    <w:rsid w:val="00EC3595"/>
    <w:rsid w:val="00EC4BB2"/>
    <w:rsid w:val="00EC59F9"/>
    <w:rsid w:val="00EC6BED"/>
    <w:rsid w:val="00EC785D"/>
    <w:rsid w:val="00EC7E11"/>
    <w:rsid w:val="00ED02D0"/>
    <w:rsid w:val="00ED09ED"/>
    <w:rsid w:val="00ED1082"/>
    <w:rsid w:val="00ED1838"/>
    <w:rsid w:val="00ED1EB1"/>
    <w:rsid w:val="00ED4039"/>
    <w:rsid w:val="00ED4148"/>
    <w:rsid w:val="00ED436D"/>
    <w:rsid w:val="00ED44A6"/>
    <w:rsid w:val="00ED4F93"/>
    <w:rsid w:val="00ED5B4D"/>
    <w:rsid w:val="00ED5D64"/>
    <w:rsid w:val="00ED6A02"/>
    <w:rsid w:val="00ED6EB8"/>
    <w:rsid w:val="00EE02CA"/>
    <w:rsid w:val="00EE1D3C"/>
    <w:rsid w:val="00EE2B20"/>
    <w:rsid w:val="00EE2D9A"/>
    <w:rsid w:val="00EE413F"/>
    <w:rsid w:val="00EE41E1"/>
    <w:rsid w:val="00EE4CED"/>
    <w:rsid w:val="00EE6233"/>
    <w:rsid w:val="00EE6C95"/>
    <w:rsid w:val="00EE715F"/>
    <w:rsid w:val="00EE71E7"/>
    <w:rsid w:val="00EE7330"/>
    <w:rsid w:val="00EE7898"/>
    <w:rsid w:val="00EF1127"/>
    <w:rsid w:val="00EF1CE2"/>
    <w:rsid w:val="00EF285E"/>
    <w:rsid w:val="00EF5297"/>
    <w:rsid w:val="00EF59E9"/>
    <w:rsid w:val="00EF5CE9"/>
    <w:rsid w:val="00EF6CB6"/>
    <w:rsid w:val="00EF77D2"/>
    <w:rsid w:val="00EF7F32"/>
    <w:rsid w:val="00F000AC"/>
    <w:rsid w:val="00F00B9C"/>
    <w:rsid w:val="00F014EF"/>
    <w:rsid w:val="00F01859"/>
    <w:rsid w:val="00F01A27"/>
    <w:rsid w:val="00F02C37"/>
    <w:rsid w:val="00F03608"/>
    <w:rsid w:val="00F05363"/>
    <w:rsid w:val="00F056BF"/>
    <w:rsid w:val="00F06143"/>
    <w:rsid w:val="00F073B0"/>
    <w:rsid w:val="00F0752D"/>
    <w:rsid w:val="00F10503"/>
    <w:rsid w:val="00F10857"/>
    <w:rsid w:val="00F112EF"/>
    <w:rsid w:val="00F121C1"/>
    <w:rsid w:val="00F13A7A"/>
    <w:rsid w:val="00F13E1D"/>
    <w:rsid w:val="00F1429F"/>
    <w:rsid w:val="00F163FB"/>
    <w:rsid w:val="00F1685C"/>
    <w:rsid w:val="00F16915"/>
    <w:rsid w:val="00F169F5"/>
    <w:rsid w:val="00F17523"/>
    <w:rsid w:val="00F17650"/>
    <w:rsid w:val="00F17849"/>
    <w:rsid w:val="00F20603"/>
    <w:rsid w:val="00F2197A"/>
    <w:rsid w:val="00F22063"/>
    <w:rsid w:val="00F22418"/>
    <w:rsid w:val="00F224A4"/>
    <w:rsid w:val="00F22BDF"/>
    <w:rsid w:val="00F22BF3"/>
    <w:rsid w:val="00F22CB2"/>
    <w:rsid w:val="00F23540"/>
    <w:rsid w:val="00F2358A"/>
    <w:rsid w:val="00F2577B"/>
    <w:rsid w:val="00F2713E"/>
    <w:rsid w:val="00F30138"/>
    <w:rsid w:val="00F30450"/>
    <w:rsid w:val="00F30B56"/>
    <w:rsid w:val="00F30F18"/>
    <w:rsid w:val="00F31410"/>
    <w:rsid w:val="00F3168F"/>
    <w:rsid w:val="00F3317B"/>
    <w:rsid w:val="00F3325A"/>
    <w:rsid w:val="00F338A1"/>
    <w:rsid w:val="00F345C3"/>
    <w:rsid w:val="00F34E04"/>
    <w:rsid w:val="00F350F3"/>
    <w:rsid w:val="00F35216"/>
    <w:rsid w:val="00F35443"/>
    <w:rsid w:val="00F36B1D"/>
    <w:rsid w:val="00F402CC"/>
    <w:rsid w:val="00F40794"/>
    <w:rsid w:val="00F40C72"/>
    <w:rsid w:val="00F42BE7"/>
    <w:rsid w:val="00F42EBD"/>
    <w:rsid w:val="00F42F70"/>
    <w:rsid w:val="00F444D0"/>
    <w:rsid w:val="00F445A3"/>
    <w:rsid w:val="00F44AE2"/>
    <w:rsid w:val="00F44FC1"/>
    <w:rsid w:val="00F4550F"/>
    <w:rsid w:val="00F45A5B"/>
    <w:rsid w:val="00F469E7"/>
    <w:rsid w:val="00F46BDC"/>
    <w:rsid w:val="00F4737D"/>
    <w:rsid w:val="00F47E4C"/>
    <w:rsid w:val="00F50252"/>
    <w:rsid w:val="00F510F1"/>
    <w:rsid w:val="00F514E8"/>
    <w:rsid w:val="00F5185F"/>
    <w:rsid w:val="00F52643"/>
    <w:rsid w:val="00F52A4D"/>
    <w:rsid w:val="00F530BA"/>
    <w:rsid w:val="00F539AC"/>
    <w:rsid w:val="00F53B82"/>
    <w:rsid w:val="00F553B2"/>
    <w:rsid w:val="00F56322"/>
    <w:rsid w:val="00F56899"/>
    <w:rsid w:val="00F57B8A"/>
    <w:rsid w:val="00F602A6"/>
    <w:rsid w:val="00F608BF"/>
    <w:rsid w:val="00F60EA4"/>
    <w:rsid w:val="00F627F0"/>
    <w:rsid w:val="00F62AC8"/>
    <w:rsid w:val="00F63E97"/>
    <w:rsid w:val="00F63F66"/>
    <w:rsid w:val="00F64887"/>
    <w:rsid w:val="00F650B3"/>
    <w:rsid w:val="00F66393"/>
    <w:rsid w:val="00F663B7"/>
    <w:rsid w:val="00F70080"/>
    <w:rsid w:val="00F713DD"/>
    <w:rsid w:val="00F7184C"/>
    <w:rsid w:val="00F71A2C"/>
    <w:rsid w:val="00F72779"/>
    <w:rsid w:val="00F734E1"/>
    <w:rsid w:val="00F73E28"/>
    <w:rsid w:val="00F745A8"/>
    <w:rsid w:val="00F74699"/>
    <w:rsid w:val="00F748DB"/>
    <w:rsid w:val="00F74F7F"/>
    <w:rsid w:val="00F75A37"/>
    <w:rsid w:val="00F75ADC"/>
    <w:rsid w:val="00F75C58"/>
    <w:rsid w:val="00F76F59"/>
    <w:rsid w:val="00F775F1"/>
    <w:rsid w:val="00F808B9"/>
    <w:rsid w:val="00F809AC"/>
    <w:rsid w:val="00F80AB2"/>
    <w:rsid w:val="00F80F43"/>
    <w:rsid w:val="00F837BA"/>
    <w:rsid w:val="00F8395E"/>
    <w:rsid w:val="00F84563"/>
    <w:rsid w:val="00F848D2"/>
    <w:rsid w:val="00F85BF3"/>
    <w:rsid w:val="00F8609C"/>
    <w:rsid w:val="00F8616F"/>
    <w:rsid w:val="00F8622F"/>
    <w:rsid w:val="00F8675D"/>
    <w:rsid w:val="00F87B62"/>
    <w:rsid w:val="00F9085C"/>
    <w:rsid w:val="00F9086D"/>
    <w:rsid w:val="00F91356"/>
    <w:rsid w:val="00F91384"/>
    <w:rsid w:val="00F91839"/>
    <w:rsid w:val="00F92426"/>
    <w:rsid w:val="00F92B12"/>
    <w:rsid w:val="00F92CA5"/>
    <w:rsid w:val="00F92FFA"/>
    <w:rsid w:val="00F93355"/>
    <w:rsid w:val="00F936E6"/>
    <w:rsid w:val="00F93C5E"/>
    <w:rsid w:val="00F9409C"/>
    <w:rsid w:val="00F95548"/>
    <w:rsid w:val="00F9728E"/>
    <w:rsid w:val="00FA1919"/>
    <w:rsid w:val="00FA2584"/>
    <w:rsid w:val="00FA2A52"/>
    <w:rsid w:val="00FA2F2B"/>
    <w:rsid w:val="00FA36C1"/>
    <w:rsid w:val="00FA39BC"/>
    <w:rsid w:val="00FA3F21"/>
    <w:rsid w:val="00FA48F5"/>
    <w:rsid w:val="00FA6053"/>
    <w:rsid w:val="00FA66E9"/>
    <w:rsid w:val="00FA7F7C"/>
    <w:rsid w:val="00FB29E8"/>
    <w:rsid w:val="00FB3A5B"/>
    <w:rsid w:val="00FB3A7C"/>
    <w:rsid w:val="00FB49D4"/>
    <w:rsid w:val="00FB6078"/>
    <w:rsid w:val="00FB6208"/>
    <w:rsid w:val="00FB637D"/>
    <w:rsid w:val="00FB716D"/>
    <w:rsid w:val="00FB777F"/>
    <w:rsid w:val="00FB7BA1"/>
    <w:rsid w:val="00FC1596"/>
    <w:rsid w:val="00FC1A16"/>
    <w:rsid w:val="00FC1A49"/>
    <w:rsid w:val="00FC1EFF"/>
    <w:rsid w:val="00FC28C6"/>
    <w:rsid w:val="00FC3146"/>
    <w:rsid w:val="00FC36CB"/>
    <w:rsid w:val="00FC3A5B"/>
    <w:rsid w:val="00FC4BC4"/>
    <w:rsid w:val="00FC6FDF"/>
    <w:rsid w:val="00FC7929"/>
    <w:rsid w:val="00FC7B0E"/>
    <w:rsid w:val="00FD0F58"/>
    <w:rsid w:val="00FD16CA"/>
    <w:rsid w:val="00FD26F0"/>
    <w:rsid w:val="00FD3546"/>
    <w:rsid w:val="00FD363A"/>
    <w:rsid w:val="00FD3809"/>
    <w:rsid w:val="00FD4471"/>
    <w:rsid w:val="00FD4572"/>
    <w:rsid w:val="00FD4770"/>
    <w:rsid w:val="00FD5B31"/>
    <w:rsid w:val="00FD5E3B"/>
    <w:rsid w:val="00FD631F"/>
    <w:rsid w:val="00FD6BC2"/>
    <w:rsid w:val="00FD7FC2"/>
    <w:rsid w:val="00FE166D"/>
    <w:rsid w:val="00FE2898"/>
    <w:rsid w:val="00FE2D6A"/>
    <w:rsid w:val="00FE2DEA"/>
    <w:rsid w:val="00FE30D3"/>
    <w:rsid w:val="00FE31F0"/>
    <w:rsid w:val="00FE3B69"/>
    <w:rsid w:val="00FE42CD"/>
    <w:rsid w:val="00FE56EA"/>
    <w:rsid w:val="00FE6DD8"/>
    <w:rsid w:val="00FE7886"/>
    <w:rsid w:val="00FE7C1B"/>
    <w:rsid w:val="00FF0F7C"/>
    <w:rsid w:val="00FF1AF0"/>
    <w:rsid w:val="00FF2E12"/>
    <w:rsid w:val="00FF33B4"/>
    <w:rsid w:val="00FF35BB"/>
    <w:rsid w:val="00FF3B06"/>
    <w:rsid w:val="00FF6076"/>
    <w:rsid w:val="00FF78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502"/>
    <w:pPr>
      <w:widowControl w:val="0"/>
      <w:jc w:val="both"/>
    </w:pPr>
  </w:style>
  <w:style w:type="paragraph" w:styleId="Heading2">
    <w:name w:val="heading 2"/>
    <w:basedOn w:val="Normal"/>
    <w:link w:val="Heading2Char"/>
    <w:qFormat/>
    <w:rsid w:val="004C7F02"/>
    <w:pPr>
      <w:widowControl/>
      <w:spacing w:before="100" w:beforeAutospacing="1" w:after="100" w:afterAutospacing="1"/>
      <w:jc w:val="left"/>
      <w:outlineLvl w:val="1"/>
    </w:pPr>
    <w:rPr>
      <w:rFonts w:ascii="MS PGothic" w:eastAsia="MS PGothic" w:hAnsi="MS PGothic" w:cs="MS PGothic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EB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7EB9"/>
  </w:style>
  <w:style w:type="paragraph" w:styleId="Footer">
    <w:name w:val="footer"/>
    <w:basedOn w:val="Normal"/>
    <w:link w:val="FooterChar"/>
    <w:unhideWhenUsed/>
    <w:rsid w:val="00107EB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07EB9"/>
  </w:style>
  <w:style w:type="paragraph" w:styleId="NormalWeb">
    <w:name w:val="Normal (Web)"/>
    <w:basedOn w:val="Normal"/>
    <w:uiPriority w:val="99"/>
    <w:unhideWhenUsed/>
    <w:rsid w:val="00DE012E"/>
    <w:pPr>
      <w:widowControl/>
      <w:spacing w:before="100" w:beforeAutospacing="1" w:after="100" w:afterAutospacing="1" w:line="360" w:lineRule="auto"/>
      <w:jc w:val="left"/>
    </w:pPr>
    <w:rPr>
      <w:rFonts w:ascii="MS PGothic" w:eastAsia="MS PGothic" w:hAnsi="MS PGothic" w:cs="MS PGothic"/>
      <w:color w:val="000000"/>
      <w:kern w:val="0"/>
      <w:sz w:val="24"/>
      <w:szCs w:val="24"/>
    </w:rPr>
  </w:style>
  <w:style w:type="character" w:customStyle="1" w:styleId="refpreview1">
    <w:name w:val="refpreview1"/>
    <w:basedOn w:val="DefaultParagraphFont"/>
    <w:rsid w:val="00DE012E"/>
    <w:rPr>
      <w:vanish/>
      <w:webHidden w:val="0"/>
      <w:shd w:val="clear" w:color="auto" w:fill="EEEEEE"/>
      <w:specVanish w:val="0"/>
    </w:rPr>
  </w:style>
  <w:style w:type="character" w:styleId="Hyperlink">
    <w:name w:val="Hyperlink"/>
    <w:basedOn w:val="DefaultParagraphFont"/>
    <w:unhideWhenUsed/>
    <w:rsid w:val="00B865BD"/>
    <w:rPr>
      <w:color w:val="0000FF" w:themeColor="hyperlink"/>
      <w:u w:val="single"/>
    </w:rPr>
  </w:style>
  <w:style w:type="character" w:customStyle="1" w:styleId="wordlink">
    <w:name w:val="wordlink"/>
    <w:basedOn w:val="DefaultParagraphFont"/>
    <w:rsid w:val="00675AA2"/>
  </w:style>
  <w:style w:type="character" w:customStyle="1" w:styleId="midashi1">
    <w:name w:val="midashi1"/>
    <w:basedOn w:val="DefaultParagraphFont"/>
    <w:rsid w:val="00434DAC"/>
    <w:rPr>
      <w:b/>
      <w:bCs/>
      <w:color w:val="00008B"/>
      <w:sz w:val="26"/>
      <w:szCs w:val="26"/>
    </w:rPr>
  </w:style>
  <w:style w:type="character" w:styleId="Strong">
    <w:name w:val="Strong"/>
    <w:basedOn w:val="DefaultParagraphFont"/>
    <w:qFormat/>
    <w:rsid w:val="00434DAC"/>
    <w:rPr>
      <w:b/>
      <w:bCs/>
    </w:rPr>
  </w:style>
  <w:style w:type="character" w:customStyle="1" w:styleId="volume">
    <w:name w:val="volume"/>
    <w:basedOn w:val="DefaultParagraphFont"/>
    <w:rsid w:val="00610F6C"/>
  </w:style>
  <w:style w:type="character" w:customStyle="1" w:styleId="issue">
    <w:name w:val="issue"/>
    <w:basedOn w:val="DefaultParagraphFont"/>
    <w:rsid w:val="00610F6C"/>
  </w:style>
  <w:style w:type="character" w:customStyle="1" w:styleId="pages">
    <w:name w:val="pages"/>
    <w:basedOn w:val="DefaultParagraphFont"/>
    <w:rsid w:val="00610F6C"/>
  </w:style>
  <w:style w:type="paragraph" w:styleId="BalloonText">
    <w:name w:val="Balloon Text"/>
    <w:basedOn w:val="Normal"/>
    <w:link w:val="BalloonTextChar"/>
    <w:semiHidden/>
    <w:unhideWhenUsed/>
    <w:rsid w:val="00610F6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10F6C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qFormat/>
    <w:rsid w:val="00CD67FD"/>
    <w:pPr>
      <w:ind w:leftChars="400" w:left="840"/>
    </w:pPr>
  </w:style>
  <w:style w:type="character" w:customStyle="1" w:styleId="apple-style-span">
    <w:name w:val="apple-style-span"/>
    <w:basedOn w:val="DefaultParagraphFont"/>
    <w:rsid w:val="00383382"/>
  </w:style>
  <w:style w:type="character" w:customStyle="1" w:styleId="apple-converted-space">
    <w:name w:val="apple-converted-space"/>
    <w:basedOn w:val="DefaultParagraphFont"/>
    <w:rsid w:val="00AF5482"/>
  </w:style>
  <w:style w:type="paragraph" w:customStyle="1" w:styleId="1">
    <w:name w:val="表題1"/>
    <w:basedOn w:val="Normal"/>
    <w:rsid w:val="00BD696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authors">
    <w:name w:val="authors"/>
    <w:basedOn w:val="Normal"/>
    <w:rsid w:val="00BD696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source">
    <w:name w:val="source"/>
    <w:basedOn w:val="Normal"/>
    <w:rsid w:val="00BD696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journalname">
    <w:name w:val="journalname"/>
    <w:basedOn w:val="DefaultParagraphFont"/>
    <w:rsid w:val="00BD6961"/>
  </w:style>
  <w:style w:type="character" w:customStyle="1" w:styleId="Heading2Char">
    <w:name w:val="Heading 2 Char"/>
    <w:basedOn w:val="DefaultParagraphFont"/>
    <w:link w:val="Heading2"/>
    <w:rsid w:val="004C7F02"/>
    <w:rPr>
      <w:rFonts w:ascii="MS PGothic" w:eastAsia="MS PGothic" w:hAnsi="MS PGothic" w:cs="MS PGothic"/>
      <w:b/>
      <w:bCs/>
      <w:kern w:val="0"/>
      <w:sz w:val="36"/>
      <w:szCs w:val="36"/>
    </w:rPr>
  </w:style>
  <w:style w:type="character" w:customStyle="1" w:styleId="ti">
    <w:name w:val="ti"/>
    <w:basedOn w:val="DefaultParagraphFont"/>
    <w:rsid w:val="004C7F02"/>
  </w:style>
  <w:style w:type="character" w:customStyle="1" w:styleId="featuredlinkouts">
    <w:name w:val="featured_linkouts"/>
    <w:basedOn w:val="DefaultParagraphFont"/>
    <w:rsid w:val="004C7F02"/>
  </w:style>
  <w:style w:type="character" w:customStyle="1" w:styleId="linkbar">
    <w:name w:val="linkbar"/>
    <w:basedOn w:val="DefaultParagraphFont"/>
    <w:rsid w:val="004C7F02"/>
  </w:style>
  <w:style w:type="character" w:styleId="CommentReference">
    <w:name w:val="annotation reference"/>
    <w:basedOn w:val="DefaultParagraphFont"/>
    <w:uiPriority w:val="99"/>
    <w:semiHidden/>
    <w:rsid w:val="009906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906DC"/>
    <w:pPr>
      <w:jc w:val="left"/>
    </w:pPr>
    <w:rPr>
      <w:rFonts w:ascii="Century" w:eastAsia="MS Mincho" w:hAnsi="Century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06DC"/>
    <w:rPr>
      <w:rFonts w:ascii="Century" w:eastAsia="MS Mincho" w:hAnsi="Century" w:cs="Times New Roman"/>
    </w:rPr>
  </w:style>
  <w:style w:type="character" w:styleId="PlaceholderText">
    <w:name w:val="Placeholder Text"/>
    <w:basedOn w:val="DefaultParagraphFont"/>
    <w:uiPriority w:val="99"/>
    <w:semiHidden/>
    <w:rsid w:val="004A2C57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69701E"/>
    <w:pPr>
      <w:jc w:val="left"/>
    </w:pPr>
    <w:rPr>
      <w:rFonts w:ascii="MS Gothic" w:eastAsia="MS Gothic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9701E"/>
    <w:rPr>
      <w:rFonts w:ascii="MS Gothic" w:eastAsia="MS Gothic" w:hAnsi="Courier New" w:cs="Courier New"/>
      <w:sz w:val="20"/>
      <w:szCs w:val="21"/>
    </w:rPr>
  </w:style>
  <w:style w:type="table" w:styleId="TableGrid">
    <w:name w:val="Table Grid"/>
    <w:basedOn w:val="TableNormal"/>
    <w:uiPriority w:val="59"/>
    <w:rsid w:val="00233C6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26D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26D"/>
    <w:rPr>
      <w:rFonts w:ascii="Century" w:eastAsia="MS Mincho" w:hAnsi="Century" w:cs="Times New Roman"/>
      <w:b/>
      <w:bCs/>
    </w:rPr>
  </w:style>
  <w:style w:type="paragraph" w:styleId="Revision">
    <w:name w:val="Revision"/>
    <w:hidden/>
    <w:uiPriority w:val="99"/>
    <w:semiHidden/>
    <w:rsid w:val="00310FCF"/>
  </w:style>
  <w:style w:type="character" w:styleId="LineNumber">
    <w:name w:val="line number"/>
    <w:basedOn w:val="DefaultParagraphFont"/>
    <w:uiPriority w:val="99"/>
    <w:semiHidden/>
    <w:unhideWhenUsed/>
    <w:rsid w:val="000F6707"/>
  </w:style>
  <w:style w:type="paragraph" w:styleId="HTMLPreformatted">
    <w:name w:val="HTML Preformatted"/>
    <w:basedOn w:val="Normal"/>
    <w:link w:val="HTMLPreformattedChar"/>
    <w:uiPriority w:val="99"/>
    <w:unhideWhenUsed/>
    <w:rsid w:val="006F69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692C"/>
    <w:rPr>
      <w:rFonts w:ascii="MS Gothic" w:eastAsia="MS Gothic" w:hAnsi="MS Gothic" w:cs="MS Gothic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1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64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1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8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105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103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9124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84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8435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3827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076253">
          <w:marLeft w:val="1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2061">
      <w:bodyDiv w:val="1"/>
      <w:marLeft w:val="150"/>
      <w:marRight w:val="15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34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6089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58291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70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45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60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02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488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486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702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0855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0280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78806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8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394574">
          <w:marLeft w:val="9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9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42121">
              <w:marLeft w:val="9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805353">
                  <w:marLeft w:val="0"/>
                  <w:marRight w:val="0"/>
                  <w:marTop w:val="48"/>
                  <w:marBottom w:val="4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691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3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7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1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68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11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717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623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7684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9603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5646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0000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58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07703">
          <w:marLeft w:val="1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9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8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3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8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936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5644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119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2367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7830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79161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9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74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58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19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168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6082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0660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15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9081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99318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68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91518">
          <w:marLeft w:val="9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12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845588">
              <w:marLeft w:val="9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608393">
                  <w:marLeft w:val="0"/>
                  <w:marRight w:val="0"/>
                  <w:marTop w:val="48"/>
                  <w:marBottom w:val="4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48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9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137045">
          <w:marLeft w:val="9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76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38200">
              <w:marLeft w:val="9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09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955559">
                  <w:marLeft w:val="0"/>
                  <w:marRight w:val="0"/>
                  <w:marTop w:val="48"/>
                  <w:marBottom w:val="4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6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04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94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2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3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434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848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746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698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3186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16845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1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48658">
          <w:marLeft w:val="1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5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0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5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02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61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08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847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1582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7997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01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26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72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64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936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508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287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6867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2389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074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8129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4753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66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70449">
          <w:marLeft w:val="1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1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73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78338">
              <w:marLeft w:val="9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20646">
                  <w:marLeft w:val="0"/>
                  <w:marRight w:val="0"/>
                  <w:marTop w:val="48"/>
                  <w:marBottom w:val="4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219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9990964">
          <w:marLeft w:val="9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72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6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01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4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744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7625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910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350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4988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32865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43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3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96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8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50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393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27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6269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006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5345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6856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1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5210">
      <w:bodyDiv w:val="1"/>
      <w:marLeft w:val="150"/>
      <w:marRight w:val="15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03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64652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36458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8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50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44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57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1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27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669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1536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655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5276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1077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18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50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08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26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121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169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80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3808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8430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80261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0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10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67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87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08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582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232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532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20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7077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99710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01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70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80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1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80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808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351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3499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1897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6349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2088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15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8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31095">
              <w:marLeft w:val="9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01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9694256">
                  <w:marLeft w:val="0"/>
                  <w:marRight w:val="0"/>
                  <w:marTop w:val="48"/>
                  <w:marBottom w:val="4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5505250">
          <w:marLeft w:val="9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5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30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82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063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738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3880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5324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2340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9033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5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15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37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44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9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364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85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4797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1119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912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1918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69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960314">
          <w:marLeft w:val="9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8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2805">
              <w:marLeft w:val="9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738692">
                  <w:marLeft w:val="0"/>
                  <w:marRight w:val="0"/>
                  <w:marTop w:val="48"/>
                  <w:marBottom w:val="4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14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29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66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4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04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7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645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964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179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5993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614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97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65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51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45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780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311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5235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814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4982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4680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57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291924">
          <w:marLeft w:val="9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14067">
              <w:marLeft w:val="9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46221">
                  <w:marLeft w:val="0"/>
                  <w:marRight w:val="0"/>
                  <w:marTop w:val="48"/>
                  <w:marBottom w:val="4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310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0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59215">
          <w:marLeft w:val="9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3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97789">
              <w:marLeft w:val="9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858938">
                  <w:marLeft w:val="0"/>
                  <w:marRight w:val="0"/>
                  <w:marTop w:val="48"/>
                  <w:marBottom w:val="4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47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1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084953">
          <w:marLeft w:val="1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4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42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8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0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83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351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299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8648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7614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390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3571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7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495638">
          <w:marLeft w:val="9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18859">
              <w:marLeft w:val="9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54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621290">
                  <w:marLeft w:val="0"/>
                  <w:marRight w:val="0"/>
                  <w:marTop w:val="48"/>
                  <w:marBottom w:val="4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693240">
      <w:bodyDiv w:val="1"/>
      <w:marLeft w:val="150"/>
      <w:marRight w:val="15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7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4271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095561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661386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3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85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41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51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43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637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480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109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413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8536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60850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83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75181">
          <w:marLeft w:val="9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8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02973">
              <w:marLeft w:val="9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752967">
                  <w:marLeft w:val="0"/>
                  <w:marRight w:val="0"/>
                  <w:marTop w:val="48"/>
                  <w:marBottom w:val="4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439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8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655742">
          <w:marLeft w:val="9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3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59749">
              <w:marLeft w:val="9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92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1487551">
                  <w:marLeft w:val="0"/>
                  <w:marRight w:val="0"/>
                  <w:marTop w:val="48"/>
                  <w:marBottom w:val="4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2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8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64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62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76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689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906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2084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282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801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1046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04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35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5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86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6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510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07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9698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4865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7886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8270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8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1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80710">
              <w:marLeft w:val="9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478029">
                  <w:marLeft w:val="0"/>
                  <w:marRight w:val="0"/>
                  <w:marTop w:val="48"/>
                  <w:marBottom w:val="4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82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2888142">
          <w:marLeft w:val="9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6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98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93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68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443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192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032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84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894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5914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7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8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75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50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05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123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589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257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300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9787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42465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02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944619">
          <w:marLeft w:val="9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6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001115">
              <w:marLeft w:val="9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78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929010">
                  <w:marLeft w:val="0"/>
                  <w:marRight w:val="0"/>
                  <w:marTop w:val="48"/>
                  <w:marBottom w:val="4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6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77704">
          <w:marLeft w:val="1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4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93922">
          <w:marLeft w:val="9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73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987299">
              <w:marLeft w:val="9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245576">
                  <w:marLeft w:val="0"/>
                  <w:marRight w:val="0"/>
                  <w:marTop w:val="48"/>
                  <w:marBottom w:val="4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74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9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02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086043">
              <w:marLeft w:val="9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23630">
                  <w:marLeft w:val="0"/>
                  <w:marRight w:val="0"/>
                  <w:marTop w:val="48"/>
                  <w:marBottom w:val="4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111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1163538">
          <w:marLeft w:val="9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0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2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62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62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1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181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792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5236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2499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147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6828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05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0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73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10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872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5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472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0932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82952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77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61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7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35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95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768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972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430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1682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2455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89105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1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938722">
          <w:marLeft w:val="9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2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099557">
              <w:marLeft w:val="9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178533">
                  <w:marLeft w:val="0"/>
                  <w:marRight w:val="0"/>
                  <w:marTop w:val="48"/>
                  <w:marBottom w:val="4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81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6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6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4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1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89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087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3564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2909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253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6624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1593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6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4587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36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15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27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74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4" w:color="999999"/>
                            <w:left w:val="single" w:sz="6" w:space="4" w:color="999999"/>
                            <w:bottom w:val="single" w:sz="6" w:space="4" w:color="999999"/>
                            <w:right w:val="single" w:sz="6" w:space="4" w:color="999999"/>
                          </w:divBdr>
                          <w:divsChild>
                            <w:div w:id="1167597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5752464">
                                  <w:marLeft w:val="0"/>
                                  <w:marRight w:val="52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767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805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49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68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1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75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555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9057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1287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6693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3304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41793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17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2060">
          <w:marLeft w:val="1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265095">
      <w:bodyDiv w:val="1"/>
      <w:marLeft w:val="150"/>
      <w:marRight w:val="15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7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4234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10608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1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50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096000">
              <w:marLeft w:val="9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02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1656960">
                  <w:marLeft w:val="0"/>
                  <w:marRight w:val="0"/>
                  <w:marTop w:val="48"/>
                  <w:marBottom w:val="4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4235279">
          <w:marLeft w:val="9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8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61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88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44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79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765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9549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470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89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7987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0848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04024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0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92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9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56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584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797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8511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4887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0227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37567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58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13903">
          <w:marLeft w:val="1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80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14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06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72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404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222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1742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900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87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7219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41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73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367613">
              <w:marLeft w:val="9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06563">
                  <w:marLeft w:val="0"/>
                  <w:marRight w:val="0"/>
                  <w:marTop w:val="48"/>
                  <w:marBottom w:val="4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39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8505330">
          <w:marLeft w:val="9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2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39858">
          <w:marLeft w:val="1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6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57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4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90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27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28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0926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8371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4905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7579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8752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43649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487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37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74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2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13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52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890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966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9411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129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4454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83690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8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6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86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07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91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092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735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7206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9176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893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763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37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90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0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12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3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138577">
              <w:marLeft w:val="9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446243">
                  <w:marLeft w:val="0"/>
                  <w:marRight w:val="0"/>
                  <w:marTop w:val="48"/>
                  <w:marBottom w:val="4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306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6318501">
          <w:marLeft w:val="9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0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69017">
          <w:marLeft w:val="1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4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9354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3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38953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9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35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77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262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4" w:color="999999"/>
                            <w:left w:val="single" w:sz="6" w:space="4" w:color="999999"/>
                            <w:bottom w:val="single" w:sz="6" w:space="4" w:color="999999"/>
                            <w:right w:val="single" w:sz="6" w:space="4" w:color="999999"/>
                          </w:divBdr>
                          <w:divsChild>
                            <w:div w:id="517156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6128115">
                                  <w:marLeft w:val="0"/>
                                  <w:marRight w:val="52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7641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4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37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4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37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93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318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98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2046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441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1130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2439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58506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4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19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5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18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88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46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015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4708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711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7049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4702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9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38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2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78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785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792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462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9086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461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575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568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0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53899">
          <w:marLeft w:val="1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537F53-36C3-442E-8F51-4BCCF783D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sato</dc:creator>
  <cp:lastModifiedBy>MSARDAN</cp:lastModifiedBy>
  <cp:revision>6</cp:revision>
  <cp:lastPrinted>2016-12-01T04:59:00Z</cp:lastPrinted>
  <dcterms:created xsi:type="dcterms:W3CDTF">2017-03-30T04:11:00Z</dcterms:created>
  <dcterms:modified xsi:type="dcterms:W3CDTF">2017-04-10T23:31:00Z</dcterms:modified>
  <cp:contentStatus/>
</cp:coreProperties>
</file>